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110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1918"/>
        <w:gridCol w:w="1025"/>
        <w:gridCol w:w="1523"/>
        <w:gridCol w:w="1507"/>
        <w:gridCol w:w="1592"/>
        <w:gridCol w:w="1595"/>
        <w:gridCol w:w="1597"/>
        <w:gridCol w:w="872"/>
        <w:gridCol w:w="1616"/>
      </w:tblGrid>
      <w:tr w:rsidR="00BE6C8B" w:rsidRPr="00E22E18" w14:paraId="00D44362" w14:textId="77777777" w:rsidTr="00F03950">
        <w:trPr>
          <w:trHeight w:val="18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41E1339" w14:textId="065C2A67" w:rsidR="00BE6C8B" w:rsidRPr="00E22E18" w:rsidRDefault="00CD6437" w:rsidP="00913A83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E22E18">
              <w:rPr>
                <w:rFonts w:eastAsia="Times New Roman" w:cs="Times New Roman"/>
                <w:b/>
                <w:sz w:val="18"/>
                <w:szCs w:val="18"/>
              </w:rPr>
              <w:t>S5</w:t>
            </w:r>
            <w:r w:rsidR="002572EF" w:rsidRPr="00E22E18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E22E18">
              <w:rPr>
                <w:rFonts w:eastAsia="Times New Roman" w:cs="Times New Roman"/>
                <w:b/>
                <w:sz w:val="18"/>
                <w:szCs w:val="18"/>
              </w:rPr>
              <w:t>Table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 xml:space="preserve">. Relative risks (95% confidence interval) of frailty according to categories of sweetened beverages consumption among </w:t>
            </w:r>
            <w:r w:rsidR="00F03950" w:rsidRPr="00E22E18">
              <w:rPr>
                <w:rFonts w:eastAsia="Times New Roman" w:cs="Times New Roman"/>
                <w:sz w:val="18"/>
                <w:szCs w:val="18"/>
              </w:rPr>
              <w:t>60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="00F03950" w:rsidRPr="00E22E18">
              <w:rPr>
                <w:rFonts w:eastAsia="Times New Roman" w:cs="Times New Roman"/>
                <w:sz w:val="18"/>
                <w:szCs w:val="18"/>
              </w:rPr>
              <w:t>402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 xml:space="preserve"> women aged ≥60y without heart disease, diabetes or cancer in the Nurses’ Health Study.</w:t>
            </w:r>
          </w:p>
        </w:tc>
      </w:tr>
      <w:tr w:rsidR="00BE6C8B" w:rsidRPr="00E22E18" w14:paraId="62A7075B" w14:textId="77777777" w:rsidTr="00FE4BE9">
        <w:trPr>
          <w:trHeight w:val="494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29B9A0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C323B7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 xml:space="preserve">Never or </w:t>
            </w:r>
          </w:p>
          <w:p w14:paraId="223DFAB3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 xml:space="preserve">almost </w:t>
            </w:r>
          </w:p>
          <w:p w14:paraId="3EC768FD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138216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/mo to 3/mo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72471B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/wk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1EAABC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2 to 6/wk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88A333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-2/d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E99826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≥2/d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7E9B43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170851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Per 1 serving/d increase</w:t>
            </w:r>
          </w:p>
        </w:tc>
      </w:tr>
      <w:tr w:rsidR="00BE6C8B" w:rsidRPr="00E22E18" w14:paraId="613D4FFF" w14:textId="77777777" w:rsidTr="00FE4BE9">
        <w:trPr>
          <w:trHeight w:val="323"/>
        </w:trPr>
        <w:tc>
          <w:tcPr>
            <w:tcW w:w="1686" w:type="pct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CD21888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b/>
                <w:bCs/>
                <w:sz w:val="18"/>
                <w:szCs w:val="18"/>
              </w:rPr>
              <w:t>Sugar-sweetened beverages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03F784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3B6230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05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32A01B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8350F64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69C3229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BE6C8B" w:rsidRPr="00E22E18" w14:paraId="40F96FA4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noWrap/>
            <w:vAlign w:val="bottom"/>
            <w:hideMark/>
          </w:tcPr>
          <w:p w14:paraId="0832C248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  <w:hideMark/>
          </w:tcPr>
          <w:p w14:paraId="1E53F310" w14:textId="1BEBD794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2</w:t>
            </w:r>
            <w:r w:rsidR="009B27B9" w:rsidRPr="00E22E18">
              <w:rPr>
                <w:rFonts w:eastAsia="Times New Roman" w:cs="Times New Roman"/>
                <w:sz w:val="18"/>
                <w:szCs w:val="18"/>
              </w:rPr>
              <w:t>3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="009B27B9" w:rsidRPr="00E22E18">
              <w:rPr>
                <w:rFonts w:eastAsia="Times New Roman" w:cs="Times New Roman"/>
                <w:sz w:val="18"/>
                <w:szCs w:val="18"/>
              </w:rPr>
              <w:t>730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  <w:hideMark/>
          </w:tcPr>
          <w:p w14:paraId="15A07B6A" w14:textId="68831B1F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</w:t>
            </w:r>
            <w:r w:rsidR="009B27B9" w:rsidRPr="00E22E18">
              <w:rPr>
                <w:rFonts w:eastAsia="Times New Roman" w:cs="Times New Roman"/>
                <w:sz w:val="18"/>
                <w:szCs w:val="18"/>
              </w:rPr>
              <w:t>2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="009B27B9" w:rsidRPr="00E22E18">
              <w:rPr>
                <w:rFonts w:eastAsia="Times New Roman" w:cs="Times New Roman"/>
                <w:sz w:val="18"/>
                <w:szCs w:val="18"/>
              </w:rPr>
              <w:t>660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  <w:hideMark/>
          </w:tcPr>
          <w:p w14:paraId="48AB59BD" w14:textId="11FE9E09" w:rsidR="00BE6C8B" w:rsidRPr="00E22E18" w:rsidRDefault="009B27B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8718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  <w:hideMark/>
          </w:tcPr>
          <w:p w14:paraId="709E8565" w14:textId="26F9BBC8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</w:t>
            </w:r>
            <w:r w:rsidR="009B27B9" w:rsidRPr="00E22E18">
              <w:rPr>
                <w:rFonts w:eastAsia="Times New Roman" w:cs="Times New Roman"/>
                <w:sz w:val="18"/>
                <w:szCs w:val="18"/>
              </w:rPr>
              <w:t>1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="009B27B9" w:rsidRPr="00E22E18">
              <w:rPr>
                <w:rFonts w:eastAsia="Times New Roman" w:cs="Times New Roman"/>
                <w:sz w:val="18"/>
                <w:szCs w:val="18"/>
              </w:rPr>
              <w:t>510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  <w:hideMark/>
          </w:tcPr>
          <w:p w14:paraId="0C705673" w14:textId="5E03802B" w:rsidR="00BE6C8B" w:rsidRPr="00E22E18" w:rsidRDefault="009B27B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2906</w:t>
            </w:r>
          </w:p>
        </w:tc>
        <w:tc>
          <w:tcPr>
            <w:tcW w:w="603" w:type="pct"/>
            <w:shd w:val="clear" w:color="auto" w:fill="FFFFFF" w:themeFill="background1"/>
            <w:vAlign w:val="bottom"/>
            <w:hideMark/>
          </w:tcPr>
          <w:p w14:paraId="4CB13CB0" w14:textId="44A0BF73" w:rsidR="00BE6C8B" w:rsidRPr="00E22E18" w:rsidRDefault="009B27B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878</w:t>
            </w:r>
          </w:p>
        </w:tc>
        <w:tc>
          <w:tcPr>
            <w:tcW w:w="329" w:type="pct"/>
            <w:shd w:val="clear" w:color="auto" w:fill="FFFFFF" w:themeFill="background1"/>
          </w:tcPr>
          <w:p w14:paraId="46720DA5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FFFFFF" w:themeFill="background1"/>
          </w:tcPr>
          <w:p w14:paraId="20824763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E6C8B" w:rsidRPr="00E22E18" w14:paraId="26A8F663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center"/>
            <w:hideMark/>
          </w:tcPr>
          <w:p w14:paraId="3C3CB5C7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Person-yr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  <w:hideMark/>
          </w:tcPr>
          <w:p w14:paraId="00166CE9" w14:textId="0258C8C5" w:rsidR="00BE6C8B" w:rsidRPr="00E22E18" w:rsidRDefault="001D1928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2</w:t>
            </w:r>
            <w:r w:rsidR="00B21E35" w:rsidRPr="00E22E18">
              <w:rPr>
                <w:rFonts w:eastAsia="Times New Roman" w:cs="Times New Roman"/>
                <w:sz w:val="18"/>
                <w:szCs w:val="18"/>
              </w:rPr>
              <w:t>87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="00B21E35" w:rsidRPr="00E22E18">
              <w:rPr>
                <w:rFonts w:eastAsia="Times New Roman" w:cs="Times New Roman"/>
                <w:sz w:val="18"/>
                <w:szCs w:val="18"/>
              </w:rPr>
              <w:t>157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  <w:hideMark/>
          </w:tcPr>
          <w:p w14:paraId="775CE369" w14:textId="31210C27" w:rsidR="00BE6C8B" w:rsidRPr="00E22E18" w:rsidRDefault="00B21E35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97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340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  <w:hideMark/>
          </w:tcPr>
          <w:p w14:paraId="418D18E6" w14:textId="65057105" w:rsidR="00BE6C8B" w:rsidRPr="00E22E18" w:rsidRDefault="00B21E35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28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750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  <w:hideMark/>
          </w:tcPr>
          <w:p w14:paraId="5D010A4B" w14:textId="7A0DFD39" w:rsidR="00BE6C8B" w:rsidRPr="00E22E18" w:rsidRDefault="00B21E35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68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859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  <w:hideMark/>
          </w:tcPr>
          <w:p w14:paraId="0BF4B7D1" w14:textId="7366BD8C" w:rsidR="00BE6C8B" w:rsidRPr="00E22E18" w:rsidRDefault="00B21E35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34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153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  <w:hideMark/>
          </w:tcPr>
          <w:p w14:paraId="463C74DD" w14:textId="325FDA1E" w:rsidR="00BE6C8B" w:rsidRPr="00E22E18" w:rsidRDefault="00B21E35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7977</w:t>
            </w:r>
          </w:p>
        </w:tc>
        <w:tc>
          <w:tcPr>
            <w:tcW w:w="329" w:type="pct"/>
            <w:shd w:val="clear" w:color="auto" w:fill="FFFFFF" w:themeFill="background1"/>
          </w:tcPr>
          <w:p w14:paraId="185C1502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FFFFFF" w:themeFill="background1"/>
          </w:tcPr>
          <w:p w14:paraId="1F9EB596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E6C8B" w:rsidRPr="00E22E18" w14:paraId="66DE2229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center"/>
            <w:hideMark/>
          </w:tcPr>
          <w:p w14:paraId="3B0104F7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  <w:hideMark/>
          </w:tcPr>
          <w:p w14:paraId="312838C5" w14:textId="29B6EF4E" w:rsidR="00BE6C8B" w:rsidRPr="00E22E18" w:rsidRDefault="00B21E35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2288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  <w:hideMark/>
          </w:tcPr>
          <w:p w14:paraId="6F16AA84" w14:textId="24900A33" w:rsidR="00BE6C8B" w:rsidRPr="00E22E18" w:rsidRDefault="00B21E35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752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  <w:hideMark/>
          </w:tcPr>
          <w:p w14:paraId="539878B2" w14:textId="49ED5B9E" w:rsidR="00BE6C8B" w:rsidRPr="00E22E18" w:rsidRDefault="00B21E35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249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  <w:hideMark/>
          </w:tcPr>
          <w:p w14:paraId="1B5B3057" w14:textId="4E09897B" w:rsidR="00BE6C8B" w:rsidRPr="00E22E18" w:rsidRDefault="00B21E35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643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  <w:hideMark/>
          </w:tcPr>
          <w:p w14:paraId="145A2DC2" w14:textId="425B80A2" w:rsidR="00BE6C8B" w:rsidRPr="00E22E18" w:rsidRDefault="00B21E35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355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  <w:hideMark/>
          </w:tcPr>
          <w:p w14:paraId="629A2F23" w14:textId="7E784D89" w:rsidR="00BE6C8B" w:rsidRPr="00E22E18" w:rsidRDefault="00B21E35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67</w:t>
            </w:r>
          </w:p>
        </w:tc>
        <w:tc>
          <w:tcPr>
            <w:tcW w:w="329" w:type="pct"/>
            <w:shd w:val="clear" w:color="auto" w:fill="FFFFFF" w:themeFill="background1"/>
          </w:tcPr>
          <w:p w14:paraId="500F2C61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FFFFFF" w:themeFill="background1"/>
          </w:tcPr>
          <w:p w14:paraId="712656D5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E6C8B" w:rsidRPr="00E22E18" w14:paraId="6820A61A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center"/>
            <w:hideMark/>
          </w:tcPr>
          <w:p w14:paraId="72D1779A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  <w:hideMark/>
          </w:tcPr>
          <w:p w14:paraId="68E640AF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  <w:hideMark/>
          </w:tcPr>
          <w:p w14:paraId="644C6F6F" w14:textId="09C49969" w:rsidR="00BE6C8B" w:rsidRPr="00E22E18" w:rsidRDefault="00BE6C8B" w:rsidP="00E22E1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.0</w:t>
            </w:r>
            <w:r w:rsidR="00B21E35" w:rsidRPr="00E22E18">
              <w:rPr>
                <w:rFonts w:eastAsia="Times New Roman" w:cs="Times New Roman"/>
                <w:sz w:val="18"/>
                <w:szCs w:val="18"/>
              </w:rPr>
              <w:t>6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B21E35" w:rsidRPr="00E22E18">
              <w:rPr>
                <w:rFonts w:eastAsia="Times New Roman" w:cs="Times New Roman"/>
                <w:sz w:val="18"/>
                <w:szCs w:val="18"/>
              </w:rPr>
              <w:t>0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.</w:t>
            </w:r>
            <w:r w:rsidR="00B21E35" w:rsidRPr="00E22E18">
              <w:rPr>
                <w:rFonts w:eastAsia="Times New Roman" w:cs="Times New Roman"/>
                <w:sz w:val="18"/>
                <w:szCs w:val="18"/>
              </w:rPr>
              <w:t>99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 1.1</w:t>
            </w:r>
            <w:r w:rsidR="00B21E35" w:rsidRPr="00E22E18">
              <w:rPr>
                <w:rFonts w:eastAsia="Times New Roman" w:cs="Times New Roman"/>
                <w:sz w:val="18"/>
                <w:szCs w:val="18"/>
              </w:rPr>
              <w:t>3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  <w:hideMark/>
          </w:tcPr>
          <w:p w14:paraId="635BEACF" w14:textId="71A6EF74" w:rsidR="00BE6C8B" w:rsidRPr="00E22E18" w:rsidRDefault="00BE6C8B" w:rsidP="00E22E1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.</w:t>
            </w:r>
            <w:r w:rsidR="00B21E35" w:rsidRPr="00E22E18">
              <w:rPr>
                <w:rFonts w:eastAsia="Times New Roman" w:cs="Times New Roman"/>
                <w:sz w:val="18"/>
                <w:szCs w:val="18"/>
              </w:rPr>
              <w:t>17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B21E35" w:rsidRPr="00E22E18">
              <w:rPr>
                <w:rFonts w:eastAsia="Times New Roman" w:cs="Times New Roman"/>
                <w:sz w:val="18"/>
                <w:szCs w:val="18"/>
              </w:rPr>
              <w:t>09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 1.2</w:t>
            </w:r>
            <w:r w:rsidR="00B21E35" w:rsidRPr="00E22E18">
              <w:rPr>
                <w:rFonts w:eastAsia="Times New Roman" w:cs="Times New Roman"/>
                <w:sz w:val="18"/>
                <w:szCs w:val="18"/>
              </w:rPr>
              <w:t>5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  <w:hideMark/>
          </w:tcPr>
          <w:p w14:paraId="584C0035" w14:textId="1AD768D7" w:rsidR="00BE6C8B" w:rsidRPr="00E22E18" w:rsidRDefault="00BE6C8B" w:rsidP="00E22E1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.2</w:t>
            </w:r>
            <w:r w:rsidR="00B21E35" w:rsidRPr="00E22E18">
              <w:rPr>
                <w:rFonts w:eastAsia="Times New Roman" w:cs="Times New Roman"/>
                <w:sz w:val="18"/>
                <w:szCs w:val="18"/>
              </w:rPr>
              <w:t>8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B21E35" w:rsidRPr="00E22E18">
              <w:rPr>
                <w:rFonts w:eastAsia="Times New Roman" w:cs="Times New Roman"/>
                <w:sz w:val="18"/>
                <w:szCs w:val="18"/>
              </w:rPr>
              <w:t>19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 1.3</w:t>
            </w:r>
            <w:r w:rsidR="00B21E35" w:rsidRPr="00E22E18">
              <w:rPr>
                <w:rFonts w:eastAsia="Times New Roman" w:cs="Times New Roman"/>
                <w:sz w:val="18"/>
                <w:szCs w:val="18"/>
              </w:rPr>
              <w:t>6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  <w:hideMark/>
          </w:tcPr>
          <w:p w14:paraId="76B0D881" w14:textId="416EFD01" w:rsidR="00BE6C8B" w:rsidRPr="00E22E18" w:rsidRDefault="00BE6C8B" w:rsidP="00E22E1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.</w:t>
            </w:r>
            <w:r w:rsidR="00B21E35" w:rsidRPr="00E22E18">
              <w:rPr>
                <w:rFonts w:eastAsia="Times New Roman" w:cs="Times New Roman"/>
                <w:sz w:val="18"/>
                <w:szCs w:val="18"/>
              </w:rPr>
              <w:t>68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(1.5</w:t>
            </w:r>
            <w:r w:rsidR="00B21E35" w:rsidRPr="00E22E18">
              <w:rPr>
                <w:rFonts w:eastAsia="Times New Roman" w:cs="Times New Roman"/>
                <w:sz w:val="18"/>
                <w:szCs w:val="18"/>
              </w:rPr>
              <w:t>0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; 1.</w:t>
            </w:r>
            <w:r w:rsidR="00B21E35" w:rsidRPr="00E22E18">
              <w:rPr>
                <w:rFonts w:eastAsia="Times New Roman" w:cs="Times New Roman"/>
                <w:sz w:val="18"/>
                <w:szCs w:val="18"/>
              </w:rPr>
              <w:t>88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  <w:hideMark/>
          </w:tcPr>
          <w:p w14:paraId="796EB23D" w14:textId="229DADD8" w:rsidR="00BE6C8B" w:rsidRPr="00E22E18" w:rsidRDefault="00BE6C8B" w:rsidP="00E22E1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.</w:t>
            </w:r>
            <w:r w:rsidR="00B21E35" w:rsidRPr="00E22E18">
              <w:rPr>
                <w:rFonts w:eastAsia="Times New Roman" w:cs="Times New Roman"/>
                <w:sz w:val="18"/>
                <w:szCs w:val="18"/>
              </w:rPr>
              <w:t>85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B21E35" w:rsidRPr="00E22E18">
              <w:rPr>
                <w:rFonts w:eastAsia="Times New Roman" w:cs="Times New Roman"/>
                <w:sz w:val="18"/>
                <w:szCs w:val="18"/>
              </w:rPr>
              <w:t>45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 2.3</w:t>
            </w:r>
            <w:r w:rsidR="00B21E35" w:rsidRPr="00E22E18">
              <w:rPr>
                <w:rFonts w:eastAsia="Times New Roman" w:cs="Times New Roman"/>
                <w:sz w:val="18"/>
                <w:szCs w:val="18"/>
              </w:rPr>
              <w:t>6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29" w:type="pct"/>
            <w:shd w:val="clear" w:color="auto" w:fill="FFFFFF" w:themeFill="background1"/>
            <w:vAlign w:val="bottom"/>
          </w:tcPr>
          <w:p w14:paraId="26B8C539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10" w:type="pct"/>
            <w:shd w:val="clear" w:color="auto" w:fill="FFFFFF" w:themeFill="background1"/>
            <w:vAlign w:val="bottom"/>
          </w:tcPr>
          <w:p w14:paraId="1972E750" w14:textId="5F083C69" w:rsidR="00BE6C8B" w:rsidRPr="00E22E18" w:rsidRDefault="00BE6C8B" w:rsidP="00E22E1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.35 (1.28, 1.43)</w:t>
            </w:r>
          </w:p>
        </w:tc>
      </w:tr>
      <w:tr w:rsidR="00530E97" w:rsidRPr="00E22E18" w14:paraId="1CDF1A4E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center"/>
          </w:tcPr>
          <w:p w14:paraId="47911C92" w14:textId="507E58AF" w:rsidR="00530E97" w:rsidRPr="00E22E18" w:rsidRDefault="00530E97" w:rsidP="00530E9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Multivariable model</w:t>
            </w:r>
            <w:r w:rsidRPr="00E22E18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</w:tcPr>
          <w:p w14:paraId="2501E0D0" w14:textId="77777777" w:rsidR="00530E97" w:rsidRPr="00E22E18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</w:tcPr>
          <w:p w14:paraId="541A41E2" w14:textId="02244570" w:rsidR="00530E97" w:rsidRPr="005160DD" w:rsidRDefault="00530E97" w:rsidP="005160D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160DD">
              <w:rPr>
                <w:rFonts w:eastAsia="Times New Roman" w:cs="Times New Roman"/>
                <w:sz w:val="18"/>
                <w:szCs w:val="18"/>
              </w:rPr>
              <w:t>1.0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2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6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, 1.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09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</w:tcPr>
          <w:p w14:paraId="0E5E6F65" w14:textId="7527889C" w:rsidR="00530E97" w:rsidRPr="005160DD" w:rsidRDefault="00530E97" w:rsidP="005160D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160DD">
              <w:rPr>
                <w:rFonts w:eastAsia="Times New Roman" w:cs="Times New Roman"/>
                <w:sz w:val="18"/>
                <w:szCs w:val="18"/>
              </w:rPr>
              <w:t>1.1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0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3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, 1.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19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</w:tcPr>
          <w:p w14:paraId="57E42592" w14:textId="0B4AABC4" w:rsidR="00530E97" w:rsidRPr="005160DD" w:rsidRDefault="00530E97" w:rsidP="005160D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160DD">
              <w:rPr>
                <w:rFonts w:eastAsia="Times New Roman" w:cs="Times New Roman"/>
                <w:sz w:val="18"/>
                <w:szCs w:val="18"/>
              </w:rPr>
              <w:t>1.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16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08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, 1.2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4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</w:tcPr>
          <w:p w14:paraId="66822E80" w14:textId="642F6A11" w:rsidR="00530E97" w:rsidRPr="005160DD" w:rsidRDefault="00530E97" w:rsidP="005160D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160DD">
              <w:rPr>
                <w:rFonts w:eastAsia="Times New Roman" w:cs="Times New Roman"/>
                <w:sz w:val="18"/>
                <w:szCs w:val="18"/>
              </w:rPr>
              <w:t>1.4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1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25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; 1.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58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</w:tcPr>
          <w:p w14:paraId="2B3EC3E3" w14:textId="028107F8" w:rsidR="00530E97" w:rsidRPr="005160DD" w:rsidRDefault="00530E97" w:rsidP="005160D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160DD">
              <w:rPr>
                <w:rFonts w:eastAsia="Times New Roman" w:cs="Times New Roman"/>
                <w:sz w:val="18"/>
                <w:szCs w:val="18"/>
              </w:rPr>
              <w:t>1.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37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07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, 1.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75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29" w:type="pct"/>
            <w:shd w:val="clear" w:color="auto" w:fill="FFFFFF" w:themeFill="background1"/>
            <w:vAlign w:val="bottom"/>
          </w:tcPr>
          <w:p w14:paraId="21ED97B6" w14:textId="77777777" w:rsidR="00530E97" w:rsidRPr="005160DD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160DD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10" w:type="pct"/>
            <w:shd w:val="clear" w:color="auto" w:fill="FFFFFF" w:themeFill="background1"/>
            <w:vAlign w:val="bottom"/>
          </w:tcPr>
          <w:p w14:paraId="32E1D618" w14:textId="58EFEC49" w:rsidR="00530E97" w:rsidRPr="005160DD" w:rsidRDefault="00530E97" w:rsidP="005160D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160DD">
              <w:rPr>
                <w:rFonts w:eastAsia="Times New Roman" w:cs="Times New Roman"/>
                <w:sz w:val="18"/>
                <w:szCs w:val="18"/>
              </w:rPr>
              <w:t>1.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19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 xml:space="preserve"> (1.1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3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, 1.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26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530E97" w:rsidRPr="00E22E18" w14:paraId="229BAFAB" w14:textId="77777777" w:rsidTr="00FE4BE9">
        <w:trPr>
          <w:trHeight w:val="292"/>
        </w:trPr>
        <w:tc>
          <w:tcPr>
            <w:tcW w:w="72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00F608" w14:textId="67B60E64" w:rsidR="00530E97" w:rsidRPr="00E22E18" w:rsidRDefault="00530E97" w:rsidP="00530E9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Multivariable model</w:t>
            </w:r>
            <w:r w:rsidRPr="00E22E18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DEB669F" w14:textId="77777777" w:rsidR="00530E97" w:rsidRPr="00E22E18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CCDA2C" w14:textId="0ECE3164" w:rsidR="00530E97" w:rsidRPr="005160DD" w:rsidRDefault="005160DD" w:rsidP="005160D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160DD">
              <w:rPr>
                <w:rFonts w:eastAsia="Times New Roman" w:cs="Times New Roman"/>
                <w:sz w:val="18"/>
                <w:szCs w:val="18"/>
              </w:rPr>
              <w:t>0</w:t>
            </w:r>
            <w:r w:rsidR="00530E97" w:rsidRPr="005160DD">
              <w:rPr>
                <w:rFonts w:eastAsia="Times New Roman" w:cs="Times New Roman"/>
                <w:sz w:val="18"/>
                <w:szCs w:val="18"/>
              </w:rPr>
              <w:t>.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99</w:t>
            </w:r>
            <w:r w:rsidR="00530E97" w:rsidRPr="005160DD">
              <w:rPr>
                <w:rFonts w:eastAsia="Times New Roman" w:cs="Times New Roman"/>
                <w:sz w:val="18"/>
                <w:szCs w:val="18"/>
              </w:rPr>
              <w:t xml:space="preserve"> (0.93, 1.06)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DA9FDB" w14:textId="509248F1" w:rsidR="00530E97" w:rsidRPr="005160DD" w:rsidRDefault="00530E97" w:rsidP="005160D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160DD">
              <w:rPr>
                <w:rFonts w:eastAsia="Times New Roman" w:cs="Times New Roman"/>
                <w:sz w:val="18"/>
                <w:szCs w:val="18"/>
              </w:rPr>
              <w:t>1.06 (0.9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8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, 1.1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3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1334E2D" w14:textId="54DA06E8" w:rsidR="00530E97" w:rsidRPr="005160DD" w:rsidRDefault="00530E97" w:rsidP="005160D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160DD">
              <w:rPr>
                <w:rFonts w:eastAsia="Times New Roman" w:cs="Times New Roman"/>
                <w:sz w:val="18"/>
                <w:szCs w:val="18"/>
              </w:rPr>
              <w:t>1.0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7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0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, 1.1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5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84B0856" w14:textId="6551FC4B" w:rsidR="00530E97" w:rsidRPr="005160DD" w:rsidRDefault="00530E97" w:rsidP="005160D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160DD">
              <w:rPr>
                <w:rFonts w:eastAsia="Times New Roman" w:cs="Times New Roman"/>
                <w:sz w:val="18"/>
                <w:szCs w:val="18"/>
              </w:rPr>
              <w:t>1.2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6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 xml:space="preserve"> (1.1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2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; 1.4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2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8BABFA" w14:textId="5EFB512C" w:rsidR="00530E97" w:rsidRPr="005160DD" w:rsidRDefault="00530E97" w:rsidP="005160D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160DD">
              <w:rPr>
                <w:rFonts w:eastAsia="Times New Roman" w:cs="Times New Roman"/>
                <w:sz w:val="18"/>
                <w:szCs w:val="18"/>
              </w:rPr>
              <w:t>1.2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0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4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, 1.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54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6515C67" w14:textId="77777777" w:rsidR="00530E97" w:rsidRPr="005160DD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160DD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A52B94F" w14:textId="0841FD34" w:rsidR="00530E97" w:rsidRPr="005160DD" w:rsidRDefault="00530E97" w:rsidP="005160D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160DD">
              <w:rPr>
                <w:rFonts w:eastAsia="Times New Roman" w:cs="Times New Roman"/>
                <w:sz w:val="18"/>
                <w:szCs w:val="18"/>
              </w:rPr>
              <w:t>1.1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2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6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, 1.</w:t>
            </w:r>
            <w:r w:rsidR="005160DD" w:rsidRPr="005160DD">
              <w:rPr>
                <w:rFonts w:eastAsia="Times New Roman" w:cs="Times New Roman"/>
                <w:sz w:val="18"/>
                <w:szCs w:val="18"/>
              </w:rPr>
              <w:t>19</w:t>
            </w:r>
            <w:r w:rsidRPr="005160DD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BE6C8B" w:rsidRPr="00E22E18" w14:paraId="51D32793" w14:textId="77777777" w:rsidTr="00FE4BE9">
        <w:trPr>
          <w:trHeight w:val="292"/>
        </w:trPr>
        <w:tc>
          <w:tcPr>
            <w:tcW w:w="1686" w:type="pct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AEEDCA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b/>
                <w:bCs/>
                <w:sz w:val="18"/>
                <w:szCs w:val="18"/>
              </w:rPr>
              <w:t>Artificially-sweetened beverages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6E540D6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3F54582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78580D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AD6E409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0F6E3AB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A88EC03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E6C8B" w:rsidRPr="00E22E18" w14:paraId="4E0511F7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bottom"/>
          </w:tcPr>
          <w:p w14:paraId="2CA20F3D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</w:tcPr>
          <w:p w14:paraId="602F7305" w14:textId="12F934C0" w:rsidR="00BE6C8B" w:rsidRPr="00E22E18" w:rsidRDefault="009B27B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9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188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</w:tcPr>
          <w:p w14:paraId="175C7B2F" w14:textId="39FAFDB9" w:rsidR="00BE6C8B" w:rsidRPr="00E22E18" w:rsidRDefault="009B27B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6778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</w:tcPr>
          <w:p w14:paraId="51EE70EC" w14:textId="5451464F" w:rsidR="00BE6C8B" w:rsidRPr="00E22E18" w:rsidRDefault="009B27B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6385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</w:tcPr>
          <w:p w14:paraId="436EE613" w14:textId="3BBC2C48" w:rsidR="00BE6C8B" w:rsidRPr="00E22E18" w:rsidRDefault="009B27B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6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407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</w:tcPr>
          <w:p w14:paraId="107D46AA" w14:textId="35D4B878" w:rsidR="00BE6C8B" w:rsidRPr="00E22E18" w:rsidRDefault="009B27B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7591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</w:tcPr>
          <w:p w14:paraId="310CA07B" w14:textId="6F7B55EE" w:rsidR="00BE6C8B" w:rsidRPr="00E22E18" w:rsidRDefault="009B27B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4053</w:t>
            </w:r>
          </w:p>
        </w:tc>
        <w:tc>
          <w:tcPr>
            <w:tcW w:w="329" w:type="pct"/>
            <w:shd w:val="clear" w:color="auto" w:fill="FFFFFF" w:themeFill="background1"/>
          </w:tcPr>
          <w:p w14:paraId="4C75556A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FFFFFF" w:themeFill="background1"/>
          </w:tcPr>
          <w:p w14:paraId="4C5AAF54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E6C8B" w:rsidRPr="00E22E18" w14:paraId="0605D870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center"/>
          </w:tcPr>
          <w:p w14:paraId="338F1283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Person-yr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</w:tcPr>
          <w:p w14:paraId="12C60701" w14:textId="3CB168FA" w:rsidR="00BE6C8B" w:rsidRPr="00E22E18" w:rsidRDefault="00B755C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263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475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</w:tcPr>
          <w:p w14:paraId="52077BEB" w14:textId="2798CA30" w:rsidR="00BE6C8B" w:rsidRPr="00E22E18" w:rsidRDefault="00B755C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18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030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</w:tcPr>
          <w:p w14:paraId="0429B5F3" w14:textId="1B096F0D" w:rsidR="00BE6C8B" w:rsidRPr="00E22E18" w:rsidRDefault="00B755C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93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401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</w:tcPr>
          <w:p w14:paraId="4F35DB02" w14:textId="3F542D9C" w:rsidR="00BE6C8B" w:rsidRPr="00E22E18" w:rsidRDefault="00B755C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230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137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</w:tcPr>
          <w:p w14:paraId="601FAA40" w14:textId="6F57A256" w:rsidR="00BE6C8B" w:rsidRPr="00E22E18" w:rsidRDefault="00B755C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82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850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</w:tcPr>
          <w:p w14:paraId="39D340E0" w14:textId="3C05356C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36,</w:t>
            </w:r>
            <w:r w:rsidR="00B755CB" w:rsidRPr="00E22E18">
              <w:rPr>
                <w:rFonts w:eastAsia="Times New Roman" w:cs="Times New Roman"/>
                <w:sz w:val="18"/>
                <w:szCs w:val="18"/>
              </w:rPr>
              <w:t>345</w:t>
            </w:r>
          </w:p>
        </w:tc>
        <w:tc>
          <w:tcPr>
            <w:tcW w:w="329" w:type="pct"/>
            <w:shd w:val="clear" w:color="auto" w:fill="FFFFFF" w:themeFill="background1"/>
          </w:tcPr>
          <w:p w14:paraId="786CB33A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FFFFFF" w:themeFill="background1"/>
          </w:tcPr>
          <w:p w14:paraId="7D24C0D0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E6C8B" w:rsidRPr="00E22E18" w14:paraId="34F8FA7D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center"/>
          </w:tcPr>
          <w:p w14:paraId="294CF151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</w:tcPr>
          <w:p w14:paraId="07D285D9" w14:textId="141CEFFC" w:rsidR="00BE6C8B" w:rsidRPr="00E22E18" w:rsidRDefault="00B755C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2166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</w:tcPr>
          <w:p w14:paraId="32658C02" w14:textId="59F6FC7A" w:rsidR="00BE6C8B" w:rsidRPr="00E22E18" w:rsidRDefault="00B755C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104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</w:tcPr>
          <w:p w14:paraId="7CB8E8B6" w14:textId="0C8AE17B" w:rsidR="00BE6C8B" w:rsidRPr="00E22E18" w:rsidRDefault="00B755C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847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</w:tcPr>
          <w:p w14:paraId="5CC492F7" w14:textId="6CE9BB0E" w:rsidR="00BE6C8B" w:rsidRPr="00E22E18" w:rsidRDefault="00B755C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2150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</w:tcPr>
          <w:p w14:paraId="7C46E984" w14:textId="2D9F5DB6" w:rsidR="00BE6C8B" w:rsidRPr="00E22E18" w:rsidRDefault="00B755C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739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</w:tcPr>
          <w:p w14:paraId="47795A59" w14:textId="0A23D196" w:rsidR="00BE6C8B" w:rsidRPr="00E22E18" w:rsidRDefault="00B755C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348</w:t>
            </w:r>
          </w:p>
        </w:tc>
        <w:tc>
          <w:tcPr>
            <w:tcW w:w="329" w:type="pct"/>
            <w:shd w:val="clear" w:color="auto" w:fill="FFFFFF" w:themeFill="background1"/>
          </w:tcPr>
          <w:p w14:paraId="158BE9AB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FFFFFF" w:themeFill="background1"/>
          </w:tcPr>
          <w:p w14:paraId="338FF6BA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E6C8B" w:rsidRPr="00E22E18" w14:paraId="61F25B88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center"/>
          </w:tcPr>
          <w:p w14:paraId="4EAE5ABC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</w:tcPr>
          <w:p w14:paraId="11DBC986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</w:tcPr>
          <w:p w14:paraId="37CECA62" w14:textId="1E904F21" w:rsidR="00BE6C8B" w:rsidRPr="00E22E18" w:rsidRDefault="00BE6C8B" w:rsidP="00E22E1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.0</w:t>
            </w:r>
            <w:r w:rsidR="00B755CB" w:rsidRPr="00E22E18">
              <w:rPr>
                <w:rFonts w:eastAsia="Times New Roman" w:cs="Times New Roman"/>
                <w:sz w:val="18"/>
                <w:szCs w:val="18"/>
              </w:rPr>
              <w:t>8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B755CB" w:rsidRPr="00E22E18">
              <w:rPr>
                <w:rFonts w:eastAsia="Times New Roman" w:cs="Times New Roman"/>
                <w:sz w:val="18"/>
                <w:szCs w:val="18"/>
              </w:rPr>
              <w:t>1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.</w:t>
            </w:r>
            <w:r w:rsidR="00B755CB" w:rsidRPr="00E22E18">
              <w:rPr>
                <w:rFonts w:eastAsia="Times New Roman" w:cs="Times New Roman"/>
                <w:sz w:val="18"/>
                <w:szCs w:val="18"/>
              </w:rPr>
              <w:t>00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 1.1</w:t>
            </w:r>
            <w:r w:rsidR="00B755CB" w:rsidRPr="00E22E18">
              <w:rPr>
                <w:rFonts w:eastAsia="Times New Roman" w:cs="Times New Roman"/>
                <w:sz w:val="18"/>
                <w:szCs w:val="18"/>
              </w:rPr>
              <w:t>6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</w:tcPr>
          <w:p w14:paraId="1336EDFE" w14:textId="1102F102" w:rsidR="00BE6C8B" w:rsidRPr="00E22E18" w:rsidRDefault="00BE6C8B" w:rsidP="00E22E1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.</w:t>
            </w:r>
            <w:r w:rsidR="00B755CB" w:rsidRPr="00E22E18">
              <w:rPr>
                <w:rFonts w:eastAsia="Times New Roman" w:cs="Times New Roman"/>
                <w:sz w:val="18"/>
                <w:szCs w:val="18"/>
              </w:rPr>
              <w:t>14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B755CB" w:rsidRPr="00E22E18">
              <w:rPr>
                <w:rFonts w:eastAsia="Times New Roman" w:cs="Times New Roman"/>
                <w:sz w:val="18"/>
                <w:szCs w:val="18"/>
              </w:rPr>
              <w:t>5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 1.</w:t>
            </w:r>
            <w:r w:rsidR="00B755CB" w:rsidRPr="00E22E18">
              <w:rPr>
                <w:rFonts w:eastAsia="Times New Roman" w:cs="Times New Roman"/>
                <w:sz w:val="18"/>
                <w:szCs w:val="18"/>
              </w:rPr>
              <w:t>23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</w:tcPr>
          <w:p w14:paraId="3D54DB53" w14:textId="1920D089" w:rsidR="00BE6C8B" w:rsidRPr="00E22E18" w:rsidRDefault="00BE6C8B" w:rsidP="00E22E1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.</w:t>
            </w:r>
            <w:r w:rsidR="00B755CB" w:rsidRPr="00E22E18">
              <w:rPr>
                <w:rFonts w:eastAsia="Times New Roman" w:cs="Times New Roman"/>
                <w:sz w:val="18"/>
                <w:szCs w:val="18"/>
              </w:rPr>
              <w:t>32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(1.2</w:t>
            </w:r>
            <w:r w:rsidR="00B755CB" w:rsidRPr="00E22E18">
              <w:rPr>
                <w:rFonts w:eastAsia="Times New Roman" w:cs="Times New Roman"/>
                <w:sz w:val="18"/>
                <w:szCs w:val="18"/>
              </w:rPr>
              <w:t>5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 1.</w:t>
            </w:r>
            <w:r w:rsidR="00B755CB" w:rsidRPr="00E22E18">
              <w:rPr>
                <w:rFonts w:eastAsia="Times New Roman" w:cs="Times New Roman"/>
                <w:sz w:val="18"/>
                <w:szCs w:val="18"/>
              </w:rPr>
              <w:t>41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</w:tcPr>
          <w:p w14:paraId="7B6EE5E0" w14:textId="05153556" w:rsidR="00BE6C8B" w:rsidRPr="00E22E18" w:rsidRDefault="00BE6C8B" w:rsidP="00E22E1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.</w:t>
            </w:r>
            <w:r w:rsidR="00B755CB" w:rsidRPr="00E22E18">
              <w:rPr>
                <w:rFonts w:eastAsia="Times New Roman" w:cs="Times New Roman"/>
                <w:sz w:val="18"/>
                <w:szCs w:val="18"/>
              </w:rPr>
              <w:t>59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(1.4</w:t>
            </w:r>
            <w:r w:rsidR="00B755CB" w:rsidRPr="00E22E18">
              <w:rPr>
                <w:rFonts w:eastAsia="Times New Roman" w:cs="Times New Roman"/>
                <w:sz w:val="18"/>
                <w:szCs w:val="18"/>
              </w:rPr>
              <w:t>6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 1.7</w:t>
            </w:r>
            <w:r w:rsidR="00B755CB" w:rsidRPr="00E22E18">
              <w:rPr>
                <w:rFonts w:eastAsia="Times New Roman" w:cs="Times New Roman"/>
                <w:sz w:val="18"/>
                <w:szCs w:val="18"/>
              </w:rPr>
              <w:t>3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</w:tcPr>
          <w:p w14:paraId="6875C3B3" w14:textId="44ECDAA3" w:rsidR="00BE6C8B" w:rsidRPr="004868D7" w:rsidRDefault="00BE6C8B" w:rsidP="00E22E1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868D7">
              <w:rPr>
                <w:rFonts w:eastAsia="Times New Roman" w:cs="Times New Roman"/>
                <w:sz w:val="18"/>
                <w:szCs w:val="18"/>
              </w:rPr>
              <w:t>2.1</w:t>
            </w:r>
            <w:r w:rsidR="00B755CB" w:rsidRPr="004868D7">
              <w:rPr>
                <w:rFonts w:eastAsia="Times New Roman" w:cs="Times New Roman"/>
                <w:sz w:val="18"/>
                <w:szCs w:val="18"/>
              </w:rPr>
              <w:t>1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B755CB" w:rsidRPr="004868D7">
              <w:rPr>
                <w:rFonts w:eastAsia="Times New Roman" w:cs="Times New Roman"/>
                <w:sz w:val="18"/>
                <w:szCs w:val="18"/>
              </w:rPr>
              <w:t>87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, 2.</w:t>
            </w:r>
            <w:r w:rsidR="00B755CB" w:rsidRPr="004868D7">
              <w:rPr>
                <w:rFonts w:eastAsia="Times New Roman" w:cs="Times New Roman"/>
                <w:sz w:val="18"/>
                <w:szCs w:val="18"/>
              </w:rPr>
              <w:t>36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29" w:type="pct"/>
            <w:shd w:val="clear" w:color="auto" w:fill="FFFFFF" w:themeFill="background1"/>
            <w:vAlign w:val="bottom"/>
          </w:tcPr>
          <w:p w14:paraId="08E19780" w14:textId="77777777" w:rsidR="00BE6C8B" w:rsidRPr="004868D7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868D7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10" w:type="pct"/>
            <w:shd w:val="clear" w:color="auto" w:fill="FFFFFF" w:themeFill="background1"/>
            <w:vAlign w:val="bottom"/>
          </w:tcPr>
          <w:p w14:paraId="517DCB70" w14:textId="098B8076" w:rsidR="00BE6C8B" w:rsidRPr="004868D7" w:rsidRDefault="00BE6C8B" w:rsidP="00E22E1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868D7">
              <w:rPr>
                <w:rFonts w:eastAsia="Times New Roman" w:cs="Times New Roman"/>
                <w:sz w:val="18"/>
                <w:szCs w:val="18"/>
              </w:rPr>
              <w:t>1.3</w:t>
            </w:r>
            <w:r w:rsidR="00B755CB" w:rsidRPr="004868D7">
              <w:rPr>
                <w:rFonts w:eastAsia="Times New Roman" w:cs="Times New Roman"/>
                <w:sz w:val="18"/>
                <w:szCs w:val="18"/>
              </w:rPr>
              <w:t>1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 xml:space="preserve"> (1.2</w:t>
            </w:r>
            <w:r w:rsidR="00B755CB" w:rsidRPr="004868D7">
              <w:rPr>
                <w:rFonts w:eastAsia="Times New Roman" w:cs="Times New Roman"/>
                <w:sz w:val="18"/>
                <w:szCs w:val="18"/>
              </w:rPr>
              <w:t>7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, 1.3</w:t>
            </w:r>
            <w:r w:rsidR="00B755CB" w:rsidRPr="004868D7">
              <w:rPr>
                <w:rFonts w:eastAsia="Times New Roman" w:cs="Times New Roman"/>
                <w:sz w:val="18"/>
                <w:szCs w:val="18"/>
              </w:rPr>
              <w:t>5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530E97" w:rsidRPr="00E22E18" w14:paraId="364F59D0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center"/>
          </w:tcPr>
          <w:p w14:paraId="29AE5410" w14:textId="77D690F1" w:rsidR="00530E97" w:rsidRPr="00E22E18" w:rsidRDefault="00530E97" w:rsidP="00530E9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Multivariable model</w:t>
            </w:r>
            <w:r w:rsidRPr="00E22E18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</w:tcPr>
          <w:p w14:paraId="1FDBB39F" w14:textId="77777777" w:rsidR="00530E97" w:rsidRPr="004868D7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868D7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</w:tcPr>
          <w:p w14:paraId="4A868B04" w14:textId="7AEC95C5" w:rsidR="00530E97" w:rsidRPr="004868D7" w:rsidRDefault="00530E97" w:rsidP="004868D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868D7">
              <w:rPr>
                <w:rFonts w:eastAsia="Times New Roman" w:cs="Times New Roman"/>
                <w:sz w:val="18"/>
                <w:szCs w:val="18"/>
              </w:rPr>
              <w:t>1.0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1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4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, 1.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09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</w:tcPr>
          <w:p w14:paraId="268FF165" w14:textId="16650EF9" w:rsidR="00530E97" w:rsidRPr="004868D7" w:rsidRDefault="00530E97" w:rsidP="004868D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868D7">
              <w:rPr>
                <w:rFonts w:eastAsia="Times New Roman" w:cs="Times New Roman"/>
                <w:sz w:val="18"/>
                <w:szCs w:val="18"/>
              </w:rPr>
              <w:t>1.0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1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3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, 1.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09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</w:tcPr>
          <w:p w14:paraId="7B2C7A77" w14:textId="794C708D" w:rsidR="00530E97" w:rsidRPr="004868D7" w:rsidRDefault="00530E97" w:rsidP="004868D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868D7">
              <w:rPr>
                <w:rFonts w:eastAsia="Times New Roman" w:cs="Times New Roman"/>
                <w:sz w:val="18"/>
                <w:szCs w:val="18"/>
              </w:rPr>
              <w:t>1.1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2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05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, 1.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19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</w:tcPr>
          <w:p w14:paraId="74633212" w14:textId="56A0FFE4" w:rsidR="00530E97" w:rsidRPr="004868D7" w:rsidRDefault="00530E97" w:rsidP="004868D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868D7">
              <w:rPr>
                <w:rFonts w:eastAsia="Times New Roman" w:cs="Times New Roman"/>
                <w:sz w:val="18"/>
                <w:szCs w:val="18"/>
              </w:rPr>
              <w:t>1.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19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09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, 1.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30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</w:tcPr>
          <w:p w14:paraId="1C84CCB6" w14:textId="5EFF02A6" w:rsidR="00530E97" w:rsidRPr="004868D7" w:rsidRDefault="00530E97" w:rsidP="004868D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868D7">
              <w:rPr>
                <w:rFonts w:eastAsia="Times New Roman" w:cs="Times New Roman"/>
                <w:sz w:val="18"/>
                <w:szCs w:val="18"/>
              </w:rPr>
              <w:t>1.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43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27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, 1.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61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29" w:type="pct"/>
            <w:shd w:val="clear" w:color="auto" w:fill="FFFFFF" w:themeFill="background1"/>
            <w:vAlign w:val="bottom"/>
          </w:tcPr>
          <w:p w14:paraId="2DAE1273" w14:textId="77777777" w:rsidR="00530E97" w:rsidRPr="004868D7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868D7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10" w:type="pct"/>
            <w:shd w:val="clear" w:color="auto" w:fill="FFFFFF" w:themeFill="background1"/>
            <w:vAlign w:val="bottom"/>
          </w:tcPr>
          <w:p w14:paraId="0A067F53" w14:textId="2BA1DD59" w:rsidR="00530E97" w:rsidRPr="004868D7" w:rsidRDefault="00530E97" w:rsidP="004868D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868D7">
              <w:rPr>
                <w:rFonts w:eastAsia="Times New Roman" w:cs="Times New Roman"/>
                <w:sz w:val="18"/>
                <w:szCs w:val="18"/>
              </w:rPr>
              <w:t>1.1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5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 xml:space="preserve"> (1.1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1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, 1.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18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530E97" w:rsidRPr="00E22E18" w14:paraId="1D25F751" w14:textId="77777777" w:rsidTr="00FE4BE9">
        <w:trPr>
          <w:trHeight w:val="292"/>
        </w:trPr>
        <w:tc>
          <w:tcPr>
            <w:tcW w:w="72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353F0E" w14:textId="3344D73F" w:rsidR="00530E97" w:rsidRPr="00E22E18" w:rsidRDefault="00530E97" w:rsidP="00530E9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Multivariable model</w:t>
            </w:r>
            <w:r w:rsidRPr="00E22E18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C0C24C" w14:textId="77777777" w:rsidR="00530E97" w:rsidRPr="00E22E18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EA98A7" w14:textId="28441DE1" w:rsidR="00530E97" w:rsidRPr="004868D7" w:rsidRDefault="00530E97" w:rsidP="004868D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868D7">
              <w:rPr>
                <w:rFonts w:eastAsia="Times New Roman" w:cs="Times New Roman"/>
                <w:sz w:val="18"/>
                <w:szCs w:val="18"/>
              </w:rPr>
              <w:t>1.0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1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4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, 1.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09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EF1D9A" w14:textId="31C46402" w:rsidR="00530E97" w:rsidRPr="004868D7" w:rsidRDefault="00530E97" w:rsidP="004868D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868D7">
              <w:rPr>
                <w:rFonts w:eastAsia="Times New Roman" w:cs="Times New Roman"/>
                <w:sz w:val="18"/>
                <w:szCs w:val="18"/>
              </w:rPr>
              <w:t>1.0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1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3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, 1.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09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4F7C1B" w14:textId="168551EF" w:rsidR="00530E97" w:rsidRPr="004868D7" w:rsidRDefault="00530E97" w:rsidP="004868D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868D7">
              <w:rPr>
                <w:rFonts w:eastAsia="Times New Roman" w:cs="Times New Roman"/>
                <w:sz w:val="18"/>
                <w:szCs w:val="18"/>
              </w:rPr>
              <w:t>1.1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0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04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, 1.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17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558E582" w14:textId="2FE01D75" w:rsidR="00530E97" w:rsidRPr="004868D7" w:rsidRDefault="00530E97" w:rsidP="004868D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868D7">
              <w:rPr>
                <w:rFonts w:eastAsia="Times New Roman" w:cs="Times New Roman"/>
                <w:sz w:val="18"/>
                <w:szCs w:val="18"/>
              </w:rPr>
              <w:t>1.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1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5 (1.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06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, 1.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2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6)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E6993ED" w14:textId="7D488ACA" w:rsidR="00530E97" w:rsidRPr="004868D7" w:rsidRDefault="00530E97" w:rsidP="004868D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868D7">
              <w:rPr>
                <w:rFonts w:eastAsia="Times New Roman" w:cs="Times New Roman"/>
                <w:sz w:val="18"/>
                <w:szCs w:val="18"/>
              </w:rPr>
              <w:t>1.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36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21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, 1.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53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35CD3EC" w14:textId="77777777" w:rsidR="00530E97" w:rsidRPr="004868D7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868D7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B3AE311" w14:textId="7EB13934" w:rsidR="00530E97" w:rsidRPr="004868D7" w:rsidRDefault="00530E97" w:rsidP="004868D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868D7">
              <w:rPr>
                <w:rFonts w:eastAsia="Times New Roman" w:cs="Times New Roman"/>
                <w:sz w:val="18"/>
                <w:szCs w:val="18"/>
              </w:rPr>
              <w:t>1.1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2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09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, 1.1</w:t>
            </w:r>
            <w:r w:rsidR="004868D7" w:rsidRPr="004868D7">
              <w:rPr>
                <w:rFonts w:eastAsia="Times New Roman" w:cs="Times New Roman"/>
                <w:sz w:val="18"/>
                <w:szCs w:val="18"/>
              </w:rPr>
              <w:t>6</w:t>
            </w:r>
            <w:r w:rsidRPr="004868D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BE6C8B" w:rsidRPr="00E22E18" w14:paraId="6F1936FA" w14:textId="77777777" w:rsidTr="00FE4BE9">
        <w:trPr>
          <w:trHeight w:val="292"/>
        </w:trPr>
        <w:tc>
          <w:tcPr>
            <w:tcW w:w="724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48DA6BB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E22E18">
              <w:rPr>
                <w:rFonts w:eastAsia="Times New Roman" w:cs="Times New Roman"/>
                <w:b/>
                <w:bCs/>
                <w:sz w:val="18"/>
                <w:szCs w:val="18"/>
              </w:rPr>
              <w:t>Total fruit juices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962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94238A3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C83A3D9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31A57B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05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8A63DDF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CA053DB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DBDA2BD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E6C8B" w:rsidRPr="00E22E18" w14:paraId="1E4A9762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noWrap/>
            <w:vAlign w:val="bottom"/>
            <w:hideMark/>
          </w:tcPr>
          <w:p w14:paraId="355EFA80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  <w:hideMark/>
          </w:tcPr>
          <w:p w14:paraId="17BCC6B6" w14:textId="47CAEBD2" w:rsidR="00BE6C8B" w:rsidRPr="00E22E18" w:rsidRDefault="009B27B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5982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  <w:hideMark/>
          </w:tcPr>
          <w:p w14:paraId="401FEF29" w14:textId="7FA10626" w:rsidR="00BE6C8B" w:rsidRPr="00E22E18" w:rsidRDefault="009B27B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6347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  <w:hideMark/>
          </w:tcPr>
          <w:p w14:paraId="2426D6D5" w14:textId="21368A43" w:rsidR="00BE6C8B" w:rsidRPr="00E22E18" w:rsidRDefault="009B27B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7300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  <w:hideMark/>
          </w:tcPr>
          <w:p w14:paraId="010C622E" w14:textId="59471E83" w:rsidR="00BE6C8B" w:rsidRPr="00E22E18" w:rsidRDefault="009B27B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21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696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  <w:hideMark/>
          </w:tcPr>
          <w:p w14:paraId="531F260C" w14:textId="52CD4085" w:rsidR="00BE6C8B" w:rsidRPr="00E22E18" w:rsidRDefault="009B27B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6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453</w:t>
            </w:r>
          </w:p>
        </w:tc>
        <w:tc>
          <w:tcPr>
            <w:tcW w:w="603" w:type="pct"/>
            <w:shd w:val="clear" w:color="auto" w:fill="FFFFFF" w:themeFill="background1"/>
            <w:vAlign w:val="bottom"/>
            <w:hideMark/>
          </w:tcPr>
          <w:p w14:paraId="6D03820F" w14:textId="065AF793" w:rsidR="00BE6C8B" w:rsidRPr="00E22E18" w:rsidRDefault="009B27B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2624</w:t>
            </w:r>
          </w:p>
        </w:tc>
        <w:tc>
          <w:tcPr>
            <w:tcW w:w="329" w:type="pct"/>
            <w:shd w:val="clear" w:color="auto" w:fill="FFFFFF" w:themeFill="background1"/>
          </w:tcPr>
          <w:p w14:paraId="3AA16DBD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FFFFFF" w:themeFill="background1"/>
          </w:tcPr>
          <w:p w14:paraId="5DFBC1E7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E6C8B" w:rsidRPr="00E22E18" w14:paraId="69D73115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center"/>
            <w:hideMark/>
          </w:tcPr>
          <w:p w14:paraId="2E9E43A0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Person-yr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  <w:hideMark/>
          </w:tcPr>
          <w:p w14:paraId="08950D5F" w14:textId="767C8DC4" w:rsidR="00BE6C8B" w:rsidRPr="00E22E18" w:rsidRDefault="00336986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60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235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  <w:hideMark/>
          </w:tcPr>
          <w:p w14:paraId="592EAA7C" w14:textId="74836D94" w:rsidR="00BE6C8B" w:rsidRPr="00E22E18" w:rsidRDefault="00336986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83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108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  <w:hideMark/>
          </w:tcPr>
          <w:p w14:paraId="6E4F40FE" w14:textId="4AF3EC12" w:rsidR="00BE6C8B" w:rsidRPr="00E22E18" w:rsidRDefault="00336986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92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315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  <w:hideMark/>
          </w:tcPr>
          <w:p w14:paraId="717D4A54" w14:textId="5F66EF33" w:rsidR="00BE6C8B" w:rsidRPr="00E22E18" w:rsidRDefault="00336986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339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172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  <w:hideMark/>
          </w:tcPr>
          <w:p w14:paraId="6E9974AB" w14:textId="0974B6D1" w:rsidR="00BE6C8B" w:rsidRPr="00E22E18" w:rsidRDefault="00336986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220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337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  <w:hideMark/>
          </w:tcPr>
          <w:p w14:paraId="101DC394" w14:textId="759C53F7" w:rsidR="00BE6C8B" w:rsidRPr="00E22E18" w:rsidRDefault="00336986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29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070</w:t>
            </w:r>
          </w:p>
        </w:tc>
        <w:tc>
          <w:tcPr>
            <w:tcW w:w="329" w:type="pct"/>
            <w:shd w:val="clear" w:color="auto" w:fill="FFFFFF" w:themeFill="background1"/>
          </w:tcPr>
          <w:p w14:paraId="60E4B731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FFFFFF" w:themeFill="background1"/>
          </w:tcPr>
          <w:p w14:paraId="4154B602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E6C8B" w:rsidRPr="00E22E18" w14:paraId="740554A2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center"/>
            <w:hideMark/>
          </w:tcPr>
          <w:p w14:paraId="7F82E1F8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  <w:hideMark/>
          </w:tcPr>
          <w:p w14:paraId="5B23E426" w14:textId="7DC53AAB" w:rsidR="00BE6C8B" w:rsidRPr="00E22E18" w:rsidRDefault="00336986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490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  <w:hideMark/>
          </w:tcPr>
          <w:p w14:paraId="0AF465CB" w14:textId="1739A44B" w:rsidR="00BE6C8B" w:rsidRPr="00E22E18" w:rsidRDefault="00336986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771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  <w:hideMark/>
          </w:tcPr>
          <w:p w14:paraId="5CF1C402" w14:textId="62DF1CF7" w:rsidR="00BE6C8B" w:rsidRPr="00E22E18" w:rsidRDefault="00336986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869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  <w:hideMark/>
          </w:tcPr>
          <w:p w14:paraId="41F96176" w14:textId="77F92AB1" w:rsidR="00BE6C8B" w:rsidRPr="00E22E18" w:rsidRDefault="00336986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3315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  <w:hideMark/>
          </w:tcPr>
          <w:p w14:paraId="171CB274" w14:textId="4E656AD6" w:rsidR="00BE6C8B" w:rsidRPr="00E22E18" w:rsidRDefault="00336986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733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  <w:hideMark/>
          </w:tcPr>
          <w:p w14:paraId="42F6C3AA" w14:textId="2B59EDE8" w:rsidR="00BE6C8B" w:rsidRPr="00E22E18" w:rsidRDefault="00336986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76</w:t>
            </w:r>
          </w:p>
        </w:tc>
        <w:tc>
          <w:tcPr>
            <w:tcW w:w="329" w:type="pct"/>
            <w:shd w:val="clear" w:color="auto" w:fill="FFFFFF" w:themeFill="background1"/>
          </w:tcPr>
          <w:p w14:paraId="0FBD1B17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FFFFFF" w:themeFill="background1"/>
          </w:tcPr>
          <w:p w14:paraId="64C4FC06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E6C8B" w:rsidRPr="00E22E18" w14:paraId="645E1964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center"/>
            <w:hideMark/>
          </w:tcPr>
          <w:p w14:paraId="0B8CBE9F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  <w:hideMark/>
          </w:tcPr>
          <w:p w14:paraId="31797F4D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  <w:hideMark/>
          </w:tcPr>
          <w:p w14:paraId="1D1586E4" w14:textId="7D2FFFF6" w:rsidR="00BE6C8B" w:rsidRPr="00E22E18" w:rsidRDefault="00DA36E9" w:rsidP="00E7706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0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.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96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85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 1.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07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  <w:hideMark/>
          </w:tcPr>
          <w:p w14:paraId="5DE48B1A" w14:textId="5CA31B98" w:rsidR="00BE6C8B" w:rsidRPr="00E22E18" w:rsidRDefault="00BE6C8B" w:rsidP="00E7706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0.9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3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(0.84, 1.0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4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  <w:hideMark/>
          </w:tcPr>
          <w:p w14:paraId="23B96014" w14:textId="61C2B147" w:rsidR="00BE6C8B" w:rsidRPr="00E22E18" w:rsidRDefault="00BE6C8B" w:rsidP="00E7706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0.8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6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78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 0.9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5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  <w:hideMark/>
          </w:tcPr>
          <w:p w14:paraId="19A7ADDE" w14:textId="7472D99F" w:rsidR="00BE6C8B" w:rsidRPr="00E22E18" w:rsidRDefault="00BE6C8B" w:rsidP="00E7706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0.7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6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(0.6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8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 0.84)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  <w:hideMark/>
          </w:tcPr>
          <w:p w14:paraId="50C5E5E1" w14:textId="6915B54E" w:rsidR="00BE6C8B" w:rsidRPr="00E22E18" w:rsidRDefault="00BE6C8B" w:rsidP="00E7706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0.7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1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(0.6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0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 0.8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5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29" w:type="pct"/>
            <w:shd w:val="clear" w:color="auto" w:fill="FFFFFF" w:themeFill="background1"/>
            <w:vAlign w:val="bottom"/>
          </w:tcPr>
          <w:p w14:paraId="5310C679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10" w:type="pct"/>
            <w:shd w:val="clear" w:color="auto" w:fill="FFFFFF" w:themeFill="background1"/>
            <w:vAlign w:val="bottom"/>
          </w:tcPr>
          <w:p w14:paraId="459AF2B6" w14:textId="6350C7D0" w:rsidR="00BE6C8B" w:rsidRPr="00E7706A" w:rsidRDefault="00BE6C8B" w:rsidP="00E7706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0.8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6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2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 0.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90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530E97" w:rsidRPr="00E22E18" w14:paraId="62728E97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center"/>
          </w:tcPr>
          <w:p w14:paraId="0900F30A" w14:textId="5C200F82" w:rsidR="00530E97" w:rsidRPr="00E22E18" w:rsidRDefault="00530E97" w:rsidP="00530E9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Multivariable model</w:t>
            </w:r>
            <w:r w:rsidRPr="00E22E18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</w:tcPr>
          <w:p w14:paraId="047874B8" w14:textId="77777777" w:rsidR="00530E97" w:rsidRPr="00561F86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61F86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</w:tcPr>
          <w:p w14:paraId="1C225F28" w14:textId="50C24561" w:rsidR="00530E97" w:rsidRPr="00561F86" w:rsidRDefault="00530E97" w:rsidP="00561F8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61F86">
              <w:rPr>
                <w:rFonts w:eastAsia="Times New Roman" w:cs="Times New Roman"/>
                <w:sz w:val="18"/>
                <w:szCs w:val="18"/>
              </w:rPr>
              <w:t>0.9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5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5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>, 1.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07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</w:tcPr>
          <w:p w14:paraId="6DA950BA" w14:textId="700E2D12" w:rsidR="00530E97" w:rsidRPr="00561F86" w:rsidRDefault="00530E97" w:rsidP="00561F8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61F86">
              <w:rPr>
                <w:rFonts w:eastAsia="Times New Roman" w:cs="Times New Roman"/>
                <w:sz w:val="18"/>
                <w:szCs w:val="18"/>
              </w:rPr>
              <w:t>0.9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5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5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>, 1.0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6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</w:tcPr>
          <w:p w14:paraId="138AEF8D" w14:textId="29C1827D" w:rsidR="00530E97" w:rsidRPr="00561F86" w:rsidRDefault="00530E97" w:rsidP="00561F8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61F86">
              <w:rPr>
                <w:rFonts w:eastAsia="Times New Roman" w:cs="Times New Roman"/>
                <w:sz w:val="18"/>
                <w:szCs w:val="18"/>
              </w:rPr>
              <w:t>0.9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2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3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>, 1.0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1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</w:tcPr>
          <w:p w14:paraId="5414B0FD" w14:textId="46B7C1EC" w:rsidR="00530E97" w:rsidRPr="00561F86" w:rsidRDefault="00530E97" w:rsidP="00561F8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61F86">
              <w:rPr>
                <w:rFonts w:eastAsia="Times New Roman" w:cs="Times New Roman"/>
                <w:sz w:val="18"/>
                <w:szCs w:val="18"/>
              </w:rPr>
              <w:t>0.8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6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 xml:space="preserve"> (0.7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7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>, 0.9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5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</w:tcPr>
          <w:p w14:paraId="38D6BFAA" w14:textId="472BBBF2" w:rsidR="00530E97" w:rsidRPr="00561F86" w:rsidRDefault="00530E97" w:rsidP="00561F8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61F86">
              <w:rPr>
                <w:rFonts w:eastAsia="Times New Roman" w:cs="Times New Roman"/>
                <w:sz w:val="18"/>
                <w:szCs w:val="18"/>
              </w:rPr>
              <w:t>0.8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3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70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>, 0.9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9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29" w:type="pct"/>
            <w:shd w:val="clear" w:color="auto" w:fill="FFFFFF" w:themeFill="background1"/>
            <w:vAlign w:val="bottom"/>
          </w:tcPr>
          <w:p w14:paraId="2183A9DC" w14:textId="77777777" w:rsidR="00530E97" w:rsidRPr="00561F86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61F86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10" w:type="pct"/>
            <w:shd w:val="clear" w:color="auto" w:fill="FFFFFF" w:themeFill="background1"/>
            <w:vAlign w:val="bottom"/>
          </w:tcPr>
          <w:p w14:paraId="5318333D" w14:textId="3638CAA1" w:rsidR="00530E97" w:rsidRPr="00CA64C4" w:rsidRDefault="00530E97" w:rsidP="00561F8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A64C4">
              <w:rPr>
                <w:rFonts w:eastAsia="Times New Roman" w:cs="Times New Roman"/>
                <w:sz w:val="18"/>
                <w:szCs w:val="18"/>
              </w:rPr>
              <w:t>0.9</w:t>
            </w:r>
            <w:r w:rsidR="00561F86" w:rsidRPr="00CA64C4">
              <w:rPr>
                <w:rFonts w:eastAsia="Times New Roman" w:cs="Times New Roman"/>
                <w:sz w:val="18"/>
                <w:szCs w:val="18"/>
              </w:rPr>
              <w:t>4</w:t>
            </w:r>
            <w:r w:rsidRPr="00CA64C4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561F86" w:rsidRPr="00CA64C4">
              <w:rPr>
                <w:rFonts w:eastAsia="Times New Roman" w:cs="Times New Roman"/>
                <w:sz w:val="18"/>
                <w:szCs w:val="18"/>
              </w:rPr>
              <w:t>9</w:t>
            </w:r>
            <w:r w:rsidRPr="00CA64C4">
              <w:rPr>
                <w:rFonts w:eastAsia="Times New Roman" w:cs="Times New Roman"/>
                <w:sz w:val="18"/>
                <w:szCs w:val="18"/>
              </w:rPr>
              <w:t>, 0.9</w:t>
            </w:r>
            <w:r w:rsidR="00561F86" w:rsidRPr="00CA64C4">
              <w:rPr>
                <w:rFonts w:eastAsia="Times New Roman" w:cs="Times New Roman"/>
                <w:sz w:val="18"/>
                <w:szCs w:val="18"/>
              </w:rPr>
              <w:t>8</w:t>
            </w:r>
            <w:r w:rsidRPr="00CA64C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530E97" w:rsidRPr="00E22E18" w14:paraId="3A34056C" w14:textId="77777777" w:rsidTr="00FE4BE9">
        <w:trPr>
          <w:trHeight w:val="292"/>
        </w:trPr>
        <w:tc>
          <w:tcPr>
            <w:tcW w:w="72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D5121E" w14:textId="74FE3696" w:rsidR="00530E97" w:rsidRPr="00E22E18" w:rsidRDefault="00530E97" w:rsidP="00530E9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Multivariable model</w:t>
            </w:r>
            <w:r w:rsidRPr="00E22E18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24EBE2" w14:textId="77777777" w:rsidR="00530E97" w:rsidRPr="00E22E18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79EE8D" w14:textId="6F22363E" w:rsidR="00530E97" w:rsidRPr="00561F86" w:rsidRDefault="00530E97" w:rsidP="00561F8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61F86">
              <w:rPr>
                <w:rFonts w:eastAsia="Times New Roman" w:cs="Times New Roman"/>
                <w:sz w:val="18"/>
                <w:szCs w:val="18"/>
              </w:rPr>
              <w:t>0.9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4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4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>, 1.0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6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3C192EF" w14:textId="501CDBDB" w:rsidR="00530E97" w:rsidRPr="00561F86" w:rsidRDefault="00530E97" w:rsidP="00561F8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61F86">
              <w:rPr>
                <w:rFonts w:eastAsia="Times New Roman" w:cs="Times New Roman"/>
                <w:sz w:val="18"/>
                <w:szCs w:val="18"/>
              </w:rPr>
              <w:t>0.9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4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4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>, 1.0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6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42E8A1B" w14:textId="778E5B1C" w:rsidR="00530E97" w:rsidRPr="00561F86" w:rsidRDefault="00530E97" w:rsidP="00561F8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61F86">
              <w:rPr>
                <w:rFonts w:eastAsia="Times New Roman" w:cs="Times New Roman"/>
                <w:sz w:val="18"/>
                <w:szCs w:val="18"/>
              </w:rPr>
              <w:t>0.9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2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4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>, 1.0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2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874F8E2" w14:textId="24D55AD1" w:rsidR="00530E97" w:rsidRPr="00561F86" w:rsidRDefault="00530E97" w:rsidP="00561F8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61F86">
              <w:rPr>
                <w:rFonts w:eastAsia="Times New Roman" w:cs="Times New Roman"/>
                <w:sz w:val="18"/>
                <w:szCs w:val="18"/>
              </w:rPr>
              <w:t>0.86 (0.7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8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>, 0.9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6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7CF674" w14:textId="5978651A" w:rsidR="00530E97" w:rsidRPr="00561F86" w:rsidRDefault="00530E97" w:rsidP="00561F8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61F86">
              <w:rPr>
                <w:rFonts w:eastAsia="Times New Roman" w:cs="Times New Roman"/>
                <w:sz w:val="18"/>
                <w:szCs w:val="18"/>
              </w:rPr>
              <w:t>0.8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5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71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1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>.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01</w:t>
            </w:r>
            <w:r w:rsidRPr="00561F86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7079FD2" w14:textId="676C501B" w:rsidR="00530E97" w:rsidRPr="00561F86" w:rsidRDefault="00530E97" w:rsidP="00561F8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61F86">
              <w:rPr>
                <w:rFonts w:eastAsia="Times New Roman" w:cs="Times New Roman"/>
                <w:sz w:val="18"/>
                <w:szCs w:val="18"/>
              </w:rPr>
              <w:t>0.00</w:t>
            </w:r>
            <w:r w:rsidR="00561F86" w:rsidRPr="00561F86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A8B39C5" w14:textId="2167D1A1" w:rsidR="00530E97" w:rsidRPr="00CA64C4" w:rsidRDefault="00530E97" w:rsidP="00CA64C4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A64C4">
              <w:rPr>
                <w:rFonts w:eastAsia="Times New Roman" w:cs="Times New Roman"/>
                <w:sz w:val="18"/>
                <w:szCs w:val="18"/>
              </w:rPr>
              <w:t>0.9</w:t>
            </w:r>
            <w:r w:rsidR="00CA64C4" w:rsidRPr="00CA64C4">
              <w:rPr>
                <w:rFonts w:eastAsia="Times New Roman" w:cs="Times New Roman"/>
                <w:sz w:val="18"/>
                <w:szCs w:val="18"/>
              </w:rPr>
              <w:t>4</w:t>
            </w:r>
            <w:r w:rsidRPr="00CA64C4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CA64C4" w:rsidRPr="00CA64C4">
              <w:rPr>
                <w:rFonts w:eastAsia="Times New Roman" w:cs="Times New Roman"/>
                <w:sz w:val="18"/>
                <w:szCs w:val="18"/>
              </w:rPr>
              <w:t>90</w:t>
            </w:r>
            <w:r w:rsidRPr="00CA64C4">
              <w:rPr>
                <w:rFonts w:eastAsia="Times New Roman" w:cs="Times New Roman"/>
                <w:sz w:val="18"/>
                <w:szCs w:val="18"/>
              </w:rPr>
              <w:t>, 0.9</w:t>
            </w:r>
            <w:r w:rsidR="00CA64C4" w:rsidRPr="00CA64C4">
              <w:rPr>
                <w:rFonts w:eastAsia="Times New Roman" w:cs="Times New Roman"/>
                <w:sz w:val="18"/>
                <w:szCs w:val="18"/>
              </w:rPr>
              <w:t>9</w:t>
            </w:r>
            <w:r w:rsidRPr="00CA64C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BE6C8B" w:rsidRPr="00E22E18" w14:paraId="04ECCFDF" w14:textId="77777777" w:rsidTr="00FE4BE9">
        <w:trPr>
          <w:trHeight w:val="292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8C0C551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5EA066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Never or</w:t>
            </w:r>
          </w:p>
          <w:p w14:paraId="473C3927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almost</w:t>
            </w:r>
          </w:p>
          <w:p w14:paraId="6C696DAC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A15DE4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/mo to 3/mo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9BB7CB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/wk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E6908E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2 to 6/wk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447F10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≥1/d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6CB6832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46928C5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4DE8E7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Per 1 serving/d increase</w:t>
            </w:r>
          </w:p>
        </w:tc>
      </w:tr>
      <w:tr w:rsidR="00BE6C8B" w:rsidRPr="00E22E18" w14:paraId="466B1EF1" w14:textId="77777777" w:rsidTr="00FE4BE9">
        <w:trPr>
          <w:trHeight w:val="292"/>
        </w:trPr>
        <w:tc>
          <w:tcPr>
            <w:tcW w:w="724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BEF4B59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b/>
                <w:bCs/>
                <w:sz w:val="18"/>
                <w:szCs w:val="18"/>
              </w:rPr>
              <w:t>Orange juice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62A44AF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99E5FC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118CA7E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1D045D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73D2D4B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0FF5C7E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F8C1F7B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DA0A1C6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E6C8B" w:rsidRPr="00E22E18" w14:paraId="54092FB3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bottom"/>
          </w:tcPr>
          <w:p w14:paraId="168EE0B1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</w:tcPr>
          <w:p w14:paraId="024E9150" w14:textId="60974333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</w:t>
            </w:r>
            <w:r w:rsidR="009B27B9" w:rsidRPr="00E22E18">
              <w:rPr>
                <w:rFonts w:eastAsia="Times New Roman" w:cs="Times New Roman"/>
                <w:sz w:val="18"/>
                <w:szCs w:val="18"/>
              </w:rPr>
              <w:t>1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="009B27B9" w:rsidRPr="00E22E18">
              <w:rPr>
                <w:rFonts w:eastAsia="Times New Roman" w:cs="Times New Roman"/>
                <w:sz w:val="18"/>
                <w:szCs w:val="18"/>
              </w:rPr>
              <w:t>829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</w:tcPr>
          <w:p w14:paraId="1B296795" w14:textId="4DF87189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1,</w:t>
            </w:r>
            <w:r w:rsidR="009B27B9" w:rsidRPr="00E22E18">
              <w:rPr>
                <w:rFonts w:eastAsia="Times New Roman" w:cs="Times New Roman"/>
                <w:sz w:val="18"/>
                <w:szCs w:val="18"/>
              </w:rPr>
              <w:t>062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</w:tcPr>
          <w:p w14:paraId="1E77777B" w14:textId="1371139F" w:rsidR="00BE6C8B" w:rsidRPr="00E22E18" w:rsidRDefault="009B27B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7386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</w:tcPr>
          <w:p w14:paraId="682F6493" w14:textId="12086DC0" w:rsidR="00BE6C8B" w:rsidRPr="00E22E18" w:rsidRDefault="009B27B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8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874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</w:tcPr>
          <w:p w14:paraId="7D3252C2" w14:textId="2095CA5A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1,</w:t>
            </w:r>
            <w:r w:rsidR="009B27B9" w:rsidRPr="00E22E18">
              <w:rPr>
                <w:rFonts w:eastAsia="Times New Roman" w:cs="Times New Roman"/>
                <w:sz w:val="18"/>
                <w:szCs w:val="18"/>
              </w:rPr>
              <w:t>251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</w:tcPr>
          <w:p w14:paraId="0E9DEA3F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FFFFFF" w:themeFill="background1"/>
          </w:tcPr>
          <w:p w14:paraId="5B301979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FFFFFF" w:themeFill="background1"/>
          </w:tcPr>
          <w:p w14:paraId="5F4E25B3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E6C8B" w:rsidRPr="00E22E18" w14:paraId="2656B147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center"/>
          </w:tcPr>
          <w:p w14:paraId="7F77C08A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Person-yr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</w:tcPr>
          <w:p w14:paraId="30225828" w14:textId="20A0E2CA" w:rsidR="00BE6C8B" w:rsidRPr="00E22E18" w:rsidRDefault="00DA36E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35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945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</w:tcPr>
          <w:p w14:paraId="309CD145" w14:textId="77C08356" w:rsidR="00BE6C8B" w:rsidRPr="00E22E18" w:rsidRDefault="00DA36E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35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331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</w:tcPr>
          <w:p w14:paraId="0B151CA3" w14:textId="6A4131F3" w:rsidR="00BE6C8B" w:rsidRPr="00E22E18" w:rsidRDefault="00DA36E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06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069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</w:tcPr>
          <w:p w14:paraId="43F84127" w14:textId="051C66FD" w:rsidR="00BE6C8B" w:rsidRPr="00E22E18" w:rsidRDefault="00DA36E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312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630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</w:tcPr>
          <w:p w14:paraId="25E847E4" w14:textId="5FFA6E72" w:rsidR="00BE6C8B" w:rsidRPr="00E22E18" w:rsidRDefault="00DA36E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34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261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</w:tcPr>
          <w:p w14:paraId="5B1ABDAF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FFFFFF" w:themeFill="background1"/>
          </w:tcPr>
          <w:p w14:paraId="2BEBC3D5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FFFFFF" w:themeFill="background1"/>
          </w:tcPr>
          <w:p w14:paraId="0EC49361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E6C8B" w:rsidRPr="00E22E18" w14:paraId="172CCB40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center"/>
          </w:tcPr>
          <w:p w14:paraId="66DBBDBE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</w:tcPr>
          <w:p w14:paraId="170B10C5" w14:textId="029B3ABC" w:rsidR="00BE6C8B" w:rsidRPr="00E22E18" w:rsidRDefault="00DA36E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240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</w:tcPr>
          <w:p w14:paraId="1E8F1AE1" w14:textId="06786D5A" w:rsidR="00BE6C8B" w:rsidRPr="00E22E18" w:rsidRDefault="00DA36E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183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</w:tcPr>
          <w:p w14:paraId="7306DDE3" w14:textId="22A6AF96" w:rsidR="00BE6C8B" w:rsidRPr="00E22E18" w:rsidRDefault="00DA36E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042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</w:tcPr>
          <w:p w14:paraId="697B377C" w14:textId="42B9C268" w:rsidR="00BE6C8B" w:rsidRPr="00E22E18" w:rsidRDefault="00DA36E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2983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</w:tcPr>
          <w:p w14:paraId="370C9126" w14:textId="6927F63D" w:rsidR="00BE6C8B" w:rsidRPr="00E22E18" w:rsidRDefault="00DA36E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906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</w:tcPr>
          <w:p w14:paraId="7829375E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FFFFFF" w:themeFill="background1"/>
          </w:tcPr>
          <w:p w14:paraId="603E05CF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FFFFFF" w:themeFill="background1"/>
          </w:tcPr>
          <w:p w14:paraId="4671CF5C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E6C8B" w:rsidRPr="00E22E18" w14:paraId="02C96993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center"/>
          </w:tcPr>
          <w:p w14:paraId="2C7E0D06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lastRenderedPageBreak/>
              <w:t>Age-adjusted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</w:tcPr>
          <w:p w14:paraId="7AC6708C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</w:tcPr>
          <w:p w14:paraId="29D8B51B" w14:textId="7BE352C4" w:rsidR="00BE6C8B" w:rsidRPr="00E22E18" w:rsidRDefault="00BE6C8B" w:rsidP="00E7706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0.9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4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7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 1.0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2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</w:tcPr>
          <w:p w14:paraId="79A8853A" w14:textId="346DB703" w:rsidR="00BE6C8B" w:rsidRPr="00E22E18" w:rsidRDefault="00BE6C8B" w:rsidP="00E7706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0.9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1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3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0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.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99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</w:tcPr>
          <w:p w14:paraId="510BF9A8" w14:textId="498C9AA7" w:rsidR="00BE6C8B" w:rsidRPr="00E22E18" w:rsidRDefault="00BE6C8B" w:rsidP="00E7706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0.8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3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(0.7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7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 0.88)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</w:tcPr>
          <w:p w14:paraId="537577F9" w14:textId="10FD73B4" w:rsidR="00BE6C8B" w:rsidRPr="00E22E18" w:rsidRDefault="00BE6C8B" w:rsidP="00E7706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0.7</w:t>
            </w:r>
            <w:r w:rsidR="00DA36E9" w:rsidRPr="00E22E18">
              <w:rPr>
                <w:rFonts w:eastAsia="Times New Roman" w:cs="Times New Roman"/>
                <w:sz w:val="18"/>
                <w:szCs w:val="18"/>
              </w:rPr>
              <w:t>3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(0.6</w:t>
            </w:r>
            <w:r w:rsidR="00705964" w:rsidRPr="00E22E18">
              <w:rPr>
                <w:rFonts w:eastAsia="Times New Roman" w:cs="Times New Roman"/>
                <w:sz w:val="18"/>
                <w:szCs w:val="18"/>
              </w:rPr>
              <w:t>7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 0.</w:t>
            </w:r>
            <w:r w:rsidR="00705964" w:rsidRPr="00E22E18">
              <w:rPr>
                <w:rFonts w:eastAsia="Times New Roman" w:cs="Times New Roman"/>
                <w:sz w:val="18"/>
                <w:szCs w:val="18"/>
              </w:rPr>
              <w:t>80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</w:tcPr>
          <w:p w14:paraId="5C887268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FFFFFF" w:themeFill="background1"/>
            <w:vAlign w:val="bottom"/>
          </w:tcPr>
          <w:p w14:paraId="7999EFA5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10" w:type="pct"/>
            <w:shd w:val="clear" w:color="auto" w:fill="FFFFFF" w:themeFill="background1"/>
            <w:vAlign w:val="bottom"/>
          </w:tcPr>
          <w:p w14:paraId="218B946A" w14:textId="005BCC6B" w:rsidR="00BE6C8B" w:rsidRPr="00E22E18" w:rsidRDefault="00BE6C8B" w:rsidP="00E7706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0.8</w:t>
            </w:r>
            <w:r w:rsidR="00705964" w:rsidRPr="00E22E18">
              <w:rPr>
                <w:rFonts w:eastAsia="Times New Roman" w:cs="Times New Roman"/>
                <w:sz w:val="18"/>
                <w:szCs w:val="18"/>
              </w:rPr>
              <w:t>1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(0.7</w:t>
            </w:r>
            <w:r w:rsidR="00705964" w:rsidRPr="00E22E18">
              <w:rPr>
                <w:rFonts w:eastAsia="Times New Roman" w:cs="Times New Roman"/>
                <w:sz w:val="18"/>
                <w:szCs w:val="18"/>
              </w:rPr>
              <w:t>7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 0.8</w:t>
            </w:r>
            <w:r w:rsidR="00705964" w:rsidRPr="00E22E18">
              <w:rPr>
                <w:rFonts w:eastAsia="Times New Roman" w:cs="Times New Roman"/>
                <w:sz w:val="18"/>
                <w:szCs w:val="18"/>
              </w:rPr>
              <w:t>6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530E97" w:rsidRPr="00E22E18" w14:paraId="5D033907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center"/>
          </w:tcPr>
          <w:p w14:paraId="03E3CF53" w14:textId="2F2E3741" w:rsidR="00530E97" w:rsidRPr="00E22E18" w:rsidRDefault="00530E97" w:rsidP="00530E9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Multivariable model</w:t>
            </w:r>
            <w:r w:rsidRPr="00E22E18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</w:tcPr>
          <w:p w14:paraId="559548FE" w14:textId="77777777" w:rsidR="00530E97" w:rsidRPr="00147737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47737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</w:tcPr>
          <w:p w14:paraId="5B1E1EB2" w14:textId="067C524D" w:rsidR="00530E97" w:rsidRPr="00147737" w:rsidRDefault="00530E97" w:rsidP="0014773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47737">
              <w:rPr>
                <w:rFonts w:eastAsia="Times New Roman" w:cs="Times New Roman"/>
                <w:sz w:val="18"/>
                <w:szCs w:val="18"/>
              </w:rPr>
              <w:t>0.9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6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8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>, 1.0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4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</w:tcPr>
          <w:p w14:paraId="2D8C707A" w14:textId="0C59A77D" w:rsidR="00530E97" w:rsidRPr="00147737" w:rsidRDefault="00530E97" w:rsidP="0014773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47737">
              <w:rPr>
                <w:rFonts w:eastAsia="Times New Roman" w:cs="Times New Roman"/>
                <w:sz w:val="18"/>
                <w:szCs w:val="18"/>
              </w:rPr>
              <w:t>0.9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3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 xml:space="preserve"> (0.86, 1.0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1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</w:tcPr>
          <w:p w14:paraId="7FC3BBAD" w14:textId="65A9DBAB" w:rsidR="00530E97" w:rsidRPr="00147737" w:rsidRDefault="00530E97" w:rsidP="0014773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47737">
              <w:rPr>
                <w:rFonts w:eastAsia="Times New Roman" w:cs="Times New Roman"/>
                <w:sz w:val="18"/>
                <w:szCs w:val="18"/>
              </w:rPr>
              <w:t>0.87 (0.81, 0.9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3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</w:tcPr>
          <w:p w14:paraId="1303E75E" w14:textId="123224AC" w:rsidR="00530E97" w:rsidRPr="00147737" w:rsidRDefault="00530E97" w:rsidP="0014773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47737">
              <w:rPr>
                <w:rFonts w:eastAsia="Times New Roman" w:cs="Times New Roman"/>
                <w:sz w:val="18"/>
                <w:szCs w:val="18"/>
              </w:rPr>
              <w:t>0.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80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 xml:space="preserve"> (0.7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3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>, 0.8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7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</w:tcPr>
          <w:p w14:paraId="17CFBCDE" w14:textId="77777777" w:rsidR="00530E97" w:rsidRPr="00E7706A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FFFFFF" w:themeFill="background1"/>
            <w:vAlign w:val="bottom"/>
          </w:tcPr>
          <w:p w14:paraId="178D6193" w14:textId="77777777" w:rsidR="00530E97" w:rsidRPr="00147737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47737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10" w:type="pct"/>
            <w:shd w:val="clear" w:color="auto" w:fill="FFFFFF" w:themeFill="background1"/>
            <w:vAlign w:val="bottom"/>
          </w:tcPr>
          <w:p w14:paraId="25E4FE79" w14:textId="25229A97" w:rsidR="00530E97" w:rsidRPr="00E7706A" w:rsidRDefault="00530E97" w:rsidP="00147737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147737">
              <w:rPr>
                <w:rFonts w:eastAsia="Times New Roman" w:cs="Times New Roman"/>
                <w:sz w:val="18"/>
                <w:szCs w:val="18"/>
              </w:rPr>
              <w:t>0.8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7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2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>, 0.9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2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530E97" w:rsidRPr="00E22E18" w14:paraId="589140D9" w14:textId="77777777" w:rsidTr="00FE4BE9">
        <w:trPr>
          <w:trHeight w:val="292"/>
        </w:trPr>
        <w:tc>
          <w:tcPr>
            <w:tcW w:w="72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AFAFE9" w14:textId="7B9C2C1C" w:rsidR="00530E97" w:rsidRPr="00E22E18" w:rsidRDefault="00530E97" w:rsidP="00530E9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Multivariable model</w:t>
            </w:r>
            <w:r w:rsidRPr="00E22E18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1FC6CD6" w14:textId="77777777" w:rsidR="00530E97" w:rsidRPr="00E22E18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BE83CDC" w14:textId="0E985DD1" w:rsidR="00530E97" w:rsidRPr="00147737" w:rsidRDefault="00530E97" w:rsidP="0014773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47737">
              <w:rPr>
                <w:rFonts w:eastAsia="Times New Roman" w:cs="Times New Roman"/>
                <w:sz w:val="18"/>
                <w:szCs w:val="18"/>
              </w:rPr>
              <w:t>0.9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5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8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>, 1.0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3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73AC26" w14:textId="53EB56E5" w:rsidR="00530E97" w:rsidRPr="00147737" w:rsidRDefault="00530E97" w:rsidP="0014773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47737">
              <w:rPr>
                <w:rFonts w:eastAsia="Times New Roman" w:cs="Times New Roman"/>
                <w:sz w:val="18"/>
                <w:szCs w:val="18"/>
              </w:rPr>
              <w:t>0.9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3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5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>, 1.0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1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9FFAC1" w14:textId="722CB845" w:rsidR="00530E97" w:rsidRPr="00147737" w:rsidRDefault="00530E97" w:rsidP="00E7706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47737">
              <w:rPr>
                <w:rFonts w:eastAsia="Times New Roman" w:cs="Times New Roman"/>
                <w:sz w:val="18"/>
                <w:szCs w:val="18"/>
              </w:rPr>
              <w:t>0.87 (0.81, 0.93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63ACDB" w14:textId="6E685304" w:rsidR="00530E97" w:rsidRPr="00147737" w:rsidRDefault="00530E97" w:rsidP="0014773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47737">
              <w:rPr>
                <w:rFonts w:eastAsia="Times New Roman" w:cs="Times New Roman"/>
                <w:sz w:val="18"/>
                <w:szCs w:val="18"/>
              </w:rPr>
              <w:t>0.7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9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 xml:space="preserve"> (0.7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2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>, 0.8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6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EB393B" w14:textId="77777777" w:rsidR="00530E97" w:rsidRPr="00E7706A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7FF66F3" w14:textId="77777777" w:rsidR="00530E97" w:rsidRPr="00147737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47737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C1D3BF1" w14:textId="0C1C79D4" w:rsidR="00530E97" w:rsidRPr="00147737" w:rsidRDefault="00530E97" w:rsidP="0014773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47737">
              <w:rPr>
                <w:rFonts w:eastAsia="Times New Roman" w:cs="Times New Roman"/>
                <w:sz w:val="18"/>
                <w:szCs w:val="18"/>
              </w:rPr>
              <w:t>0.8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6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2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>, 0.9</w:t>
            </w:r>
            <w:r w:rsidR="00147737" w:rsidRPr="00147737">
              <w:rPr>
                <w:rFonts w:eastAsia="Times New Roman" w:cs="Times New Roman"/>
                <w:sz w:val="18"/>
                <w:szCs w:val="18"/>
              </w:rPr>
              <w:t>1</w:t>
            </w:r>
            <w:r w:rsidRPr="00147737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BE6C8B" w:rsidRPr="00E22E18" w14:paraId="32A06FAB" w14:textId="77777777" w:rsidTr="00FE4BE9">
        <w:trPr>
          <w:trHeight w:val="292"/>
        </w:trPr>
        <w:tc>
          <w:tcPr>
            <w:tcW w:w="724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771BCCB" w14:textId="0299A89B" w:rsidR="00BE6C8B" w:rsidRPr="00E22E18" w:rsidRDefault="00BE6C8B" w:rsidP="00E7706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b/>
                <w:bCs/>
                <w:sz w:val="18"/>
                <w:szCs w:val="18"/>
              </w:rPr>
              <w:t>Other juices</w:t>
            </w:r>
            <w:r w:rsidR="00E7706A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648A2B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91565F8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4F5A678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003F74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78F3AA0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CC90522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6D6D0AD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A106933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E6C8B" w:rsidRPr="00E22E18" w14:paraId="6D68E30F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bottom"/>
          </w:tcPr>
          <w:p w14:paraId="4FE8B80E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</w:tcPr>
          <w:p w14:paraId="2DE9CF1F" w14:textId="11D040EF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</w:t>
            </w:r>
            <w:r w:rsidR="009B27B9" w:rsidRPr="00E22E18">
              <w:rPr>
                <w:rFonts w:eastAsia="Times New Roman" w:cs="Times New Roman"/>
                <w:sz w:val="18"/>
                <w:szCs w:val="18"/>
              </w:rPr>
              <w:t>7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="009B27B9" w:rsidRPr="00E22E18">
              <w:rPr>
                <w:rFonts w:eastAsia="Times New Roman" w:cs="Times New Roman"/>
                <w:sz w:val="18"/>
                <w:szCs w:val="18"/>
              </w:rPr>
              <w:t>672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</w:tcPr>
          <w:p w14:paraId="7DBBB086" w14:textId="4A6E4E6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3,</w:t>
            </w:r>
            <w:r w:rsidR="009B27B9" w:rsidRPr="00E22E18">
              <w:rPr>
                <w:rFonts w:eastAsia="Times New Roman" w:cs="Times New Roman"/>
                <w:sz w:val="18"/>
                <w:szCs w:val="18"/>
              </w:rPr>
              <w:t>426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</w:tcPr>
          <w:p w14:paraId="247003D6" w14:textId="51184845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</w:t>
            </w:r>
            <w:r w:rsidR="009B27B9" w:rsidRPr="00E22E18">
              <w:rPr>
                <w:rFonts w:eastAsia="Times New Roman" w:cs="Times New Roman"/>
                <w:sz w:val="18"/>
                <w:szCs w:val="18"/>
              </w:rPr>
              <w:t>0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="009B27B9" w:rsidRPr="00E22E18">
              <w:rPr>
                <w:rFonts w:eastAsia="Times New Roman" w:cs="Times New Roman"/>
                <w:sz w:val="18"/>
                <w:szCs w:val="18"/>
              </w:rPr>
              <w:t>872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</w:tcPr>
          <w:p w14:paraId="784FE5A8" w14:textId="674EB97E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</w:t>
            </w:r>
            <w:r w:rsidR="009B27B9" w:rsidRPr="00E22E18">
              <w:rPr>
                <w:rFonts w:eastAsia="Times New Roman" w:cs="Times New Roman"/>
                <w:sz w:val="18"/>
                <w:szCs w:val="18"/>
              </w:rPr>
              <w:t>4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="009B27B9" w:rsidRPr="00E22E18">
              <w:rPr>
                <w:rFonts w:eastAsia="Times New Roman" w:cs="Times New Roman"/>
                <w:sz w:val="18"/>
                <w:szCs w:val="18"/>
              </w:rPr>
              <w:t>694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</w:tcPr>
          <w:p w14:paraId="2C2A51B9" w14:textId="76E417D1" w:rsidR="00BE6C8B" w:rsidRPr="00E22E18" w:rsidRDefault="009B27B9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3738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</w:tcPr>
          <w:p w14:paraId="6E8DEB10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FFFFFF" w:themeFill="background1"/>
          </w:tcPr>
          <w:p w14:paraId="557FC23E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FFFFFF" w:themeFill="background1"/>
          </w:tcPr>
          <w:p w14:paraId="214BA0EA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E6C8B" w:rsidRPr="00E22E18" w14:paraId="1780E974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center"/>
          </w:tcPr>
          <w:p w14:paraId="6BDB9D2C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Person-yr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</w:tcPr>
          <w:p w14:paraId="6329A262" w14:textId="4ACDE0D1" w:rsidR="00BE6C8B" w:rsidRPr="00E22E18" w:rsidRDefault="003B706D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209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526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</w:tcPr>
          <w:p w14:paraId="4F477E1D" w14:textId="1D049787" w:rsidR="00BE6C8B" w:rsidRPr="00E22E18" w:rsidRDefault="003B706D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206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375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</w:tcPr>
          <w:p w14:paraId="04BE09B0" w14:textId="2CF0111B" w:rsidR="00BE6C8B" w:rsidRPr="00E22E18" w:rsidRDefault="003B706D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56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134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</w:tcPr>
          <w:p w14:paraId="09864EAD" w14:textId="669FA0EF" w:rsidR="00BE6C8B" w:rsidRPr="00E22E18" w:rsidRDefault="003B706D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216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223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</w:tcPr>
          <w:p w14:paraId="0084FCFF" w14:textId="5E801438" w:rsidR="00BE6C8B" w:rsidRPr="00E22E18" w:rsidRDefault="003B706D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35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979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</w:tcPr>
          <w:p w14:paraId="08EA7451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FFFFFF" w:themeFill="background1"/>
          </w:tcPr>
          <w:p w14:paraId="257D0B50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FFFFFF" w:themeFill="background1"/>
          </w:tcPr>
          <w:p w14:paraId="4927D0C5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E6C8B" w:rsidRPr="00E22E18" w14:paraId="0700F6BF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center"/>
          </w:tcPr>
          <w:p w14:paraId="4788B4C6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</w:tcPr>
          <w:p w14:paraId="628BDB28" w14:textId="70B6A9F6" w:rsidR="00BE6C8B" w:rsidRPr="00E22E18" w:rsidRDefault="003B706D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777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</w:tcPr>
          <w:p w14:paraId="2A637575" w14:textId="5CF87E66" w:rsidR="00BE6C8B" w:rsidRPr="00E22E18" w:rsidRDefault="003B706D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944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</w:tcPr>
          <w:p w14:paraId="449DE0DF" w14:textId="6E96CB16" w:rsidR="00BE6C8B" w:rsidRPr="00E22E18" w:rsidRDefault="003B706D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438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</w:tcPr>
          <w:p w14:paraId="77C89CE8" w14:textId="013B2B1C" w:rsidR="00BE6C8B" w:rsidRPr="00E22E18" w:rsidRDefault="003B706D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968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</w:tcPr>
          <w:p w14:paraId="66385E93" w14:textId="1CA1198B" w:rsidR="00BE6C8B" w:rsidRPr="00E22E18" w:rsidRDefault="003B706D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227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</w:tcPr>
          <w:p w14:paraId="1B9115A1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FFFFFF" w:themeFill="background1"/>
          </w:tcPr>
          <w:p w14:paraId="27F78E5E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FFFFFF" w:themeFill="background1"/>
          </w:tcPr>
          <w:p w14:paraId="5F1D6D8F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E6C8B" w:rsidRPr="00E22E18" w14:paraId="4D141A7D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center"/>
          </w:tcPr>
          <w:p w14:paraId="4B06B129" w14:textId="77777777" w:rsidR="00BE6C8B" w:rsidRPr="00E22E18" w:rsidRDefault="00BE6C8B" w:rsidP="00913A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</w:tcPr>
          <w:p w14:paraId="5AC75F70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</w:tcPr>
          <w:p w14:paraId="2DA53AF5" w14:textId="04FEECAD" w:rsidR="00BE6C8B" w:rsidRPr="00E22E18" w:rsidRDefault="00A73255" w:rsidP="00E7706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.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00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4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 1.0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7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</w:tcPr>
          <w:p w14:paraId="36D398BA" w14:textId="78B12985" w:rsidR="00BE6C8B" w:rsidRPr="00E22E18" w:rsidRDefault="00BE6C8B" w:rsidP="00E7706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0.9</w:t>
            </w:r>
            <w:r w:rsidR="00A73255" w:rsidRPr="00E22E18">
              <w:rPr>
                <w:rFonts w:eastAsia="Times New Roman" w:cs="Times New Roman"/>
                <w:sz w:val="18"/>
                <w:szCs w:val="18"/>
              </w:rPr>
              <w:t>7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A73255" w:rsidRPr="00E22E18">
              <w:rPr>
                <w:rFonts w:eastAsia="Times New Roman" w:cs="Times New Roman"/>
                <w:sz w:val="18"/>
                <w:szCs w:val="18"/>
              </w:rPr>
              <w:t>90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 1.0</w:t>
            </w:r>
            <w:r w:rsidR="00A73255" w:rsidRPr="00E22E18">
              <w:rPr>
                <w:rFonts w:eastAsia="Times New Roman" w:cs="Times New Roman"/>
                <w:sz w:val="18"/>
                <w:szCs w:val="18"/>
              </w:rPr>
              <w:t>4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</w:tcPr>
          <w:p w14:paraId="6E96FB99" w14:textId="67ECB74F" w:rsidR="00BE6C8B" w:rsidRPr="00E22E18" w:rsidRDefault="00A73255" w:rsidP="00E7706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.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00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4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, 1.0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7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</w:tcPr>
          <w:p w14:paraId="313F093B" w14:textId="46324ACD" w:rsidR="00BE6C8B" w:rsidRPr="00E22E18" w:rsidRDefault="00BE6C8B" w:rsidP="00E7706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0.9</w:t>
            </w:r>
            <w:r w:rsidR="00A73255" w:rsidRPr="00E22E18">
              <w:rPr>
                <w:rFonts w:eastAsia="Times New Roman" w:cs="Times New Roman"/>
                <w:sz w:val="18"/>
                <w:szCs w:val="18"/>
              </w:rPr>
              <w:t>7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A73255" w:rsidRPr="00E22E18">
              <w:rPr>
                <w:rFonts w:eastAsia="Times New Roman" w:cs="Times New Roman"/>
                <w:sz w:val="18"/>
                <w:szCs w:val="18"/>
              </w:rPr>
              <w:t>4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 1.1</w:t>
            </w:r>
            <w:r w:rsidR="00A73255" w:rsidRPr="00E22E18">
              <w:rPr>
                <w:rFonts w:eastAsia="Times New Roman" w:cs="Times New Roman"/>
                <w:sz w:val="18"/>
                <w:szCs w:val="18"/>
              </w:rPr>
              <w:t>2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</w:tcPr>
          <w:p w14:paraId="5A51DE72" w14:textId="77777777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FFFFFF" w:themeFill="background1"/>
            <w:vAlign w:val="bottom"/>
          </w:tcPr>
          <w:p w14:paraId="11CF963B" w14:textId="0EFEF684" w:rsidR="00BE6C8B" w:rsidRPr="00E22E18" w:rsidRDefault="00BE6C8B" w:rsidP="00913A8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0.</w:t>
            </w:r>
            <w:r w:rsidR="00A73255" w:rsidRPr="00E22E18">
              <w:rPr>
                <w:rFonts w:eastAsia="Times New Roman" w:cs="Times New Roman"/>
                <w:sz w:val="18"/>
                <w:szCs w:val="18"/>
              </w:rPr>
              <w:t>82</w:t>
            </w:r>
          </w:p>
        </w:tc>
        <w:tc>
          <w:tcPr>
            <w:tcW w:w="610" w:type="pct"/>
            <w:shd w:val="clear" w:color="auto" w:fill="FFFFFF" w:themeFill="background1"/>
            <w:vAlign w:val="bottom"/>
          </w:tcPr>
          <w:p w14:paraId="63C30E9A" w14:textId="39BF052F" w:rsidR="00BE6C8B" w:rsidRPr="00E22E18" w:rsidRDefault="00BE6C8B" w:rsidP="00E7706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0.9</w:t>
            </w:r>
            <w:r w:rsidR="00A73255" w:rsidRPr="00E22E18">
              <w:rPr>
                <w:rFonts w:eastAsia="Times New Roman" w:cs="Times New Roman"/>
                <w:sz w:val="18"/>
                <w:szCs w:val="18"/>
              </w:rPr>
              <w:t>7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A73255" w:rsidRPr="00E22E18">
              <w:rPr>
                <w:rFonts w:eastAsia="Times New Roman" w:cs="Times New Roman"/>
                <w:sz w:val="18"/>
                <w:szCs w:val="18"/>
              </w:rPr>
              <w:t>90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, 1.0</w:t>
            </w:r>
            <w:r w:rsidR="00A73255" w:rsidRPr="00E22E18">
              <w:rPr>
                <w:rFonts w:eastAsia="Times New Roman" w:cs="Times New Roman"/>
                <w:sz w:val="18"/>
                <w:szCs w:val="18"/>
              </w:rPr>
              <w:t>5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530E97" w:rsidRPr="00E22E18" w14:paraId="4D8EFC23" w14:textId="77777777" w:rsidTr="00FE4BE9">
        <w:trPr>
          <w:trHeight w:val="292"/>
        </w:trPr>
        <w:tc>
          <w:tcPr>
            <w:tcW w:w="724" w:type="pct"/>
            <w:shd w:val="clear" w:color="auto" w:fill="FFFFFF" w:themeFill="background1"/>
            <w:vAlign w:val="center"/>
          </w:tcPr>
          <w:p w14:paraId="17490082" w14:textId="73E0E94F" w:rsidR="00530E97" w:rsidRPr="00E22E18" w:rsidRDefault="00530E97" w:rsidP="00530E9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Multivariable model</w:t>
            </w:r>
            <w:r w:rsidRPr="00E22E18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r w:rsidRPr="00E22E18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87" w:type="pct"/>
            <w:shd w:val="clear" w:color="auto" w:fill="FFFFFF" w:themeFill="background1"/>
            <w:noWrap/>
            <w:vAlign w:val="bottom"/>
          </w:tcPr>
          <w:p w14:paraId="66A53F8F" w14:textId="77777777" w:rsidR="00530E97" w:rsidRPr="00E22E18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5" w:type="pct"/>
            <w:shd w:val="clear" w:color="auto" w:fill="FFFFFF" w:themeFill="background1"/>
            <w:noWrap/>
            <w:vAlign w:val="bottom"/>
          </w:tcPr>
          <w:p w14:paraId="6C8443F6" w14:textId="36AFB194" w:rsidR="00530E97" w:rsidRPr="00506779" w:rsidRDefault="00530E97" w:rsidP="00E7706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6779">
              <w:rPr>
                <w:rFonts w:eastAsia="Times New Roman" w:cs="Times New Roman"/>
                <w:sz w:val="18"/>
                <w:szCs w:val="18"/>
              </w:rPr>
              <w:t>1.02 (0.95, 1.09)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bottom"/>
          </w:tcPr>
          <w:p w14:paraId="29302D9A" w14:textId="69454F4F" w:rsidR="00530E97" w:rsidRPr="00506779" w:rsidRDefault="00530E97" w:rsidP="0050677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6779">
              <w:rPr>
                <w:rFonts w:eastAsia="Times New Roman" w:cs="Times New Roman"/>
                <w:sz w:val="18"/>
                <w:szCs w:val="18"/>
              </w:rPr>
              <w:t>1.0</w:t>
            </w:r>
            <w:r w:rsidR="00506779" w:rsidRPr="00506779">
              <w:rPr>
                <w:rFonts w:eastAsia="Times New Roman" w:cs="Times New Roman"/>
                <w:sz w:val="18"/>
                <w:szCs w:val="18"/>
              </w:rPr>
              <w:t>1</w:t>
            </w:r>
            <w:r w:rsidRPr="00506779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506779" w:rsidRPr="00506779">
              <w:rPr>
                <w:rFonts w:eastAsia="Times New Roman" w:cs="Times New Roman"/>
                <w:sz w:val="18"/>
                <w:szCs w:val="18"/>
              </w:rPr>
              <w:t>4</w:t>
            </w:r>
            <w:r w:rsidRPr="00506779">
              <w:rPr>
                <w:rFonts w:eastAsia="Times New Roman" w:cs="Times New Roman"/>
                <w:sz w:val="18"/>
                <w:szCs w:val="18"/>
              </w:rPr>
              <w:t>, 1.0</w:t>
            </w:r>
            <w:r w:rsidR="00506779" w:rsidRPr="00506779">
              <w:rPr>
                <w:rFonts w:eastAsia="Times New Roman" w:cs="Times New Roman"/>
                <w:sz w:val="18"/>
                <w:szCs w:val="18"/>
              </w:rPr>
              <w:t>9</w:t>
            </w:r>
            <w:r w:rsidRPr="0050677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1" w:type="pct"/>
            <w:shd w:val="clear" w:color="auto" w:fill="FFFFFF" w:themeFill="background1"/>
            <w:noWrap/>
            <w:vAlign w:val="bottom"/>
          </w:tcPr>
          <w:p w14:paraId="385242BD" w14:textId="38008C33" w:rsidR="00530E97" w:rsidRPr="00506779" w:rsidRDefault="00530E97" w:rsidP="0050677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6779">
              <w:rPr>
                <w:rFonts w:eastAsia="Times New Roman" w:cs="Times New Roman"/>
                <w:sz w:val="18"/>
                <w:szCs w:val="18"/>
              </w:rPr>
              <w:t>1.0</w:t>
            </w:r>
            <w:r w:rsidR="00506779" w:rsidRPr="00506779">
              <w:rPr>
                <w:rFonts w:eastAsia="Times New Roman" w:cs="Times New Roman"/>
                <w:sz w:val="18"/>
                <w:szCs w:val="18"/>
              </w:rPr>
              <w:t>8</w:t>
            </w:r>
            <w:r w:rsidRPr="00506779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506779" w:rsidRPr="00506779">
              <w:rPr>
                <w:rFonts w:eastAsia="Times New Roman" w:cs="Times New Roman"/>
                <w:sz w:val="18"/>
                <w:szCs w:val="18"/>
              </w:rPr>
              <w:t>1</w:t>
            </w:r>
            <w:r w:rsidRPr="00506779">
              <w:rPr>
                <w:rFonts w:eastAsia="Times New Roman" w:cs="Times New Roman"/>
                <w:sz w:val="18"/>
                <w:szCs w:val="18"/>
              </w:rPr>
              <w:t>.</w:t>
            </w:r>
            <w:r w:rsidR="00506779" w:rsidRPr="00506779">
              <w:rPr>
                <w:rFonts w:eastAsia="Times New Roman" w:cs="Times New Roman"/>
                <w:sz w:val="18"/>
                <w:szCs w:val="18"/>
              </w:rPr>
              <w:t>01</w:t>
            </w:r>
            <w:r w:rsidRPr="00506779">
              <w:rPr>
                <w:rFonts w:eastAsia="Times New Roman" w:cs="Times New Roman"/>
                <w:sz w:val="18"/>
                <w:szCs w:val="18"/>
              </w:rPr>
              <w:t>, 1.1</w:t>
            </w:r>
            <w:r w:rsidR="00506779" w:rsidRPr="00506779">
              <w:rPr>
                <w:rFonts w:eastAsia="Times New Roman" w:cs="Times New Roman"/>
                <w:sz w:val="18"/>
                <w:szCs w:val="18"/>
              </w:rPr>
              <w:t>5</w:t>
            </w:r>
            <w:r w:rsidRPr="0050677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2" w:type="pct"/>
            <w:shd w:val="clear" w:color="auto" w:fill="FFFFFF" w:themeFill="background1"/>
            <w:noWrap/>
            <w:vAlign w:val="bottom"/>
          </w:tcPr>
          <w:p w14:paraId="46D725AD" w14:textId="1D4A5518" w:rsidR="00530E97" w:rsidRPr="00506779" w:rsidRDefault="00530E97" w:rsidP="0050677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6779">
              <w:rPr>
                <w:rFonts w:eastAsia="Times New Roman" w:cs="Times New Roman"/>
                <w:sz w:val="18"/>
                <w:szCs w:val="18"/>
              </w:rPr>
              <w:t>1.</w:t>
            </w:r>
            <w:r w:rsidR="00506779" w:rsidRPr="00506779">
              <w:rPr>
                <w:rFonts w:eastAsia="Times New Roman" w:cs="Times New Roman"/>
                <w:sz w:val="18"/>
                <w:szCs w:val="18"/>
              </w:rPr>
              <w:t>11</w:t>
            </w:r>
            <w:r w:rsidRPr="00506779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506779" w:rsidRPr="00506779">
              <w:rPr>
                <w:rFonts w:eastAsia="Times New Roman" w:cs="Times New Roman"/>
                <w:sz w:val="18"/>
                <w:szCs w:val="18"/>
              </w:rPr>
              <w:t>6</w:t>
            </w:r>
            <w:r w:rsidRPr="00506779">
              <w:rPr>
                <w:rFonts w:eastAsia="Times New Roman" w:cs="Times New Roman"/>
                <w:sz w:val="18"/>
                <w:szCs w:val="18"/>
              </w:rPr>
              <w:t>, 1.2</w:t>
            </w:r>
            <w:r w:rsidR="00506779" w:rsidRPr="00506779">
              <w:rPr>
                <w:rFonts w:eastAsia="Times New Roman" w:cs="Times New Roman"/>
                <w:sz w:val="18"/>
                <w:szCs w:val="18"/>
              </w:rPr>
              <w:t>7</w:t>
            </w:r>
            <w:r w:rsidRPr="0050677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bottom"/>
          </w:tcPr>
          <w:p w14:paraId="46CD2F98" w14:textId="77777777" w:rsidR="00530E97" w:rsidRPr="00E7706A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29" w:type="pct"/>
            <w:shd w:val="clear" w:color="auto" w:fill="FFFFFF" w:themeFill="background1"/>
            <w:vAlign w:val="bottom"/>
          </w:tcPr>
          <w:p w14:paraId="48A7BA94" w14:textId="7C01ACFB" w:rsidR="00530E97" w:rsidRPr="00C24BD9" w:rsidRDefault="00530E97" w:rsidP="00C24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24BD9">
              <w:rPr>
                <w:rFonts w:eastAsia="Times New Roman" w:cs="Times New Roman"/>
                <w:sz w:val="18"/>
                <w:szCs w:val="18"/>
              </w:rPr>
              <w:t>0.</w:t>
            </w:r>
            <w:r w:rsidR="00C24BD9" w:rsidRPr="00C24BD9">
              <w:rPr>
                <w:rFonts w:eastAsia="Times New Roman" w:cs="Times New Roman"/>
                <w:sz w:val="18"/>
                <w:szCs w:val="18"/>
              </w:rPr>
              <w:t>02</w:t>
            </w:r>
          </w:p>
        </w:tc>
        <w:tc>
          <w:tcPr>
            <w:tcW w:w="610" w:type="pct"/>
            <w:shd w:val="clear" w:color="auto" w:fill="FFFFFF" w:themeFill="background1"/>
            <w:vAlign w:val="bottom"/>
          </w:tcPr>
          <w:p w14:paraId="65AD89DE" w14:textId="32315BB9" w:rsidR="00530E97" w:rsidRPr="00E7706A" w:rsidRDefault="00530E97" w:rsidP="00C24BD9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C24BD9">
              <w:rPr>
                <w:rFonts w:eastAsia="Times New Roman" w:cs="Times New Roman"/>
                <w:sz w:val="18"/>
                <w:szCs w:val="18"/>
              </w:rPr>
              <w:t>1.0</w:t>
            </w:r>
            <w:r w:rsidR="00C24BD9" w:rsidRPr="00C24BD9">
              <w:rPr>
                <w:rFonts w:eastAsia="Times New Roman" w:cs="Times New Roman"/>
                <w:sz w:val="18"/>
                <w:szCs w:val="18"/>
              </w:rPr>
              <w:t>8</w:t>
            </w:r>
            <w:r w:rsidRPr="00C24BD9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C24BD9" w:rsidRPr="00C24BD9">
              <w:rPr>
                <w:rFonts w:eastAsia="Times New Roman" w:cs="Times New Roman"/>
                <w:sz w:val="18"/>
                <w:szCs w:val="18"/>
              </w:rPr>
              <w:t>1</w:t>
            </w:r>
            <w:r w:rsidRPr="00C24BD9">
              <w:rPr>
                <w:rFonts w:eastAsia="Times New Roman" w:cs="Times New Roman"/>
                <w:sz w:val="18"/>
                <w:szCs w:val="18"/>
              </w:rPr>
              <w:t>.</w:t>
            </w:r>
            <w:r w:rsidR="00C24BD9" w:rsidRPr="00C24BD9">
              <w:rPr>
                <w:rFonts w:eastAsia="Times New Roman" w:cs="Times New Roman"/>
                <w:sz w:val="18"/>
                <w:szCs w:val="18"/>
              </w:rPr>
              <w:t>00</w:t>
            </w:r>
            <w:r w:rsidRPr="00C24BD9">
              <w:rPr>
                <w:rFonts w:eastAsia="Times New Roman" w:cs="Times New Roman"/>
                <w:sz w:val="18"/>
                <w:szCs w:val="18"/>
              </w:rPr>
              <w:t>, 1.1</w:t>
            </w:r>
            <w:r w:rsidR="00C24BD9" w:rsidRPr="00C24BD9">
              <w:rPr>
                <w:rFonts w:eastAsia="Times New Roman" w:cs="Times New Roman"/>
                <w:sz w:val="18"/>
                <w:szCs w:val="18"/>
              </w:rPr>
              <w:t>7</w:t>
            </w:r>
            <w:r w:rsidRPr="00C24BD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530E97" w:rsidRPr="00E22E18" w14:paraId="2B1642F5" w14:textId="77777777" w:rsidTr="00FE4BE9">
        <w:trPr>
          <w:trHeight w:val="292"/>
        </w:trPr>
        <w:tc>
          <w:tcPr>
            <w:tcW w:w="72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6BB98A" w14:textId="01E87AD8" w:rsidR="00530E97" w:rsidRPr="00E22E18" w:rsidRDefault="00530E97" w:rsidP="00530E9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Multivariable model</w:t>
            </w:r>
            <w:r w:rsidRPr="00E22E18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CB9890D" w14:textId="77777777" w:rsidR="00530E97" w:rsidRPr="00E22E18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4CB67C1" w14:textId="29C49B7C" w:rsidR="00530E97" w:rsidRPr="00506779" w:rsidRDefault="00530E97" w:rsidP="0050677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6779">
              <w:rPr>
                <w:rFonts w:eastAsia="Times New Roman" w:cs="Times New Roman"/>
                <w:sz w:val="18"/>
                <w:szCs w:val="18"/>
              </w:rPr>
              <w:t>1.03 (0.9</w:t>
            </w:r>
            <w:r w:rsidR="00506779" w:rsidRPr="00506779">
              <w:rPr>
                <w:rFonts w:eastAsia="Times New Roman" w:cs="Times New Roman"/>
                <w:sz w:val="18"/>
                <w:szCs w:val="18"/>
              </w:rPr>
              <w:t>6</w:t>
            </w:r>
            <w:r w:rsidRPr="00506779">
              <w:rPr>
                <w:rFonts w:eastAsia="Times New Roman" w:cs="Times New Roman"/>
                <w:sz w:val="18"/>
                <w:szCs w:val="18"/>
              </w:rPr>
              <w:t>, 1.10)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A5826A6" w14:textId="09D5D260" w:rsidR="00530E97" w:rsidRPr="00506779" w:rsidRDefault="00530E97" w:rsidP="0050677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6779">
              <w:rPr>
                <w:rFonts w:eastAsia="Times New Roman" w:cs="Times New Roman"/>
                <w:sz w:val="18"/>
                <w:szCs w:val="18"/>
              </w:rPr>
              <w:t>1.0</w:t>
            </w:r>
            <w:r w:rsidR="00506779" w:rsidRPr="00506779">
              <w:rPr>
                <w:rFonts w:eastAsia="Times New Roman" w:cs="Times New Roman"/>
                <w:sz w:val="18"/>
                <w:szCs w:val="18"/>
              </w:rPr>
              <w:t>3</w:t>
            </w:r>
            <w:r w:rsidRPr="00506779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506779" w:rsidRPr="00506779">
              <w:rPr>
                <w:rFonts w:eastAsia="Times New Roman" w:cs="Times New Roman"/>
                <w:sz w:val="18"/>
                <w:szCs w:val="18"/>
              </w:rPr>
              <w:t>6</w:t>
            </w:r>
            <w:r w:rsidRPr="00506779">
              <w:rPr>
                <w:rFonts w:eastAsia="Times New Roman" w:cs="Times New Roman"/>
                <w:sz w:val="18"/>
                <w:szCs w:val="18"/>
              </w:rPr>
              <w:t>, 1.1</w:t>
            </w:r>
            <w:r w:rsidR="00506779" w:rsidRPr="00506779">
              <w:rPr>
                <w:rFonts w:eastAsia="Times New Roman" w:cs="Times New Roman"/>
                <w:sz w:val="18"/>
                <w:szCs w:val="18"/>
              </w:rPr>
              <w:t>1</w:t>
            </w:r>
            <w:r w:rsidRPr="0050677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CF9419" w14:textId="2A73D466" w:rsidR="00530E97" w:rsidRPr="00506779" w:rsidRDefault="00530E97" w:rsidP="0050677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6779">
              <w:rPr>
                <w:rFonts w:eastAsia="Times New Roman" w:cs="Times New Roman"/>
                <w:sz w:val="18"/>
                <w:szCs w:val="18"/>
              </w:rPr>
              <w:t>1.1</w:t>
            </w:r>
            <w:r w:rsidR="00506779" w:rsidRPr="00506779">
              <w:rPr>
                <w:rFonts w:eastAsia="Times New Roman" w:cs="Times New Roman"/>
                <w:sz w:val="18"/>
                <w:szCs w:val="18"/>
              </w:rPr>
              <w:t>3</w:t>
            </w:r>
            <w:r w:rsidRPr="00506779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506779" w:rsidRPr="00506779">
              <w:rPr>
                <w:rFonts w:eastAsia="Times New Roman" w:cs="Times New Roman"/>
                <w:sz w:val="18"/>
                <w:szCs w:val="18"/>
              </w:rPr>
              <w:t>5</w:t>
            </w:r>
            <w:r w:rsidRPr="00506779">
              <w:rPr>
                <w:rFonts w:eastAsia="Times New Roman" w:cs="Times New Roman"/>
                <w:sz w:val="18"/>
                <w:szCs w:val="18"/>
              </w:rPr>
              <w:t>, 1.</w:t>
            </w:r>
            <w:r w:rsidR="00506779" w:rsidRPr="00506779">
              <w:rPr>
                <w:rFonts w:eastAsia="Times New Roman" w:cs="Times New Roman"/>
                <w:sz w:val="18"/>
                <w:szCs w:val="18"/>
              </w:rPr>
              <w:t>21</w:t>
            </w:r>
            <w:r w:rsidRPr="0050677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714085" w14:textId="0534C410" w:rsidR="00530E97" w:rsidRPr="00506779" w:rsidRDefault="00530E97" w:rsidP="0050677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6779">
              <w:rPr>
                <w:rFonts w:eastAsia="Times New Roman" w:cs="Times New Roman"/>
                <w:sz w:val="18"/>
                <w:szCs w:val="18"/>
              </w:rPr>
              <w:t>1.1</w:t>
            </w:r>
            <w:r w:rsidR="00506779" w:rsidRPr="00506779">
              <w:rPr>
                <w:rFonts w:eastAsia="Times New Roman" w:cs="Times New Roman"/>
                <w:sz w:val="18"/>
                <w:szCs w:val="18"/>
              </w:rPr>
              <w:t>6</w:t>
            </w:r>
            <w:r w:rsidRPr="00506779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506779" w:rsidRPr="00506779">
              <w:rPr>
                <w:rFonts w:eastAsia="Times New Roman" w:cs="Times New Roman"/>
                <w:sz w:val="18"/>
                <w:szCs w:val="18"/>
              </w:rPr>
              <w:t>1</w:t>
            </w:r>
            <w:r w:rsidRPr="00506779">
              <w:rPr>
                <w:rFonts w:eastAsia="Times New Roman" w:cs="Times New Roman"/>
                <w:sz w:val="18"/>
                <w:szCs w:val="18"/>
              </w:rPr>
              <w:t>.</w:t>
            </w:r>
            <w:r w:rsidR="00506779" w:rsidRPr="00506779">
              <w:rPr>
                <w:rFonts w:eastAsia="Times New Roman" w:cs="Times New Roman"/>
                <w:sz w:val="18"/>
                <w:szCs w:val="18"/>
              </w:rPr>
              <w:t>01</w:t>
            </w:r>
            <w:r w:rsidRPr="00506779">
              <w:rPr>
                <w:rFonts w:eastAsia="Times New Roman" w:cs="Times New Roman"/>
                <w:sz w:val="18"/>
                <w:szCs w:val="18"/>
              </w:rPr>
              <w:t>, 1.3</w:t>
            </w:r>
            <w:r w:rsidR="00506779" w:rsidRPr="00506779">
              <w:rPr>
                <w:rFonts w:eastAsia="Times New Roman" w:cs="Times New Roman"/>
                <w:sz w:val="18"/>
                <w:szCs w:val="18"/>
              </w:rPr>
              <w:t>4</w:t>
            </w:r>
            <w:r w:rsidRPr="00506779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C52C6C" w14:textId="77777777" w:rsidR="00530E97" w:rsidRPr="00E7706A" w:rsidRDefault="00530E97" w:rsidP="00530E97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E46109C" w14:textId="14C90902" w:rsidR="00530E97" w:rsidRPr="00C24BD9" w:rsidRDefault="00C24BD9" w:rsidP="00530E9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24BD9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0F827A8" w14:textId="45D6BCB8" w:rsidR="00530E97" w:rsidRPr="00E7706A" w:rsidRDefault="00530E97" w:rsidP="00C24BD9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bookmarkStart w:id="0" w:name="_GoBack"/>
            <w:r w:rsidRPr="00C24BD9">
              <w:rPr>
                <w:rFonts w:eastAsia="Times New Roman" w:cs="Times New Roman"/>
                <w:sz w:val="18"/>
                <w:szCs w:val="18"/>
              </w:rPr>
              <w:t>1.</w:t>
            </w:r>
            <w:r w:rsidR="00C24BD9" w:rsidRPr="00C24BD9">
              <w:rPr>
                <w:rFonts w:eastAsia="Times New Roman" w:cs="Times New Roman"/>
                <w:sz w:val="18"/>
                <w:szCs w:val="18"/>
              </w:rPr>
              <w:t>13</w:t>
            </w:r>
            <w:r w:rsidRPr="00C24BD9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C24BD9" w:rsidRPr="00C24BD9">
              <w:rPr>
                <w:rFonts w:eastAsia="Times New Roman" w:cs="Times New Roman"/>
                <w:sz w:val="18"/>
                <w:szCs w:val="18"/>
              </w:rPr>
              <w:t>4</w:t>
            </w:r>
            <w:r w:rsidRPr="00C24BD9">
              <w:rPr>
                <w:rFonts w:eastAsia="Times New Roman" w:cs="Times New Roman"/>
                <w:sz w:val="18"/>
                <w:szCs w:val="18"/>
              </w:rPr>
              <w:t>, 1.</w:t>
            </w:r>
            <w:r w:rsidR="00C24BD9" w:rsidRPr="00C24BD9">
              <w:rPr>
                <w:rFonts w:eastAsia="Times New Roman" w:cs="Times New Roman"/>
                <w:sz w:val="18"/>
                <w:szCs w:val="18"/>
              </w:rPr>
              <w:t>21</w:t>
            </w:r>
            <w:r w:rsidRPr="00C24BD9">
              <w:rPr>
                <w:rFonts w:eastAsia="Times New Roman" w:cs="Times New Roman"/>
                <w:sz w:val="18"/>
                <w:szCs w:val="18"/>
              </w:rPr>
              <w:t>)</w:t>
            </w:r>
            <w:bookmarkEnd w:id="0"/>
          </w:p>
        </w:tc>
      </w:tr>
      <w:tr w:rsidR="00BE6C8B" w:rsidRPr="00E22E18" w14:paraId="0356DB31" w14:textId="77777777" w:rsidTr="00F03950">
        <w:trPr>
          <w:trHeight w:val="863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42AA709" w14:textId="77D798E3" w:rsidR="00A06A28" w:rsidRPr="00E22E18" w:rsidRDefault="00530E97" w:rsidP="00E7706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22E18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r w:rsidR="00BE6C8B" w:rsidRPr="00E22E18">
              <w:rPr>
                <w:rFonts w:eastAsia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Adjusted for: age (year</w:t>
            </w:r>
            <w:r w:rsidR="00B93B72" w:rsidRPr="00E22E18">
              <w:rPr>
                <w:rFonts w:eastAsia="Times New Roman" w:cs="Times New Roman"/>
                <w:sz w:val="18"/>
                <w:szCs w:val="18"/>
              </w:rPr>
              <w:t>s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),</w:t>
            </w:r>
            <w:r w:rsidR="00B93B72" w:rsidRPr="00E22E18">
              <w:rPr>
                <w:rFonts w:cs="Times New Roman"/>
                <w:sz w:val="18"/>
                <w:szCs w:val="18"/>
              </w:rPr>
              <w:t xml:space="preserve"> </w:t>
            </w:r>
            <w:r w:rsidR="00B93B72" w:rsidRPr="00E22E18">
              <w:rPr>
                <w:rFonts w:eastAsia="Times New Roman" w:cs="Times New Roman"/>
                <w:sz w:val="18"/>
                <w:szCs w:val="18"/>
              </w:rPr>
              <w:t>calendar time (4-y intervals),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 xml:space="preserve"> body mass index (&lt;25.0, 25.0-29.9, ≥30.0 kg/m</w:t>
            </w:r>
            <w:r w:rsidR="00BE6C8B" w:rsidRPr="00E22E18">
              <w:rPr>
                <w:rFonts w:eastAsia="Times New Roman" w:cs="Times New Roman"/>
                <w:sz w:val="18"/>
                <w:szCs w:val="18"/>
                <w:vertAlign w:val="superscript"/>
              </w:rPr>
              <w:t>2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), smoking status (never, past, and current 1-14, 15-24, and ≥25 cigarettes/day), alcohol intake (0, 1.0-4.9, 5.0-14.9, or ≥15.0 g/d), energy intake (quintiles of kcal/d)</w:t>
            </w:r>
            <w:r w:rsidR="00E7706A">
              <w:rPr>
                <w:rFonts w:eastAsia="Times New Roman" w:cs="Times New Roman"/>
                <w:sz w:val="18"/>
                <w:szCs w:val="18"/>
              </w:rPr>
              <w:t>,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E7706A" w:rsidRPr="00E7706A">
              <w:rPr>
                <w:rFonts w:eastAsia="Times New Roman" w:cs="Times New Roman"/>
                <w:sz w:val="18"/>
                <w:szCs w:val="18"/>
              </w:rPr>
              <w:t xml:space="preserve">physical activity (quintiles) 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>and medication use (aspirin, postmenopausal hormone therapy, diuretics, β-blockers, calcium channel blockers, ACE inhibitors, other blood pressure medication, statins and other cholesterol lowering drugs, insulin, oral hypoglycemic medication).</w:t>
            </w:r>
            <w:r w:rsidR="00E7706A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E22E18">
              <w:rPr>
                <w:rFonts w:eastAsia="Times New Roman" w:cs="Times New Roman"/>
                <w:sz w:val="18"/>
                <w:szCs w:val="18"/>
                <w:vertAlign w:val="superscript"/>
              </w:rPr>
              <w:t xml:space="preserve">b 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 xml:space="preserve">Additionally adjusted for the Alternate Healthy Eating Index (quartiles).  </w:t>
            </w:r>
            <w:r w:rsidR="00BE6C8B" w:rsidRPr="00E22E18">
              <w:rPr>
                <w:rFonts w:eastAsia="Times New Roman" w:cs="Times New Roman"/>
                <w:bCs/>
                <w:sz w:val="18"/>
                <w:szCs w:val="18"/>
              </w:rPr>
              <w:t>All beverages</w:t>
            </w:r>
            <w:r w:rsidR="00BE6C8B" w:rsidRPr="00E22E18">
              <w:rPr>
                <w:rFonts w:eastAsia="Times New Roman" w:cs="Times New Roman"/>
                <w:sz w:val="18"/>
                <w:szCs w:val="18"/>
              </w:rPr>
              <w:t xml:space="preserve"> were mutually adjusted for each other.</w:t>
            </w:r>
            <w:r w:rsidR="00E7706A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E7706A">
              <w:rPr>
                <w:rFonts w:eastAsia="Times New Roman" w:cs="Times New Roman"/>
                <w:sz w:val="18"/>
                <w:szCs w:val="18"/>
                <w:vertAlign w:val="superscript"/>
              </w:rPr>
              <w:t>*</w:t>
            </w:r>
            <w:r w:rsidR="00A06A28" w:rsidRPr="00E22E18">
              <w:rPr>
                <w:rFonts w:eastAsia="Times New Roman" w:cs="Times New Roman"/>
                <w:sz w:val="18"/>
                <w:szCs w:val="18"/>
              </w:rPr>
              <w:t xml:space="preserve"> This group includes apple juice or cider, grapefruit juice, prune juice, and non-specified fruit juices.</w:t>
            </w:r>
          </w:p>
        </w:tc>
      </w:tr>
    </w:tbl>
    <w:p w14:paraId="07608001" w14:textId="77777777" w:rsidR="001C4AD4" w:rsidRPr="00913A83" w:rsidRDefault="001C4AD4" w:rsidP="00962D1F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1C4AD4" w:rsidRPr="00913A83" w:rsidSect="00BE6C8B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3A33F1E" w16cid:durableId="21A72338"/>
  <w16cid:commentId w16cid:paraId="2B4B9EC9" w16cid:durableId="21A721B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D161A4" w14:textId="77777777" w:rsidR="00851598" w:rsidRDefault="00851598" w:rsidP="00665DAC">
      <w:pPr>
        <w:spacing w:after="0" w:line="240" w:lineRule="auto"/>
      </w:pPr>
      <w:r>
        <w:separator/>
      </w:r>
    </w:p>
  </w:endnote>
  <w:endnote w:type="continuationSeparator" w:id="0">
    <w:p w14:paraId="2844FACF" w14:textId="77777777" w:rsidR="00851598" w:rsidRDefault="00851598" w:rsidP="00665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817815"/>
      <w:docPartObj>
        <w:docPartGallery w:val="Page Numbers (Bottom of Page)"/>
        <w:docPartUnique/>
      </w:docPartObj>
    </w:sdtPr>
    <w:sdtEndPr/>
    <w:sdtContent>
      <w:p w14:paraId="1CC0E2E7" w14:textId="61F13FC2" w:rsidR="00913A83" w:rsidRDefault="00913A8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4BD9" w:rsidRPr="00C24BD9">
          <w:rPr>
            <w:noProof/>
            <w:lang w:val="es-ES"/>
          </w:rPr>
          <w:t>1</w:t>
        </w:r>
        <w:r>
          <w:fldChar w:fldCharType="end"/>
        </w:r>
      </w:p>
    </w:sdtContent>
  </w:sdt>
  <w:p w14:paraId="2ECD6A45" w14:textId="77777777" w:rsidR="00913A83" w:rsidRDefault="00913A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A88E34" w14:textId="77777777" w:rsidR="00851598" w:rsidRDefault="00851598" w:rsidP="00665DAC">
      <w:pPr>
        <w:spacing w:after="0" w:line="240" w:lineRule="auto"/>
      </w:pPr>
      <w:r>
        <w:separator/>
      </w:r>
    </w:p>
  </w:footnote>
  <w:footnote w:type="continuationSeparator" w:id="0">
    <w:p w14:paraId="3B710BB1" w14:textId="77777777" w:rsidR="00851598" w:rsidRDefault="00851598" w:rsidP="00665D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27C7F"/>
    <w:multiLevelType w:val="hybridMultilevel"/>
    <w:tmpl w:val="EBB2B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93F45"/>
    <w:multiLevelType w:val="hybridMultilevel"/>
    <w:tmpl w:val="E0024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45AD8"/>
    <w:multiLevelType w:val="hybridMultilevel"/>
    <w:tmpl w:val="DA2ED5FA"/>
    <w:lvl w:ilvl="0" w:tplc="9326A3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7A0308"/>
    <w:multiLevelType w:val="hybridMultilevel"/>
    <w:tmpl w:val="FC5AA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881F4C"/>
    <w:multiLevelType w:val="hybridMultilevel"/>
    <w:tmpl w:val="EBB2B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577FB3"/>
    <w:multiLevelType w:val="hybridMultilevel"/>
    <w:tmpl w:val="A2425C9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AB1BA1"/>
    <w:multiLevelType w:val="hybridMultilevel"/>
    <w:tmpl w:val="D5CC7938"/>
    <w:lvl w:ilvl="0" w:tplc="9326A3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6707C8"/>
    <w:multiLevelType w:val="hybridMultilevel"/>
    <w:tmpl w:val="4BA2F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B8259C"/>
    <w:multiLevelType w:val="hybridMultilevel"/>
    <w:tmpl w:val="856E635E"/>
    <w:lvl w:ilvl="0" w:tplc="8E6C29F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5A27F7"/>
    <w:multiLevelType w:val="hybridMultilevel"/>
    <w:tmpl w:val="AFA4D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097BEB"/>
    <w:multiLevelType w:val="hybridMultilevel"/>
    <w:tmpl w:val="55D439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2"/>
  </w:num>
  <w:num w:numId="5">
    <w:abstractNumId w:val="9"/>
  </w:num>
  <w:num w:numId="6">
    <w:abstractNumId w:val="3"/>
  </w:num>
  <w:num w:numId="7">
    <w:abstractNumId w:val="10"/>
  </w:num>
  <w:num w:numId="8">
    <w:abstractNumId w:val="1"/>
  </w:num>
  <w:num w:numId="9">
    <w:abstractNumId w:val="7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131078" w:nlCheck="1" w:checkStyle="0"/>
  <w:activeWritingStyle w:appName="MSWord" w:lang="es-ES" w:vendorID="64" w:dllVersion="131078" w:nlCheck="1" w:checkStyle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049"/>
    <w:rsid w:val="00002D3A"/>
    <w:rsid w:val="0000419C"/>
    <w:rsid w:val="000058D7"/>
    <w:rsid w:val="00011215"/>
    <w:rsid w:val="000114E7"/>
    <w:rsid w:val="000117F0"/>
    <w:rsid w:val="00011A08"/>
    <w:rsid w:val="00012242"/>
    <w:rsid w:val="00015791"/>
    <w:rsid w:val="00016078"/>
    <w:rsid w:val="00016A5F"/>
    <w:rsid w:val="0002228E"/>
    <w:rsid w:val="0002488F"/>
    <w:rsid w:val="00025387"/>
    <w:rsid w:val="000260C8"/>
    <w:rsid w:val="00027434"/>
    <w:rsid w:val="00027840"/>
    <w:rsid w:val="00027B2A"/>
    <w:rsid w:val="0003033F"/>
    <w:rsid w:val="00032958"/>
    <w:rsid w:val="000335E2"/>
    <w:rsid w:val="00035428"/>
    <w:rsid w:val="00035C92"/>
    <w:rsid w:val="0004004A"/>
    <w:rsid w:val="000412BB"/>
    <w:rsid w:val="00042053"/>
    <w:rsid w:val="00044093"/>
    <w:rsid w:val="00044374"/>
    <w:rsid w:val="00046262"/>
    <w:rsid w:val="00046888"/>
    <w:rsid w:val="00052FDB"/>
    <w:rsid w:val="00054E45"/>
    <w:rsid w:val="000610DC"/>
    <w:rsid w:val="00061C5E"/>
    <w:rsid w:val="00061F7C"/>
    <w:rsid w:val="000656DC"/>
    <w:rsid w:val="00067631"/>
    <w:rsid w:val="000739D1"/>
    <w:rsid w:val="00073CEF"/>
    <w:rsid w:val="0007572B"/>
    <w:rsid w:val="00076F3C"/>
    <w:rsid w:val="0008446D"/>
    <w:rsid w:val="000848D9"/>
    <w:rsid w:val="0008524C"/>
    <w:rsid w:val="000861C7"/>
    <w:rsid w:val="00087F3F"/>
    <w:rsid w:val="00090107"/>
    <w:rsid w:val="000908CC"/>
    <w:rsid w:val="0009397C"/>
    <w:rsid w:val="00094F09"/>
    <w:rsid w:val="000A1704"/>
    <w:rsid w:val="000A18D7"/>
    <w:rsid w:val="000A330B"/>
    <w:rsid w:val="000A5DB1"/>
    <w:rsid w:val="000B03AE"/>
    <w:rsid w:val="000B0486"/>
    <w:rsid w:val="000B45C6"/>
    <w:rsid w:val="000B5F20"/>
    <w:rsid w:val="000B647B"/>
    <w:rsid w:val="000C5431"/>
    <w:rsid w:val="000C545B"/>
    <w:rsid w:val="000C5EC0"/>
    <w:rsid w:val="000C76C0"/>
    <w:rsid w:val="000D34C3"/>
    <w:rsid w:val="000D3C41"/>
    <w:rsid w:val="000D3E8F"/>
    <w:rsid w:val="000D4E9A"/>
    <w:rsid w:val="000D6CB6"/>
    <w:rsid w:val="000D7B30"/>
    <w:rsid w:val="000D7D6A"/>
    <w:rsid w:val="000D7E36"/>
    <w:rsid w:val="000E18CA"/>
    <w:rsid w:val="000E32E8"/>
    <w:rsid w:val="000E372E"/>
    <w:rsid w:val="000E46E3"/>
    <w:rsid w:val="000E5619"/>
    <w:rsid w:val="000E659B"/>
    <w:rsid w:val="000E73AE"/>
    <w:rsid w:val="000F0F9B"/>
    <w:rsid w:val="000F1559"/>
    <w:rsid w:val="000F1F77"/>
    <w:rsid w:val="000F26A6"/>
    <w:rsid w:val="000F2F43"/>
    <w:rsid w:val="000F4205"/>
    <w:rsid w:val="000F5B10"/>
    <w:rsid w:val="000F6358"/>
    <w:rsid w:val="000F73A9"/>
    <w:rsid w:val="000F7864"/>
    <w:rsid w:val="000F7A87"/>
    <w:rsid w:val="0010105E"/>
    <w:rsid w:val="0010148B"/>
    <w:rsid w:val="0010413D"/>
    <w:rsid w:val="0010418D"/>
    <w:rsid w:val="001042A8"/>
    <w:rsid w:val="00105255"/>
    <w:rsid w:val="0011034A"/>
    <w:rsid w:val="00110D95"/>
    <w:rsid w:val="001111C3"/>
    <w:rsid w:val="001116F2"/>
    <w:rsid w:val="001117D6"/>
    <w:rsid w:val="00111E2D"/>
    <w:rsid w:val="00112028"/>
    <w:rsid w:val="00114504"/>
    <w:rsid w:val="00115910"/>
    <w:rsid w:val="00116C6F"/>
    <w:rsid w:val="00117EF2"/>
    <w:rsid w:val="001201C0"/>
    <w:rsid w:val="00121194"/>
    <w:rsid w:val="00122CAA"/>
    <w:rsid w:val="0012343C"/>
    <w:rsid w:val="001242E4"/>
    <w:rsid w:val="00130199"/>
    <w:rsid w:val="001335A1"/>
    <w:rsid w:val="001348B9"/>
    <w:rsid w:val="001355C6"/>
    <w:rsid w:val="001402AA"/>
    <w:rsid w:val="00141DD7"/>
    <w:rsid w:val="00143269"/>
    <w:rsid w:val="00145BC6"/>
    <w:rsid w:val="0014660E"/>
    <w:rsid w:val="001468B3"/>
    <w:rsid w:val="00146AC1"/>
    <w:rsid w:val="00147737"/>
    <w:rsid w:val="00147995"/>
    <w:rsid w:val="00150A4D"/>
    <w:rsid w:val="00150ECC"/>
    <w:rsid w:val="00150ED1"/>
    <w:rsid w:val="00151DA8"/>
    <w:rsid w:val="001524FF"/>
    <w:rsid w:val="00152777"/>
    <w:rsid w:val="0015455A"/>
    <w:rsid w:val="00160C0C"/>
    <w:rsid w:val="00160F91"/>
    <w:rsid w:val="00162B8D"/>
    <w:rsid w:val="0016432E"/>
    <w:rsid w:val="00164DB0"/>
    <w:rsid w:val="00166AE5"/>
    <w:rsid w:val="00166F7D"/>
    <w:rsid w:val="0016794B"/>
    <w:rsid w:val="0017177A"/>
    <w:rsid w:val="00172800"/>
    <w:rsid w:val="00174DCF"/>
    <w:rsid w:val="001754AA"/>
    <w:rsid w:val="0017591E"/>
    <w:rsid w:val="001760BE"/>
    <w:rsid w:val="0018256F"/>
    <w:rsid w:val="00185D0A"/>
    <w:rsid w:val="00187204"/>
    <w:rsid w:val="001877B0"/>
    <w:rsid w:val="001919EE"/>
    <w:rsid w:val="00193E6B"/>
    <w:rsid w:val="0019668F"/>
    <w:rsid w:val="00197BFD"/>
    <w:rsid w:val="001A0230"/>
    <w:rsid w:val="001A4D05"/>
    <w:rsid w:val="001B1564"/>
    <w:rsid w:val="001B1638"/>
    <w:rsid w:val="001B2323"/>
    <w:rsid w:val="001B2DE2"/>
    <w:rsid w:val="001B5BE7"/>
    <w:rsid w:val="001B6A48"/>
    <w:rsid w:val="001C2F7E"/>
    <w:rsid w:val="001C4AD4"/>
    <w:rsid w:val="001C7BBB"/>
    <w:rsid w:val="001D0C8F"/>
    <w:rsid w:val="001D1928"/>
    <w:rsid w:val="001D3460"/>
    <w:rsid w:val="001D4B31"/>
    <w:rsid w:val="001D63B5"/>
    <w:rsid w:val="001D7B6D"/>
    <w:rsid w:val="001D7CC4"/>
    <w:rsid w:val="001E0583"/>
    <w:rsid w:val="001E1485"/>
    <w:rsid w:val="001E431E"/>
    <w:rsid w:val="001E43C5"/>
    <w:rsid w:val="001E4704"/>
    <w:rsid w:val="001E6025"/>
    <w:rsid w:val="001E6536"/>
    <w:rsid w:val="001E768A"/>
    <w:rsid w:val="001F149A"/>
    <w:rsid w:val="001F1FA4"/>
    <w:rsid w:val="001F2617"/>
    <w:rsid w:val="001F4418"/>
    <w:rsid w:val="001F6111"/>
    <w:rsid w:val="001F62EC"/>
    <w:rsid w:val="002124F9"/>
    <w:rsid w:val="00214577"/>
    <w:rsid w:val="00215141"/>
    <w:rsid w:val="00217BEA"/>
    <w:rsid w:val="00220F66"/>
    <w:rsid w:val="00222012"/>
    <w:rsid w:val="002220F8"/>
    <w:rsid w:val="00224625"/>
    <w:rsid w:val="002246B8"/>
    <w:rsid w:val="00225495"/>
    <w:rsid w:val="0023274C"/>
    <w:rsid w:val="00236F2D"/>
    <w:rsid w:val="002477F7"/>
    <w:rsid w:val="00251483"/>
    <w:rsid w:val="00253A49"/>
    <w:rsid w:val="002567CF"/>
    <w:rsid w:val="00256884"/>
    <w:rsid w:val="002571EA"/>
    <w:rsid w:val="002572EF"/>
    <w:rsid w:val="002614C7"/>
    <w:rsid w:val="00262DA1"/>
    <w:rsid w:val="002652DA"/>
    <w:rsid w:val="002657FC"/>
    <w:rsid w:val="0027022C"/>
    <w:rsid w:val="002767D5"/>
    <w:rsid w:val="002827EA"/>
    <w:rsid w:val="00293907"/>
    <w:rsid w:val="0029572A"/>
    <w:rsid w:val="00297BE2"/>
    <w:rsid w:val="002A0C8F"/>
    <w:rsid w:val="002A0F5E"/>
    <w:rsid w:val="002A20C8"/>
    <w:rsid w:val="002A30E5"/>
    <w:rsid w:val="002A7DED"/>
    <w:rsid w:val="002B0AD4"/>
    <w:rsid w:val="002B2596"/>
    <w:rsid w:val="002C0CE8"/>
    <w:rsid w:val="002C3277"/>
    <w:rsid w:val="002C47EB"/>
    <w:rsid w:val="002C6028"/>
    <w:rsid w:val="002C68F4"/>
    <w:rsid w:val="002C6D07"/>
    <w:rsid w:val="002C6D41"/>
    <w:rsid w:val="002C704C"/>
    <w:rsid w:val="002D1049"/>
    <w:rsid w:val="002D15CF"/>
    <w:rsid w:val="002D3FA7"/>
    <w:rsid w:val="002D46AB"/>
    <w:rsid w:val="002D623B"/>
    <w:rsid w:val="002D678C"/>
    <w:rsid w:val="002E130E"/>
    <w:rsid w:val="002E33ED"/>
    <w:rsid w:val="002E58E0"/>
    <w:rsid w:val="002E7E04"/>
    <w:rsid w:val="002F068A"/>
    <w:rsid w:val="002F1CDE"/>
    <w:rsid w:val="002F46E7"/>
    <w:rsid w:val="002F5111"/>
    <w:rsid w:val="00301013"/>
    <w:rsid w:val="003016E6"/>
    <w:rsid w:val="003016F1"/>
    <w:rsid w:val="003020BF"/>
    <w:rsid w:val="0030326B"/>
    <w:rsid w:val="00303A2B"/>
    <w:rsid w:val="00306ED3"/>
    <w:rsid w:val="0030727F"/>
    <w:rsid w:val="00314B36"/>
    <w:rsid w:val="00314F01"/>
    <w:rsid w:val="003153D5"/>
    <w:rsid w:val="00320463"/>
    <w:rsid w:val="0032347E"/>
    <w:rsid w:val="00325292"/>
    <w:rsid w:val="00326F0B"/>
    <w:rsid w:val="00326F10"/>
    <w:rsid w:val="00331596"/>
    <w:rsid w:val="00336986"/>
    <w:rsid w:val="003414B4"/>
    <w:rsid w:val="00344B78"/>
    <w:rsid w:val="0034520E"/>
    <w:rsid w:val="00351824"/>
    <w:rsid w:val="00351E4B"/>
    <w:rsid w:val="00353C98"/>
    <w:rsid w:val="00353D4E"/>
    <w:rsid w:val="00356776"/>
    <w:rsid w:val="00360458"/>
    <w:rsid w:val="00360FA0"/>
    <w:rsid w:val="0036154D"/>
    <w:rsid w:val="0036490A"/>
    <w:rsid w:val="00364A11"/>
    <w:rsid w:val="00364C1A"/>
    <w:rsid w:val="00365C19"/>
    <w:rsid w:val="003702B3"/>
    <w:rsid w:val="00371932"/>
    <w:rsid w:val="0037238D"/>
    <w:rsid w:val="0037556E"/>
    <w:rsid w:val="003808D0"/>
    <w:rsid w:val="003819F1"/>
    <w:rsid w:val="0038202D"/>
    <w:rsid w:val="00384512"/>
    <w:rsid w:val="003867C3"/>
    <w:rsid w:val="0039290E"/>
    <w:rsid w:val="00392A42"/>
    <w:rsid w:val="003959DA"/>
    <w:rsid w:val="003961B8"/>
    <w:rsid w:val="00396679"/>
    <w:rsid w:val="00397A9E"/>
    <w:rsid w:val="003A08FE"/>
    <w:rsid w:val="003A34A2"/>
    <w:rsid w:val="003A3F79"/>
    <w:rsid w:val="003A4D88"/>
    <w:rsid w:val="003A574A"/>
    <w:rsid w:val="003A67F8"/>
    <w:rsid w:val="003B0F95"/>
    <w:rsid w:val="003B28B6"/>
    <w:rsid w:val="003B4364"/>
    <w:rsid w:val="003B54EB"/>
    <w:rsid w:val="003B706D"/>
    <w:rsid w:val="003B7E82"/>
    <w:rsid w:val="003C1102"/>
    <w:rsid w:val="003C153D"/>
    <w:rsid w:val="003C2B4D"/>
    <w:rsid w:val="003C3EEB"/>
    <w:rsid w:val="003C72D7"/>
    <w:rsid w:val="003D1604"/>
    <w:rsid w:val="003D22FF"/>
    <w:rsid w:val="003D30DD"/>
    <w:rsid w:val="003D31A9"/>
    <w:rsid w:val="003D4F9E"/>
    <w:rsid w:val="003D552B"/>
    <w:rsid w:val="003D618F"/>
    <w:rsid w:val="003D79E7"/>
    <w:rsid w:val="003D7B22"/>
    <w:rsid w:val="003E1A75"/>
    <w:rsid w:val="003E427C"/>
    <w:rsid w:val="003E5B21"/>
    <w:rsid w:val="003E769C"/>
    <w:rsid w:val="003E772B"/>
    <w:rsid w:val="003F341A"/>
    <w:rsid w:val="003F70DE"/>
    <w:rsid w:val="004003BC"/>
    <w:rsid w:val="00400641"/>
    <w:rsid w:val="00403318"/>
    <w:rsid w:val="00406E53"/>
    <w:rsid w:val="004073D7"/>
    <w:rsid w:val="00410311"/>
    <w:rsid w:val="00410AF7"/>
    <w:rsid w:val="0041199F"/>
    <w:rsid w:val="004126F1"/>
    <w:rsid w:val="00412CB0"/>
    <w:rsid w:val="00413E24"/>
    <w:rsid w:val="004161C7"/>
    <w:rsid w:val="00420708"/>
    <w:rsid w:val="00423244"/>
    <w:rsid w:val="00427B71"/>
    <w:rsid w:val="00427BC5"/>
    <w:rsid w:val="004301BC"/>
    <w:rsid w:val="0043134C"/>
    <w:rsid w:val="00434D23"/>
    <w:rsid w:val="00440100"/>
    <w:rsid w:val="0044052C"/>
    <w:rsid w:val="00440DAA"/>
    <w:rsid w:val="00441603"/>
    <w:rsid w:val="0044334D"/>
    <w:rsid w:val="00447F77"/>
    <w:rsid w:val="00452A0B"/>
    <w:rsid w:val="0045710A"/>
    <w:rsid w:val="004647D6"/>
    <w:rsid w:val="00464ABE"/>
    <w:rsid w:val="00464C51"/>
    <w:rsid w:val="004659B0"/>
    <w:rsid w:val="00465D84"/>
    <w:rsid w:val="0046733E"/>
    <w:rsid w:val="00471711"/>
    <w:rsid w:val="00472444"/>
    <w:rsid w:val="004724D6"/>
    <w:rsid w:val="00472592"/>
    <w:rsid w:val="0047326B"/>
    <w:rsid w:val="00473E2E"/>
    <w:rsid w:val="00475466"/>
    <w:rsid w:val="00481394"/>
    <w:rsid w:val="0048687F"/>
    <w:rsid w:val="004868D7"/>
    <w:rsid w:val="00486EAC"/>
    <w:rsid w:val="00490E83"/>
    <w:rsid w:val="004917C3"/>
    <w:rsid w:val="0049185F"/>
    <w:rsid w:val="00492637"/>
    <w:rsid w:val="00493711"/>
    <w:rsid w:val="00495A22"/>
    <w:rsid w:val="0049634E"/>
    <w:rsid w:val="00496EBB"/>
    <w:rsid w:val="00497820"/>
    <w:rsid w:val="00497F02"/>
    <w:rsid w:val="004A1E22"/>
    <w:rsid w:val="004A1F81"/>
    <w:rsid w:val="004A2EFF"/>
    <w:rsid w:val="004A67F4"/>
    <w:rsid w:val="004B128F"/>
    <w:rsid w:val="004B1836"/>
    <w:rsid w:val="004B1C29"/>
    <w:rsid w:val="004B328A"/>
    <w:rsid w:val="004B3CD5"/>
    <w:rsid w:val="004B45AC"/>
    <w:rsid w:val="004B7201"/>
    <w:rsid w:val="004B7A4B"/>
    <w:rsid w:val="004C1F7C"/>
    <w:rsid w:val="004C5D3A"/>
    <w:rsid w:val="004D0013"/>
    <w:rsid w:val="004D4DCB"/>
    <w:rsid w:val="004D4FD2"/>
    <w:rsid w:val="004D5D77"/>
    <w:rsid w:val="004D6B1A"/>
    <w:rsid w:val="004D7FF6"/>
    <w:rsid w:val="004E06A2"/>
    <w:rsid w:val="004E10E5"/>
    <w:rsid w:val="004E34E8"/>
    <w:rsid w:val="004E4BF3"/>
    <w:rsid w:val="004E5A37"/>
    <w:rsid w:val="004E5D81"/>
    <w:rsid w:val="004E7E25"/>
    <w:rsid w:val="004F2072"/>
    <w:rsid w:val="004F2F0A"/>
    <w:rsid w:val="004F43BE"/>
    <w:rsid w:val="004F46D9"/>
    <w:rsid w:val="004F5226"/>
    <w:rsid w:val="004F768F"/>
    <w:rsid w:val="004F775E"/>
    <w:rsid w:val="00500075"/>
    <w:rsid w:val="00500AAF"/>
    <w:rsid w:val="00502859"/>
    <w:rsid w:val="00502DAC"/>
    <w:rsid w:val="005051D0"/>
    <w:rsid w:val="005062E9"/>
    <w:rsid w:val="00506779"/>
    <w:rsid w:val="00507187"/>
    <w:rsid w:val="0051061D"/>
    <w:rsid w:val="005121BA"/>
    <w:rsid w:val="005128E4"/>
    <w:rsid w:val="005160DD"/>
    <w:rsid w:val="005174AE"/>
    <w:rsid w:val="00517E38"/>
    <w:rsid w:val="00520712"/>
    <w:rsid w:val="00521A02"/>
    <w:rsid w:val="005250BC"/>
    <w:rsid w:val="00525737"/>
    <w:rsid w:val="00526244"/>
    <w:rsid w:val="00527ED8"/>
    <w:rsid w:val="00530E97"/>
    <w:rsid w:val="00530F1A"/>
    <w:rsid w:val="00534BCF"/>
    <w:rsid w:val="00534C4A"/>
    <w:rsid w:val="00536CE9"/>
    <w:rsid w:val="005371B0"/>
    <w:rsid w:val="00537419"/>
    <w:rsid w:val="00537736"/>
    <w:rsid w:val="00537B72"/>
    <w:rsid w:val="00537EEA"/>
    <w:rsid w:val="00542024"/>
    <w:rsid w:val="00550B3D"/>
    <w:rsid w:val="00554BCD"/>
    <w:rsid w:val="005554CA"/>
    <w:rsid w:val="00556F31"/>
    <w:rsid w:val="00557A0A"/>
    <w:rsid w:val="00560492"/>
    <w:rsid w:val="005605BE"/>
    <w:rsid w:val="00560A5F"/>
    <w:rsid w:val="00561F86"/>
    <w:rsid w:val="00562CA0"/>
    <w:rsid w:val="00563F50"/>
    <w:rsid w:val="005653B9"/>
    <w:rsid w:val="005656C9"/>
    <w:rsid w:val="0056595A"/>
    <w:rsid w:val="00565D69"/>
    <w:rsid w:val="00567916"/>
    <w:rsid w:val="00570836"/>
    <w:rsid w:val="00571205"/>
    <w:rsid w:val="00571D00"/>
    <w:rsid w:val="00572BB2"/>
    <w:rsid w:val="005730E8"/>
    <w:rsid w:val="005739D9"/>
    <w:rsid w:val="0057444F"/>
    <w:rsid w:val="005748F4"/>
    <w:rsid w:val="00582503"/>
    <w:rsid w:val="00582A17"/>
    <w:rsid w:val="005841BF"/>
    <w:rsid w:val="00586241"/>
    <w:rsid w:val="00586C33"/>
    <w:rsid w:val="00587884"/>
    <w:rsid w:val="005903DA"/>
    <w:rsid w:val="0059236A"/>
    <w:rsid w:val="005925E4"/>
    <w:rsid w:val="00592606"/>
    <w:rsid w:val="005A018B"/>
    <w:rsid w:val="005A064A"/>
    <w:rsid w:val="005A132C"/>
    <w:rsid w:val="005A656E"/>
    <w:rsid w:val="005B1507"/>
    <w:rsid w:val="005B41F3"/>
    <w:rsid w:val="005B479D"/>
    <w:rsid w:val="005B63C9"/>
    <w:rsid w:val="005C5323"/>
    <w:rsid w:val="005C61D1"/>
    <w:rsid w:val="005C6E70"/>
    <w:rsid w:val="005D02A8"/>
    <w:rsid w:val="005D1C19"/>
    <w:rsid w:val="005D2D7E"/>
    <w:rsid w:val="005D5022"/>
    <w:rsid w:val="005E17FB"/>
    <w:rsid w:val="005E1C25"/>
    <w:rsid w:val="005E26E1"/>
    <w:rsid w:val="005F0435"/>
    <w:rsid w:val="005F12E0"/>
    <w:rsid w:val="005F41F0"/>
    <w:rsid w:val="005F5439"/>
    <w:rsid w:val="00600FDA"/>
    <w:rsid w:val="00601D72"/>
    <w:rsid w:val="006031EF"/>
    <w:rsid w:val="00607916"/>
    <w:rsid w:val="006105AD"/>
    <w:rsid w:val="00611A20"/>
    <w:rsid w:val="00611CD9"/>
    <w:rsid w:val="00612F4E"/>
    <w:rsid w:val="00615111"/>
    <w:rsid w:val="0061694E"/>
    <w:rsid w:val="00616CA6"/>
    <w:rsid w:val="00617346"/>
    <w:rsid w:val="00621D92"/>
    <w:rsid w:val="0062220D"/>
    <w:rsid w:val="006244A1"/>
    <w:rsid w:val="00625089"/>
    <w:rsid w:val="006270F9"/>
    <w:rsid w:val="00631D5E"/>
    <w:rsid w:val="006371C7"/>
    <w:rsid w:val="00637430"/>
    <w:rsid w:val="0064077B"/>
    <w:rsid w:val="0064215A"/>
    <w:rsid w:val="006451D8"/>
    <w:rsid w:val="00645469"/>
    <w:rsid w:val="006467B1"/>
    <w:rsid w:val="00646BFE"/>
    <w:rsid w:val="0065030C"/>
    <w:rsid w:val="006506E8"/>
    <w:rsid w:val="00650B69"/>
    <w:rsid w:val="00651569"/>
    <w:rsid w:val="0065317A"/>
    <w:rsid w:val="00654343"/>
    <w:rsid w:val="006577BC"/>
    <w:rsid w:val="006579AF"/>
    <w:rsid w:val="00660EBC"/>
    <w:rsid w:val="006621FA"/>
    <w:rsid w:val="00665DAC"/>
    <w:rsid w:val="00667CD2"/>
    <w:rsid w:val="00667E48"/>
    <w:rsid w:val="00670175"/>
    <w:rsid w:val="00671BD6"/>
    <w:rsid w:val="00673975"/>
    <w:rsid w:val="00680D38"/>
    <w:rsid w:val="00680D4F"/>
    <w:rsid w:val="00681950"/>
    <w:rsid w:val="00681ECD"/>
    <w:rsid w:val="00683B4D"/>
    <w:rsid w:val="00683C37"/>
    <w:rsid w:val="00684221"/>
    <w:rsid w:val="00686747"/>
    <w:rsid w:val="006901E7"/>
    <w:rsid w:val="006905C4"/>
    <w:rsid w:val="00691CF4"/>
    <w:rsid w:val="006A158F"/>
    <w:rsid w:val="006A2BCE"/>
    <w:rsid w:val="006A78D5"/>
    <w:rsid w:val="006B6A73"/>
    <w:rsid w:val="006B75B7"/>
    <w:rsid w:val="006B7F2C"/>
    <w:rsid w:val="006C02D0"/>
    <w:rsid w:val="006C0808"/>
    <w:rsid w:val="006C1058"/>
    <w:rsid w:val="006C2031"/>
    <w:rsid w:val="006C31FB"/>
    <w:rsid w:val="006C5D51"/>
    <w:rsid w:val="006C6395"/>
    <w:rsid w:val="006C7185"/>
    <w:rsid w:val="006C7371"/>
    <w:rsid w:val="006D0050"/>
    <w:rsid w:val="006D14FD"/>
    <w:rsid w:val="006D15B3"/>
    <w:rsid w:val="006D3EE3"/>
    <w:rsid w:val="006D4943"/>
    <w:rsid w:val="006D7280"/>
    <w:rsid w:val="006D7A27"/>
    <w:rsid w:val="006D7FF6"/>
    <w:rsid w:val="006E0450"/>
    <w:rsid w:val="006E521F"/>
    <w:rsid w:val="006E6A7B"/>
    <w:rsid w:val="006F6FCA"/>
    <w:rsid w:val="0070095C"/>
    <w:rsid w:val="00703C02"/>
    <w:rsid w:val="007046EC"/>
    <w:rsid w:val="00704E7E"/>
    <w:rsid w:val="00705964"/>
    <w:rsid w:val="00705D92"/>
    <w:rsid w:val="00710AEB"/>
    <w:rsid w:val="007126BE"/>
    <w:rsid w:val="00712C01"/>
    <w:rsid w:val="00713721"/>
    <w:rsid w:val="00714584"/>
    <w:rsid w:val="00716966"/>
    <w:rsid w:val="00716D65"/>
    <w:rsid w:val="00717291"/>
    <w:rsid w:val="00717EAE"/>
    <w:rsid w:val="0072079A"/>
    <w:rsid w:val="00721899"/>
    <w:rsid w:val="0072192C"/>
    <w:rsid w:val="0073231F"/>
    <w:rsid w:val="00732797"/>
    <w:rsid w:val="007329D5"/>
    <w:rsid w:val="0073370B"/>
    <w:rsid w:val="00736FA9"/>
    <w:rsid w:val="0074048A"/>
    <w:rsid w:val="00741F18"/>
    <w:rsid w:val="0074434B"/>
    <w:rsid w:val="007467D9"/>
    <w:rsid w:val="00750CD7"/>
    <w:rsid w:val="00756012"/>
    <w:rsid w:val="00756914"/>
    <w:rsid w:val="007606E3"/>
    <w:rsid w:val="007609E6"/>
    <w:rsid w:val="0076218E"/>
    <w:rsid w:val="00762BDF"/>
    <w:rsid w:val="0076320B"/>
    <w:rsid w:val="007643AA"/>
    <w:rsid w:val="00764F88"/>
    <w:rsid w:val="007651BA"/>
    <w:rsid w:val="00767E11"/>
    <w:rsid w:val="0077346A"/>
    <w:rsid w:val="00774746"/>
    <w:rsid w:val="00775F22"/>
    <w:rsid w:val="0078425A"/>
    <w:rsid w:val="00784410"/>
    <w:rsid w:val="007847AB"/>
    <w:rsid w:val="007871EC"/>
    <w:rsid w:val="007872FB"/>
    <w:rsid w:val="007910D5"/>
    <w:rsid w:val="00796C75"/>
    <w:rsid w:val="007A02DD"/>
    <w:rsid w:val="007A1381"/>
    <w:rsid w:val="007A1F85"/>
    <w:rsid w:val="007A2408"/>
    <w:rsid w:val="007A43DE"/>
    <w:rsid w:val="007A447B"/>
    <w:rsid w:val="007A55D9"/>
    <w:rsid w:val="007A55F2"/>
    <w:rsid w:val="007A5928"/>
    <w:rsid w:val="007A6D05"/>
    <w:rsid w:val="007A6EA8"/>
    <w:rsid w:val="007A73D4"/>
    <w:rsid w:val="007C1DEE"/>
    <w:rsid w:val="007C2F4E"/>
    <w:rsid w:val="007C33DB"/>
    <w:rsid w:val="007C3838"/>
    <w:rsid w:val="007C4135"/>
    <w:rsid w:val="007C537F"/>
    <w:rsid w:val="007C6E98"/>
    <w:rsid w:val="007C77A4"/>
    <w:rsid w:val="007D002E"/>
    <w:rsid w:val="007D2DC6"/>
    <w:rsid w:val="007D59FE"/>
    <w:rsid w:val="007D5CF7"/>
    <w:rsid w:val="007D5E08"/>
    <w:rsid w:val="007D5F75"/>
    <w:rsid w:val="007D70E7"/>
    <w:rsid w:val="007E457B"/>
    <w:rsid w:val="007E5FAB"/>
    <w:rsid w:val="007E6FC6"/>
    <w:rsid w:val="007F12C5"/>
    <w:rsid w:val="007F2EB8"/>
    <w:rsid w:val="007F2F22"/>
    <w:rsid w:val="007F354E"/>
    <w:rsid w:val="008001BB"/>
    <w:rsid w:val="00800FB5"/>
    <w:rsid w:val="008025D2"/>
    <w:rsid w:val="00810A97"/>
    <w:rsid w:val="00810B0D"/>
    <w:rsid w:val="00812CE9"/>
    <w:rsid w:val="00813AA9"/>
    <w:rsid w:val="00815325"/>
    <w:rsid w:val="00820C98"/>
    <w:rsid w:val="00825719"/>
    <w:rsid w:val="00825836"/>
    <w:rsid w:val="00825AEA"/>
    <w:rsid w:val="008269C8"/>
    <w:rsid w:val="00827F29"/>
    <w:rsid w:val="008302E8"/>
    <w:rsid w:val="00831D9D"/>
    <w:rsid w:val="00833914"/>
    <w:rsid w:val="00834928"/>
    <w:rsid w:val="00835C4D"/>
    <w:rsid w:val="00841C97"/>
    <w:rsid w:val="00843662"/>
    <w:rsid w:val="008446B2"/>
    <w:rsid w:val="008473D7"/>
    <w:rsid w:val="008505D1"/>
    <w:rsid w:val="00850D62"/>
    <w:rsid w:val="00850DEC"/>
    <w:rsid w:val="00851598"/>
    <w:rsid w:val="00853880"/>
    <w:rsid w:val="00853C83"/>
    <w:rsid w:val="00857474"/>
    <w:rsid w:val="008577B9"/>
    <w:rsid w:val="008604ED"/>
    <w:rsid w:val="00860A20"/>
    <w:rsid w:val="0086252E"/>
    <w:rsid w:val="00864981"/>
    <w:rsid w:val="00866F90"/>
    <w:rsid w:val="00870C11"/>
    <w:rsid w:val="0087202A"/>
    <w:rsid w:val="00872052"/>
    <w:rsid w:val="00872FE9"/>
    <w:rsid w:val="00873776"/>
    <w:rsid w:val="00874DF6"/>
    <w:rsid w:val="008819CE"/>
    <w:rsid w:val="008820F3"/>
    <w:rsid w:val="00883370"/>
    <w:rsid w:val="00883465"/>
    <w:rsid w:val="00886798"/>
    <w:rsid w:val="00886B50"/>
    <w:rsid w:val="00890EF7"/>
    <w:rsid w:val="00890F2D"/>
    <w:rsid w:val="008927E7"/>
    <w:rsid w:val="00895626"/>
    <w:rsid w:val="00896260"/>
    <w:rsid w:val="00896DE7"/>
    <w:rsid w:val="00897258"/>
    <w:rsid w:val="008A0328"/>
    <w:rsid w:val="008A1044"/>
    <w:rsid w:val="008A466B"/>
    <w:rsid w:val="008A46FA"/>
    <w:rsid w:val="008A6190"/>
    <w:rsid w:val="008A6E31"/>
    <w:rsid w:val="008B12C8"/>
    <w:rsid w:val="008B2C3B"/>
    <w:rsid w:val="008B5DAC"/>
    <w:rsid w:val="008B7262"/>
    <w:rsid w:val="008C0B47"/>
    <w:rsid w:val="008C12C8"/>
    <w:rsid w:val="008C13EF"/>
    <w:rsid w:val="008C23EC"/>
    <w:rsid w:val="008C5799"/>
    <w:rsid w:val="008C5E03"/>
    <w:rsid w:val="008C686A"/>
    <w:rsid w:val="008C776F"/>
    <w:rsid w:val="008D00CA"/>
    <w:rsid w:val="008D08D9"/>
    <w:rsid w:val="008D3FA2"/>
    <w:rsid w:val="008D6C2A"/>
    <w:rsid w:val="008E0A67"/>
    <w:rsid w:val="008E0D95"/>
    <w:rsid w:val="008E34CF"/>
    <w:rsid w:val="008E58E3"/>
    <w:rsid w:val="008F223D"/>
    <w:rsid w:val="008F2307"/>
    <w:rsid w:val="008F28A7"/>
    <w:rsid w:val="008F2C34"/>
    <w:rsid w:val="008F5802"/>
    <w:rsid w:val="008F58BD"/>
    <w:rsid w:val="008F5BA8"/>
    <w:rsid w:val="00900BAB"/>
    <w:rsid w:val="00902439"/>
    <w:rsid w:val="00903674"/>
    <w:rsid w:val="0090530E"/>
    <w:rsid w:val="00906078"/>
    <w:rsid w:val="00907AA4"/>
    <w:rsid w:val="00910452"/>
    <w:rsid w:val="00911B66"/>
    <w:rsid w:val="009121F2"/>
    <w:rsid w:val="00912FBD"/>
    <w:rsid w:val="00913A83"/>
    <w:rsid w:val="00915093"/>
    <w:rsid w:val="009155B7"/>
    <w:rsid w:val="00915C1A"/>
    <w:rsid w:val="0092197F"/>
    <w:rsid w:val="0092654D"/>
    <w:rsid w:val="00927008"/>
    <w:rsid w:val="009274ED"/>
    <w:rsid w:val="00927C5F"/>
    <w:rsid w:val="00930ED6"/>
    <w:rsid w:val="0093104D"/>
    <w:rsid w:val="00931507"/>
    <w:rsid w:val="00934002"/>
    <w:rsid w:val="009347B9"/>
    <w:rsid w:val="009349DE"/>
    <w:rsid w:val="00934ACF"/>
    <w:rsid w:val="00934E39"/>
    <w:rsid w:val="0094237C"/>
    <w:rsid w:val="00943AA5"/>
    <w:rsid w:val="009448E6"/>
    <w:rsid w:val="00944DA3"/>
    <w:rsid w:val="00947B69"/>
    <w:rsid w:val="00951154"/>
    <w:rsid w:val="00953838"/>
    <w:rsid w:val="00953902"/>
    <w:rsid w:val="00955EB0"/>
    <w:rsid w:val="009608F7"/>
    <w:rsid w:val="00960A0C"/>
    <w:rsid w:val="00962D1F"/>
    <w:rsid w:val="00963B4F"/>
    <w:rsid w:val="00963C9D"/>
    <w:rsid w:val="00963EF9"/>
    <w:rsid w:val="00964C3D"/>
    <w:rsid w:val="00964E3E"/>
    <w:rsid w:val="00967ECA"/>
    <w:rsid w:val="00971929"/>
    <w:rsid w:val="009748FA"/>
    <w:rsid w:val="009758FD"/>
    <w:rsid w:val="00977DF8"/>
    <w:rsid w:val="00981700"/>
    <w:rsid w:val="00981E87"/>
    <w:rsid w:val="00985B96"/>
    <w:rsid w:val="00987F9D"/>
    <w:rsid w:val="009904B4"/>
    <w:rsid w:val="00992A57"/>
    <w:rsid w:val="009959A2"/>
    <w:rsid w:val="009A1F2D"/>
    <w:rsid w:val="009A436D"/>
    <w:rsid w:val="009A75ED"/>
    <w:rsid w:val="009A7DD9"/>
    <w:rsid w:val="009B2651"/>
    <w:rsid w:val="009B279F"/>
    <w:rsid w:val="009B27B9"/>
    <w:rsid w:val="009B4C4F"/>
    <w:rsid w:val="009B6778"/>
    <w:rsid w:val="009B6F36"/>
    <w:rsid w:val="009B770D"/>
    <w:rsid w:val="009C0145"/>
    <w:rsid w:val="009C15AA"/>
    <w:rsid w:val="009C1E7B"/>
    <w:rsid w:val="009C34B0"/>
    <w:rsid w:val="009C69BF"/>
    <w:rsid w:val="009C7752"/>
    <w:rsid w:val="009D0470"/>
    <w:rsid w:val="009D1037"/>
    <w:rsid w:val="009D1533"/>
    <w:rsid w:val="009D454B"/>
    <w:rsid w:val="009E7B63"/>
    <w:rsid w:val="009F1293"/>
    <w:rsid w:val="009F21D2"/>
    <w:rsid w:val="009F32FA"/>
    <w:rsid w:val="009F48DA"/>
    <w:rsid w:val="009F58A7"/>
    <w:rsid w:val="00A054ED"/>
    <w:rsid w:val="00A06098"/>
    <w:rsid w:val="00A063C0"/>
    <w:rsid w:val="00A06A28"/>
    <w:rsid w:val="00A06B31"/>
    <w:rsid w:val="00A079A2"/>
    <w:rsid w:val="00A11C27"/>
    <w:rsid w:val="00A12538"/>
    <w:rsid w:val="00A126E3"/>
    <w:rsid w:val="00A13518"/>
    <w:rsid w:val="00A16181"/>
    <w:rsid w:val="00A16861"/>
    <w:rsid w:val="00A20419"/>
    <w:rsid w:val="00A2102D"/>
    <w:rsid w:val="00A22D0D"/>
    <w:rsid w:val="00A25D6D"/>
    <w:rsid w:val="00A2712B"/>
    <w:rsid w:val="00A342A8"/>
    <w:rsid w:val="00A34455"/>
    <w:rsid w:val="00A35E58"/>
    <w:rsid w:val="00A37246"/>
    <w:rsid w:val="00A40629"/>
    <w:rsid w:val="00A415F8"/>
    <w:rsid w:val="00A45001"/>
    <w:rsid w:val="00A451BD"/>
    <w:rsid w:val="00A452CD"/>
    <w:rsid w:val="00A46D26"/>
    <w:rsid w:val="00A51943"/>
    <w:rsid w:val="00A52511"/>
    <w:rsid w:val="00A54C5E"/>
    <w:rsid w:val="00A62235"/>
    <w:rsid w:val="00A6334A"/>
    <w:rsid w:val="00A66EF5"/>
    <w:rsid w:val="00A679D9"/>
    <w:rsid w:val="00A73255"/>
    <w:rsid w:val="00A738AB"/>
    <w:rsid w:val="00A74551"/>
    <w:rsid w:val="00A7556F"/>
    <w:rsid w:val="00A7562B"/>
    <w:rsid w:val="00A82423"/>
    <w:rsid w:val="00A82984"/>
    <w:rsid w:val="00A82A43"/>
    <w:rsid w:val="00A84920"/>
    <w:rsid w:val="00A8554B"/>
    <w:rsid w:val="00A85A1C"/>
    <w:rsid w:val="00A86261"/>
    <w:rsid w:val="00A86AE6"/>
    <w:rsid w:val="00A878AE"/>
    <w:rsid w:val="00A90F8C"/>
    <w:rsid w:val="00A9461A"/>
    <w:rsid w:val="00AA0346"/>
    <w:rsid w:val="00AA110E"/>
    <w:rsid w:val="00AA2757"/>
    <w:rsid w:val="00AA3985"/>
    <w:rsid w:val="00AA51AE"/>
    <w:rsid w:val="00AB0AE6"/>
    <w:rsid w:val="00AB20DF"/>
    <w:rsid w:val="00AB2846"/>
    <w:rsid w:val="00AB4C71"/>
    <w:rsid w:val="00AC14C4"/>
    <w:rsid w:val="00AC1CA9"/>
    <w:rsid w:val="00AC3E52"/>
    <w:rsid w:val="00AC4C67"/>
    <w:rsid w:val="00AC4D2A"/>
    <w:rsid w:val="00AC5167"/>
    <w:rsid w:val="00AC700D"/>
    <w:rsid w:val="00AD0C9F"/>
    <w:rsid w:val="00AD47C4"/>
    <w:rsid w:val="00AD4A60"/>
    <w:rsid w:val="00AD5489"/>
    <w:rsid w:val="00AD6D97"/>
    <w:rsid w:val="00AD74C7"/>
    <w:rsid w:val="00AE0204"/>
    <w:rsid w:val="00AE0990"/>
    <w:rsid w:val="00AE1233"/>
    <w:rsid w:val="00AE2D0A"/>
    <w:rsid w:val="00AE4251"/>
    <w:rsid w:val="00AF35D6"/>
    <w:rsid w:val="00AF3736"/>
    <w:rsid w:val="00AF5967"/>
    <w:rsid w:val="00AF6312"/>
    <w:rsid w:val="00AF67B1"/>
    <w:rsid w:val="00AF70B6"/>
    <w:rsid w:val="00B04CB8"/>
    <w:rsid w:val="00B104ED"/>
    <w:rsid w:val="00B10C73"/>
    <w:rsid w:val="00B1367C"/>
    <w:rsid w:val="00B14A07"/>
    <w:rsid w:val="00B17273"/>
    <w:rsid w:val="00B178C6"/>
    <w:rsid w:val="00B2060A"/>
    <w:rsid w:val="00B2066F"/>
    <w:rsid w:val="00B208DF"/>
    <w:rsid w:val="00B21313"/>
    <w:rsid w:val="00B21644"/>
    <w:rsid w:val="00B21E35"/>
    <w:rsid w:val="00B23D2C"/>
    <w:rsid w:val="00B262CF"/>
    <w:rsid w:val="00B27484"/>
    <w:rsid w:val="00B27BA1"/>
    <w:rsid w:val="00B31959"/>
    <w:rsid w:val="00B32C4E"/>
    <w:rsid w:val="00B33BEE"/>
    <w:rsid w:val="00B37419"/>
    <w:rsid w:val="00B433C4"/>
    <w:rsid w:val="00B43EA6"/>
    <w:rsid w:val="00B4677C"/>
    <w:rsid w:val="00B501E3"/>
    <w:rsid w:val="00B51728"/>
    <w:rsid w:val="00B555B8"/>
    <w:rsid w:val="00B557DC"/>
    <w:rsid w:val="00B63976"/>
    <w:rsid w:val="00B64446"/>
    <w:rsid w:val="00B662D7"/>
    <w:rsid w:val="00B6712C"/>
    <w:rsid w:val="00B717C5"/>
    <w:rsid w:val="00B73230"/>
    <w:rsid w:val="00B73DE8"/>
    <w:rsid w:val="00B755CB"/>
    <w:rsid w:val="00B75CC5"/>
    <w:rsid w:val="00B8084D"/>
    <w:rsid w:val="00B80FA1"/>
    <w:rsid w:val="00B843AA"/>
    <w:rsid w:val="00B85130"/>
    <w:rsid w:val="00B85345"/>
    <w:rsid w:val="00B87AA1"/>
    <w:rsid w:val="00B90529"/>
    <w:rsid w:val="00B9074E"/>
    <w:rsid w:val="00B921E6"/>
    <w:rsid w:val="00B93B72"/>
    <w:rsid w:val="00B95C4E"/>
    <w:rsid w:val="00B97421"/>
    <w:rsid w:val="00BA18B4"/>
    <w:rsid w:val="00BA396C"/>
    <w:rsid w:val="00BA424E"/>
    <w:rsid w:val="00BA44E9"/>
    <w:rsid w:val="00BA45FD"/>
    <w:rsid w:val="00BA5DC1"/>
    <w:rsid w:val="00BA5E18"/>
    <w:rsid w:val="00BB1711"/>
    <w:rsid w:val="00BB3682"/>
    <w:rsid w:val="00BB56CD"/>
    <w:rsid w:val="00BB6CCD"/>
    <w:rsid w:val="00BB7272"/>
    <w:rsid w:val="00BB79E4"/>
    <w:rsid w:val="00BB7D67"/>
    <w:rsid w:val="00BC0613"/>
    <w:rsid w:val="00BC1A38"/>
    <w:rsid w:val="00BC3D79"/>
    <w:rsid w:val="00BC434F"/>
    <w:rsid w:val="00BC4B32"/>
    <w:rsid w:val="00BC524B"/>
    <w:rsid w:val="00BC52AD"/>
    <w:rsid w:val="00BD47EA"/>
    <w:rsid w:val="00BD5E9B"/>
    <w:rsid w:val="00BE635A"/>
    <w:rsid w:val="00BE66CB"/>
    <w:rsid w:val="00BE6C8B"/>
    <w:rsid w:val="00BF07A1"/>
    <w:rsid w:val="00BF0AB3"/>
    <w:rsid w:val="00BF194E"/>
    <w:rsid w:val="00BF592C"/>
    <w:rsid w:val="00BF6D89"/>
    <w:rsid w:val="00BF6FE4"/>
    <w:rsid w:val="00BF7D3E"/>
    <w:rsid w:val="00C01570"/>
    <w:rsid w:val="00C01C49"/>
    <w:rsid w:val="00C0576C"/>
    <w:rsid w:val="00C07522"/>
    <w:rsid w:val="00C07877"/>
    <w:rsid w:val="00C10AD6"/>
    <w:rsid w:val="00C118B3"/>
    <w:rsid w:val="00C11E9B"/>
    <w:rsid w:val="00C143D5"/>
    <w:rsid w:val="00C20E38"/>
    <w:rsid w:val="00C21048"/>
    <w:rsid w:val="00C2125B"/>
    <w:rsid w:val="00C21DA2"/>
    <w:rsid w:val="00C22537"/>
    <w:rsid w:val="00C24BD9"/>
    <w:rsid w:val="00C2555F"/>
    <w:rsid w:val="00C26C2B"/>
    <w:rsid w:val="00C3022E"/>
    <w:rsid w:val="00C3039B"/>
    <w:rsid w:val="00C30BAF"/>
    <w:rsid w:val="00C331A2"/>
    <w:rsid w:val="00C33734"/>
    <w:rsid w:val="00C34CF1"/>
    <w:rsid w:val="00C356EC"/>
    <w:rsid w:val="00C35D50"/>
    <w:rsid w:val="00C40E86"/>
    <w:rsid w:val="00C43865"/>
    <w:rsid w:val="00C44F44"/>
    <w:rsid w:val="00C457AD"/>
    <w:rsid w:val="00C45DD9"/>
    <w:rsid w:val="00C5074D"/>
    <w:rsid w:val="00C52311"/>
    <w:rsid w:val="00C52711"/>
    <w:rsid w:val="00C55F21"/>
    <w:rsid w:val="00C5667B"/>
    <w:rsid w:val="00C60A98"/>
    <w:rsid w:val="00C61978"/>
    <w:rsid w:val="00C62C8E"/>
    <w:rsid w:val="00C63763"/>
    <w:rsid w:val="00C63A0D"/>
    <w:rsid w:val="00C64E27"/>
    <w:rsid w:val="00C66885"/>
    <w:rsid w:val="00C66E0B"/>
    <w:rsid w:val="00C6766F"/>
    <w:rsid w:val="00C67C16"/>
    <w:rsid w:val="00C70531"/>
    <w:rsid w:val="00C723EF"/>
    <w:rsid w:val="00C742F5"/>
    <w:rsid w:val="00C76174"/>
    <w:rsid w:val="00C77936"/>
    <w:rsid w:val="00C919E4"/>
    <w:rsid w:val="00C94E83"/>
    <w:rsid w:val="00C95435"/>
    <w:rsid w:val="00C96534"/>
    <w:rsid w:val="00CA2E25"/>
    <w:rsid w:val="00CA4077"/>
    <w:rsid w:val="00CA593B"/>
    <w:rsid w:val="00CA64C4"/>
    <w:rsid w:val="00CA796B"/>
    <w:rsid w:val="00CB312C"/>
    <w:rsid w:val="00CB4B62"/>
    <w:rsid w:val="00CB57BB"/>
    <w:rsid w:val="00CC021E"/>
    <w:rsid w:val="00CC2F18"/>
    <w:rsid w:val="00CC4647"/>
    <w:rsid w:val="00CC4801"/>
    <w:rsid w:val="00CC4B5F"/>
    <w:rsid w:val="00CC4BB4"/>
    <w:rsid w:val="00CC546A"/>
    <w:rsid w:val="00CC5828"/>
    <w:rsid w:val="00CC5C7A"/>
    <w:rsid w:val="00CC7927"/>
    <w:rsid w:val="00CD19D4"/>
    <w:rsid w:val="00CD3235"/>
    <w:rsid w:val="00CD323C"/>
    <w:rsid w:val="00CD4582"/>
    <w:rsid w:val="00CD6437"/>
    <w:rsid w:val="00CD6686"/>
    <w:rsid w:val="00CE06F3"/>
    <w:rsid w:val="00CE07D2"/>
    <w:rsid w:val="00CE1AC3"/>
    <w:rsid w:val="00CE326E"/>
    <w:rsid w:val="00CE4298"/>
    <w:rsid w:val="00CE4F45"/>
    <w:rsid w:val="00CF0CE3"/>
    <w:rsid w:val="00CF6CB2"/>
    <w:rsid w:val="00CF78AD"/>
    <w:rsid w:val="00D03A3B"/>
    <w:rsid w:val="00D05E36"/>
    <w:rsid w:val="00D07BD1"/>
    <w:rsid w:val="00D101FE"/>
    <w:rsid w:val="00D12716"/>
    <w:rsid w:val="00D13AAF"/>
    <w:rsid w:val="00D215E6"/>
    <w:rsid w:val="00D217B9"/>
    <w:rsid w:val="00D219B4"/>
    <w:rsid w:val="00D22313"/>
    <w:rsid w:val="00D324FB"/>
    <w:rsid w:val="00D331DE"/>
    <w:rsid w:val="00D333EB"/>
    <w:rsid w:val="00D33BFC"/>
    <w:rsid w:val="00D34004"/>
    <w:rsid w:val="00D36610"/>
    <w:rsid w:val="00D4075B"/>
    <w:rsid w:val="00D4208F"/>
    <w:rsid w:val="00D42A55"/>
    <w:rsid w:val="00D42A95"/>
    <w:rsid w:val="00D42E06"/>
    <w:rsid w:val="00D43B2F"/>
    <w:rsid w:val="00D45679"/>
    <w:rsid w:val="00D47B28"/>
    <w:rsid w:val="00D47F38"/>
    <w:rsid w:val="00D50982"/>
    <w:rsid w:val="00D52A2A"/>
    <w:rsid w:val="00D63827"/>
    <w:rsid w:val="00D646F5"/>
    <w:rsid w:val="00D66F17"/>
    <w:rsid w:val="00D70848"/>
    <w:rsid w:val="00D71F26"/>
    <w:rsid w:val="00D72719"/>
    <w:rsid w:val="00D73311"/>
    <w:rsid w:val="00D74EC0"/>
    <w:rsid w:val="00D75C5C"/>
    <w:rsid w:val="00D806C3"/>
    <w:rsid w:val="00D80984"/>
    <w:rsid w:val="00D813E2"/>
    <w:rsid w:val="00D832B9"/>
    <w:rsid w:val="00D85118"/>
    <w:rsid w:val="00D85934"/>
    <w:rsid w:val="00D86DDD"/>
    <w:rsid w:val="00D87C2C"/>
    <w:rsid w:val="00D90DCC"/>
    <w:rsid w:val="00D917CB"/>
    <w:rsid w:val="00D9539F"/>
    <w:rsid w:val="00D964D3"/>
    <w:rsid w:val="00DA0622"/>
    <w:rsid w:val="00DA1A60"/>
    <w:rsid w:val="00DA1C8A"/>
    <w:rsid w:val="00DA36E9"/>
    <w:rsid w:val="00DA45F9"/>
    <w:rsid w:val="00DA6913"/>
    <w:rsid w:val="00DB01A9"/>
    <w:rsid w:val="00DB0B33"/>
    <w:rsid w:val="00DB2076"/>
    <w:rsid w:val="00DB2F26"/>
    <w:rsid w:val="00DB780C"/>
    <w:rsid w:val="00DC0860"/>
    <w:rsid w:val="00DC0917"/>
    <w:rsid w:val="00DC09FF"/>
    <w:rsid w:val="00DC0F44"/>
    <w:rsid w:val="00DC2AF3"/>
    <w:rsid w:val="00DC4A6F"/>
    <w:rsid w:val="00DC7790"/>
    <w:rsid w:val="00DC7B28"/>
    <w:rsid w:val="00DD0019"/>
    <w:rsid w:val="00DD03E5"/>
    <w:rsid w:val="00DD0928"/>
    <w:rsid w:val="00DD22F5"/>
    <w:rsid w:val="00DD29F8"/>
    <w:rsid w:val="00DD53A2"/>
    <w:rsid w:val="00DD54DC"/>
    <w:rsid w:val="00DD66FC"/>
    <w:rsid w:val="00DE0214"/>
    <w:rsid w:val="00DE07AB"/>
    <w:rsid w:val="00DE0E1A"/>
    <w:rsid w:val="00DE0E24"/>
    <w:rsid w:val="00DE3D00"/>
    <w:rsid w:val="00DE5DF1"/>
    <w:rsid w:val="00DE6C4B"/>
    <w:rsid w:val="00DE7896"/>
    <w:rsid w:val="00DE7CA6"/>
    <w:rsid w:val="00DF0565"/>
    <w:rsid w:val="00DF1BAA"/>
    <w:rsid w:val="00DF2F6C"/>
    <w:rsid w:val="00DF2F87"/>
    <w:rsid w:val="00DF4C77"/>
    <w:rsid w:val="00DF65A9"/>
    <w:rsid w:val="00E00667"/>
    <w:rsid w:val="00E03822"/>
    <w:rsid w:val="00E04E35"/>
    <w:rsid w:val="00E0611C"/>
    <w:rsid w:val="00E0714E"/>
    <w:rsid w:val="00E07D50"/>
    <w:rsid w:val="00E10365"/>
    <w:rsid w:val="00E12DB4"/>
    <w:rsid w:val="00E130BE"/>
    <w:rsid w:val="00E14217"/>
    <w:rsid w:val="00E157B4"/>
    <w:rsid w:val="00E209D1"/>
    <w:rsid w:val="00E22E18"/>
    <w:rsid w:val="00E23E06"/>
    <w:rsid w:val="00E25A55"/>
    <w:rsid w:val="00E26229"/>
    <w:rsid w:val="00E30804"/>
    <w:rsid w:val="00E3127B"/>
    <w:rsid w:val="00E312FF"/>
    <w:rsid w:val="00E31E7E"/>
    <w:rsid w:val="00E33A44"/>
    <w:rsid w:val="00E345B7"/>
    <w:rsid w:val="00E370CB"/>
    <w:rsid w:val="00E40449"/>
    <w:rsid w:val="00E42728"/>
    <w:rsid w:val="00E442C0"/>
    <w:rsid w:val="00E44680"/>
    <w:rsid w:val="00E466EF"/>
    <w:rsid w:val="00E4678F"/>
    <w:rsid w:val="00E47C26"/>
    <w:rsid w:val="00E50A72"/>
    <w:rsid w:val="00E51A8C"/>
    <w:rsid w:val="00E5201F"/>
    <w:rsid w:val="00E5211D"/>
    <w:rsid w:val="00E53D61"/>
    <w:rsid w:val="00E56A96"/>
    <w:rsid w:val="00E61824"/>
    <w:rsid w:val="00E6351F"/>
    <w:rsid w:val="00E63975"/>
    <w:rsid w:val="00E639C3"/>
    <w:rsid w:val="00E64A18"/>
    <w:rsid w:val="00E650C2"/>
    <w:rsid w:val="00E725CC"/>
    <w:rsid w:val="00E7332B"/>
    <w:rsid w:val="00E7706A"/>
    <w:rsid w:val="00E80EDC"/>
    <w:rsid w:val="00E821E6"/>
    <w:rsid w:val="00E82750"/>
    <w:rsid w:val="00E82D8D"/>
    <w:rsid w:val="00E838E8"/>
    <w:rsid w:val="00E83E83"/>
    <w:rsid w:val="00E843E6"/>
    <w:rsid w:val="00E851CA"/>
    <w:rsid w:val="00E85A42"/>
    <w:rsid w:val="00E86CE7"/>
    <w:rsid w:val="00E904DE"/>
    <w:rsid w:val="00E91688"/>
    <w:rsid w:val="00E931C3"/>
    <w:rsid w:val="00E94DC0"/>
    <w:rsid w:val="00EA02A0"/>
    <w:rsid w:val="00EA0FF7"/>
    <w:rsid w:val="00EA1FD2"/>
    <w:rsid w:val="00EA4651"/>
    <w:rsid w:val="00EA475F"/>
    <w:rsid w:val="00EA4EA5"/>
    <w:rsid w:val="00EA6E6A"/>
    <w:rsid w:val="00EA7279"/>
    <w:rsid w:val="00EB0709"/>
    <w:rsid w:val="00EB2FB1"/>
    <w:rsid w:val="00EB3A4E"/>
    <w:rsid w:val="00EC1414"/>
    <w:rsid w:val="00EC227D"/>
    <w:rsid w:val="00EC274C"/>
    <w:rsid w:val="00ED29E2"/>
    <w:rsid w:val="00ED2FA0"/>
    <w:rsid w:val="00ED401C"/>
    <w:rsid w:val="00ED4288"/>
    <w:rsid w:val="00ED6431"/>
    <w:rsid w:val="00ED67EE"/>
    <w:rsid w:val="00ED746A"/>
    <w:rsid w:val="00ED7E00"/>
    <w:rsid w:val="00EE075E"/>
    <w:rsid w:val="00EE5761"/>
    <w:rsid w:val="00EE57BE"/>
    <w:rsid w:val="00EE7E83"/>
    <w:rsid w:val="00EF47E5"/>
    <w:rsid w:val="00EF5973"/>
    <w:rsid w:val="00F01F00"/>
    <w:rsid w:val="00F02BF3"/>
    <w:rsid w:val="00F02C15"/>
    <w:rsid w:val="00F03950"/>
    <w:rsid w:val="00F04046"/>
    <w:rsid w:val="00F04763"/>
    <w:rsid w:val="00F057F6"/>
    <w:rsid w:val="00F0687E"/>
    <w:rsid w:val="00F06F9E"/>
    <w:rsid w:val="00F0724E"/>
    <w:rsid w:val="00F07567"/>
    <w:rsid w:val="00F130C2"/>
    <w:rsid w:val="00F15386"/>
    <w:rsid w:val="00F1729A"/>
    <w:rsid w:val="00F2075A"/>
    <w:rsid w:val="00F218FA"/>
    <w:rsid w:val="00F23741"/>
    <w:rsid w:val="00F23D4C"/>
    <w:rsid w:val="00F248CF"/>
    <w:rsid w:val="00F24B8C"/>
    <w:rsid w:val="00F266FD"/>
    <w:rsid w:val="00F27B10"/>
    <w:rsid w:val="00F30648"/>
    <w:rsid w:val="00F33606"/>
    <w:rsid w:val="00F34764"/>
    <w:rsid w:val="00F36E3A"/>
    <w:rsid w:val="00F40BE0"/>
    <w:rsid w:val="00F43E3F"/>
    <w:rsid w:val="00F44CE3"/>
    <w:rsid w:val="00F45FC1"/>
    <w:rsid w:val="00F51423"/>
    <w:rsid w:val="00F5479E"/>
    <w:rsid w:val="00F62CF6"/>
    <w:rsid w:val="00F65ABE"/>
    <w:rsid w:val="00F70393"/>
    <w:rsid w:val="00F713A2"/>
    <w:rsid w:val="00F723CE"/>
    <w:rsid w:val="00F72F73"/>
    <w:rsid w:val="00F73122"/>
    <w:rsid w:val="00F76F50"/>
    <w:rsid w:val="00F77072"/>
    <w:rsid w:val="00F77C05"/>
    <w:rsid w:val="00F80AB6"/>
    <w:rsid w:val="00F810E9"/>
    <w:rsid w:val="00F82B01"/>
    <w:rsid w:val="00F85082"/>
    <w:rsid w:val="00F85D28"/>
    <w:rsid w:val="00F87DAE"/>
    <w:rsid w:val="00F93675"/>
    <w:rsid w:val="00F952F6"/>
    <w:rsid w:val="00F975A5"/>
    <w:rsid w:val="00F97A7E"/>
    <w:rsid w:val="00F97A90"/>
    <w:rsid w:val="00FA0AA9"/>
    <w:rsid w:val="00FA10A8"/>
    <w:rsid w:val="00FA23AE"/>
    <w:rsid w:val="00FA5439"/>
    <w:rsid w:val="00FA5497"/>
    <w:rsid w:val="00FA6872"/>
    <w:rsid w:val="00FB10D7"/>
    <w:rsid w:val="00FB18B1"/>
    <w:rsid w:val="00FB2114"/>
    <w:rsid w:val="00FB408D"/>
    <w:rsid w:val="00FB418B"/>
    <w:rsid w:val="00FB471D"/>
    <w:rsid w:val="00FB4D82"/>
    <w:rsid w:val="00FB5489"/>
    <w:rsid w:val="00FB57C1"/>
    <w:rsid w:val="00FB67FE"/>
    <w:rsid w:val="00FB6C41"/>
    <w:rsid w:val="00FB6FC4"/>
    <w:rsid w:val="00FC2DF1"/>
    <w:rsid w:val="00FC567A"/>
    <w:rsid w:val="00FD10D4"/>
    <w:rsid w:val="00FD2D8F"/>
    <w:rsid w:val="00FD2DB2"/>
    <w:rsid w:val="00FD35F7"/>
    <w:rsid w:val="00FD6CD3"/>
    <w:rsid w:val="00FD6F12"/>
    <w:rsid w:val="00FE212F"/>
    <w:rsid w:val="00FE2B19"/>
    <w:rsid w:val="00FE3738"/>
    <w:rsid w:val="00FE494E"/>
    <w:rsid w:val="00FE49D2"/>
    <w:rsid w:val="00FE4BE9"/>
    <w:rsid w:val="00FE57CE"/>
    <w:rsid w:val="00FE6DE5"/>
    <w:rsid w:val="00FF1375"/>
    <w:rsid w:val="00FF43A2"/>
    <w:rsid w:val="00FF647E"/>
    <w:rsid w:val="02F1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220A2"/>
  <w15:docId w15:val="{67D2EA9D-922C-4162-849D-F6018899D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42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4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19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929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65D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5D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65DAC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E4272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2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728"/>
  </w:style>
  <w:style w:type="paragraph" w:styleId="Footer">
    <w:name w:val="footer"/>
    <w:basedOn w:val="Normal"/>
    <w:link w:val="FooterChar"/>
    <w:uiPriority w:val="99"/>
    <w:unhideWhenUsed/>
    <w:rsid w:val="00E42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728"/>
  </w:style>
  <w:style w:type="table" w:styleId="TableGrid">
    <w:name w:val="Table Grid"/>
    <w:basedOn w:val="TableNormal"/>
    <w:uiPriority w:val="59"/>
    <w:rsid w:val="00E42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7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9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9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9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B41F3"/>
    <w:pPr>
      <w:spacing w:after="0" w:line="240" w:lineRule="auto"/>
    </w:pPr>
  </w:style>
  <w:style w:type="paragraph" w:customStyle="1" w:styleId="desc">
    <w:name w:val="desc"/>
    <w:basedOn w:val="Normal"/>
    <w:rsid w:val="00E635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tails">
    <w:name w:val="details"/>
    <w:basedOn w:val="Normal"/>
    <w:rsid w:val="00E635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jrnl">
    <w:name w:val="jrnl"/>
    <w:basedOn w:val="DefaultParagraphFont"/>
    <w:rsid w:val="00E6351F"/>
  </w:style>
  <w:style w:type="character" w:styleId="Hyperlink">
    <w:name w:val="Hyperlink"/>
    <w:basedOn w:val="DefaultParagraphFont"/>
    <w:uiPriority w:val="99"/>
    <w:semiHidden/>
    <w:unhideWhenUsed/>
    <w:rsid w:val="00E6351F"/>
    <w:rPr>
      <w:color w:val="0000FF"/>
      <w:u w:val="single"/>
    </w:rPr>
  </w:style>
  <w:style w:type="character" w:customStyle="1" w:styleId="highlight">
    <w:name w:val="highlight"/>
    <w:basedOn w:val="DefaultParagraphFont"/>
    <w:rsid w:val="00D42E06"/>
  </w:style>
  <w:style w:type="character" w:customStyle="1" w:styleId="Heading1Char">
    <w:name w:val="Heading 1 Char"/>
    <w:basedOn w:val="DefaultParagraphFont"/>
    <w:link w:val="Heading1"/>
    <w:uiPriority w:val="9"/>
    <w:rsid w:val="00D42E06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C67C16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9748F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5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48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B548F09840AFD4F9E1B012E34EB06EB" ma:contentTypeVersion="9" ma:contentTypeDescription="Crear nuevo documento." ma:contentTypeScope="" ma:versionID="257dfd40ed204bbaa737f84c85991889">
  <xsd:schema xmlns:xsd="http://www.w3.org/2001/XMLSchema" xmlns:xs="http://www.w3.org/2001/XMLSchema" xmlns:p="http://schemas.microsoft.com/office/2006/metadata/properties" xmlns:ns3="06a429b2-eba1-4a96-958a-8a737b9266ba" targetNamespace="http://schemas.microsoft.com/office/2006/metadata/properties" ma:root="true" ma:fieldsID="2b08cf34a2d6136d03da233466ca6f90" ns3:_="">
    <xsd:import namespace="06a429b2-eba1-4a96-958a-8a737b9266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a429b2-eba1-4a96-958a-8a737b9266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B8B20B-8EC2-43CE-9C61-29C520F5F4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0A48062-17BF-4D86-945B-B824BFE5C3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4B91F3-8593-4C3E-901A-F4160772F7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a429b2-eba1-4a96-958a-8a737b9266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7EF9931-A339-4717-B5F8-2721B6CD9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613</Words>
  <Characters>3498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</dc:creator>
  <cp:lastModifiedBy>Ellen</cp:lastModifiedBy>
  <cp:revision>12</cp:revision>
  <cp:lastPrinted>2020-02-18T10:48:00Z</cp:lastPrinted>
  <dcterms:created xsi:type="dcterms:W3CDTF">2020-05-20T09:53:00Z</dcterms:created>
  <dcterms:modified xsi:type="dcterms:W3CDTF">2020-07-16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548F09840AFD4F9E1B012E34EB06EB</vt:lpwstr>
  </property>
</Properties>
</file>